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7B6771" w14:textId="3E16BC9F" w:rsidR="009B1D5A" w:rsidRPr="00232402" w:rsidRDefault="00750097" w:rsidP="00324BCC">
      <w:pPr>
        <w:spacing w:before="60" w:after="60" w:line="240" w:lineRule="auto"/>
        <w:rPr>
          <w:rFonts w:ascii="Times New Roman" w:hAnsi="Times New Roman"/>
          <w:b/>
          <w:lang w:val="en-GB"/>
        </w:rPr>
      </w:pPr>
      <w:r w:rsidRPr="00232402">
        <w:rPr>
          <w:rFonts w:ascii="Times New Roman" w:hAnsi="Times New Roman"/>
          <w:b/>
          <w:lang w:val="en-GB"/>
        </w:rPr>
        <w:t xml:space="preserve">Supplementary </w:t>
      </w:r>
      <w:r w:rsidR="00324BCC" w:rsidRPr="00232402">
        <w:rPr>
          <w:rFonts w:ascii="Times New Roman" w:hAnsi="Times New Roman"/>
          <w:b/>
          <w:lang w:val="en-GB"/>
        </w:rPr>
        <w:t>Tab</w:t>
      </w:r>
      <w:r w:rsidR="00076437" w:rsidRPr="00232402">
        <w:rPr>
          <w:rFonts w:ascii="Times New Roman" w:hAnsi="Times New Roman"/>
          <w:b/>
          <w:lang w:val="en-GB"/>
        </w:rPr>
        <w:t>le</w:t>
      </w:r>
      <w:r w:rsidR="00324BCC" w:rsidRPr="00232402">
        <w:rPr>
          <w:rFonts w:ascii="Times New Roman" w:hAnsi="Times New Roman"/>
          <w:b/>
          <w:lang w:val="en-GB"/>
        </w:rPr>
        <w:t xml:space="preserve"> </w:t>
      </w:r>
      <w:r w:rsidR="00596FD1" w:rsidRPr="00232402">
        <w:rPr>
          <w:rFonts w:ascii="Times New Roman" w:hAnsi="Times New Roman"/>
          <w:b/>
          <w:lang w:val="en-GB"/>
        </w:rPr>
        <w:t>4</w:t>
      </w:r>
      <w:r w:rsidR="00324BCC" w:rsidRPr="00232402">
        <w:rPr>
          <w:rFonts w:ascii="Times New Roman" w:hAnsi="Times New Roman"/>
          <w:b/>
          <w:lang w:val="en-GB"/>
        </w:rPr>
        <w:t>.</w:t>
      </w:r>
      <w:r w:rsidR="00C87EEE" w:rsidRPr="00232402">
        <w:rPr>
          <w:rFonts w:ascii="Times New Roman" w:hAnsi="Times New Roman"/>
          <w:b/>
          <w:lang w:val="en-GB"/>
        </w:rPr>
        <w:t>1.</w:t>
      </w:r>
      <w:r w:rsidR="00E60217" w:rsidRPr="00232402">
        <w:rPr>
          <w:rFonts w:ascii="Times New Roman" w:hAnsi="Times New Roman"/>
          <w:b/>
          <w:lang w:val="en-GB"/>
        </w:rPr>
        <w:t>1.</w:t>
      </w:r>
      <w:r w:rsidR="00324BCC" w:rsidRPr="00232402">
        <w:rPr>
          <w:rFonts w:ascii="Times New Roman" w:hAnsi="Times New Roman"/>
          <w:b/>
          <w:lang w:val="en-GB"/>
        </w:rPr>
        <w:t xml:space="preserve"> </w:t>
      </w:r>
      <w:r w:rsidR="00076437" w:rsidRPr="00232402">
        <w:rPr>
          <w:rFonts w:ascii="Times New Roman" w:hAnsi="Times New Roman"/>
          <w:b/>
          <w:lang w:val="en-GB"/>
        </w:rPr>
        <w:t xml:space="preserve">Participation </w:t>
      </w:r>
      <w:r w:rsidR="00596FD1" w:rsidRPr="00232402">
        <w:rPr>
          <w:rFonts w:ascii="Times New Roman" w:hAnsi="Times New Roman"/>
          <w:b/>
          <w:lang w:val="en-GB"/>
        </w:rPr>
        <w:t>(F-INK)</w:t>
      </w:r>
    </w:p>
    <w:tbl>
      <w:tblPr>
        <w:tblW w:w="9352" w:type="dxa"/>
        <w:tblLayout w:type="fixed"/>
        <w:tblLook w:val="04A0" w:firstRow="1" w:lastRow="0" w:firstColumn="1" w:lastColumn="0" w:noHBand="0" w:noVBand="1"/>
      </w:tblPr>
      <w:tblGrid>
        <w:gridCol w:w="2151"/>
        <w:gridCol w:w="1361"/>
        <w:gridCol w:w="1361"/>
        <w:gridCol w:w="1361"/>
        <w:gridCol w:w="652"/>
        <w:gridCol w:w="510"/>
        <w:gridCol w:w="652"/>
        <w:gridCol w:w="652"/>
        <w:gridCol w:w="652"/>
      </w:tblGrid>
      <w:tr w:rsidR="001C383E" w:rsidRPr="00232402" w14:paraId="5D365A6B" w14:textId="77777777" w:rsidTr="00C44144">
        <w:tc>
          <w:tcPr>
            <w:tcW w:w="2151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FD832A" w14:textId="77777777" w:rsidR="001C383E" w:rsidRPr="00232402" w:rsidRDefault="001C383E" w:rsidP="00DE14F8">
            <w:pPr>
              <w:spacing w:after="60" w:line="240" w:lineRule="auto"/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40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DAE62" w14:textId="77777777" w:rsidR="001C383E" w:rsidRPr="00232402" w:rsidRDefault="001C383E" w:rsidP="00DE14F8">
            <w:pPr>
              <w:spacing w:before="40" w:after="4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Gr. 1</w:t>
            </w:r>
          </w:p>
          <w:p w14:paraId="4C37D46C" w14:textId="42A19F59" w:rsidR="001C383E" w:rsidRPr="00232402" w:rsidRDefault="001C383E" w:rsidP="00E872DE">
            <w:pPr>
              <w:spacing w:before="40" w:after="4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(n=23-27)</w:t>
            </w:r>
          </w:p>
        </w:tc>
        <w:tc>
          <w:tcPr>
            <w:tcW w:w="3118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EC2CC" w14:textId="45DD602F" w:rsidR="001C383E" w:rsidRPr="00232402" w:rsidRDefault="001C383E" w:rsidP="00DE14F8">
            <w:pPr>
              <w:spacing w:after="4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</w:tc>
      </w:tr>
      <w:tr w:rsidR="001C383E" w:rsidRPr="00232402" w14:paraId="5E82542C" w14:textId="77777777" w:rsidTr="00C44144">
        <w:tc>
          <w:tcPr>
            <w:tcW w:w="2151" w:type="dxa"/>
            <w:vMerge/>
            <w:shd w:val="clear" w:color="auto" w:fill="auto"/>
          </w:tcPr>
          <w:p w14:paraId="0937B588" w14:textId="77777777" w:rsidR="001C383E" w:rsidRPr="00232402" w:rsidRDefault="001C383E" w:rsidP="00076437">
            <w:pPr>
              <w:spacing w:after="60" w:line="240" w:lineRule="auto"/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BE325" w14:textId="28DF3AD1" w:rsidR="001C383E" w:rsidRPr="00232402" w:rsidRDefault="001C383E" w:rsidP="00076437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Initial survey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85D9E2" w14:textId="5844CFFD" w:rsidR="001C383E" w:rsidRPr="00232402" w:rsidRDefault="001C383E" w:rsidP="00076437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First follow-up survey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br/>
            </w:r>
            <w:r w:rsidRPr="00232402">
              <w:rPr>
                <w:rFonts w:ascii="Times New Roman" w:hAnsi="Times New Roman"/>
                <w:sz w:val="12"/>
                <w:szCs w:val="12"/>
                <w:lang w:val="en-GB"/>
              </w:rPr>
              <w:t>(March 23 – April 20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48BF8" w14:textId="33628EBC" w:rsidR="001C383E" w:rsidRPr="00232402" w:rsidRDefault="001C383E" w:rsidP="00076437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Second follow-up survey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br/>
            </w:r>
            <w:r w:rsidRPr="00232402">
              <w:rPr>
                <w:rFonts w:ascii="Times New Roman" w:hAnsi="Times New Roman"/>
                <w:sz w:val="12"/>
                <w:szCs w:val="12"/>
                <w:lang w:val="en-GB"/>
              </w:rPr>
              <w:t>(June 22 – July 19)</w:t>
            </w:r>
          </w:p>
        </w:tc>
        <w:tc>
          <w:tcPr>
            <w:tcW w:w="3118" w:type="dxa"/>
            <w:gridSpan w:val="5"/>
            <w:vAlign w:val="center"/>
          </w:tcPr>
          <w:p w14:paraId="303566A8" w14:textId="46BBE4CD" w:rsidR="001C383E" w:rsidRPr="00232402" w:rsidRDefault="001C383E" w:rsidP="00076437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</w:tc>
      </w:tr>
      <w:tr w:rsidR="001C383E" w:rsidRPr="00232402" w14:paraId="33A2FDFC" w14:textId="77777777" w:rsidTr="00C44144">
        <w:tc>
          <w:tcPr>
            <w:tcW w:w="2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E414B2" w14:textId="22FFA31F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6"/>
                <w:lang w:val="en-GB" w:eastAsia="en-GB"/>
              </w:rPr>
              <w:t>Specific activities</w:t>
            </w:r>
            <w:r w:rsidRPr="0023240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ABC0A" w14:textId="77777777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M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SD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CC17E" w14:textId="77777777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M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SD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7F456" w14:textId="77777777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M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SD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</w:t>
            </w:r>
            <w:bookmarkStart w:id="0" w:name="_GoBack"/>
            <w:bookmarkEnd w:id="0"/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1560DB" w14:textId="001A195B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F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3194B0" w14:textId="5DBC692E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df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646D5640" w14:textId="31649D34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f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2209C3" w14:textId="59D53C0B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DD7846" w14:textId="65222C67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p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vertAlign w:val="subscript"/>
                <w:lang w:val="en-GB" w:eastAsia="en-GB"/>
              </w:rPr>
              <w:t>adj</w:t>
            </w:r>
          </w:p>
        </w:tc>
      </w:tr>
      <w:tr w:rsidR="001C383E" w:rsidRPr="00232402" w14:paraId="2B69AAA4" w14:textId="77777777" w:rsidTr="00C44144">
        <w:tc>
          <w:tcPr>
            <w:tcW w:w="2151" w:type="dxa"/>
            <w:shd w:val="clear" w:color="auto" w:fill="auto"/>
            <w:vAlign w:val="center"/>
          </w:tcPr>
          <w:p w14:paraId="0EF67BAD" w14:textId="7F63A4D4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Buying grocerie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0F34822" w14:textId="328683C8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5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023013E" w14:textId="40868A41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04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9F3668A" w14:textId="3C4D7314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2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1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9B18CC2" w14:textId="5777605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.7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B71B309" w14:textId="19B90E7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652" w:type="dxa"/>
            <w:vAlign w:val="center"/>
          </w:tcPr>
          <w:p w14:paraId="038794B4" w14:textId="7BEFA74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.3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3EE41D3" w14:textId="5192B07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.07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6602886" w14:textId="7906E34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41926B68" w14:textId="77777777" w:rsidTr="00C44144">
        <w:tc>
          <w:tcPr>
            <w:tcW w:w="2151" w:type="dxa"/>
            <w:shd w:val="clear" w:color="auto" w:fill="auto"/>
            <w:vAlign w:val="center"/>
          </w:tcPr>
          <w:p w14:paraId="0FC41C3D" w14:textId="0DCA4EFE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Visiting family members or friend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17C0EA6" w14:textId="7C868A45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79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F4AE2E0" w14:textId="44F8D919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75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6EE8CDC" w14:textId="0D293BCC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96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0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89E9375" w14:textId="4C94B01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4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68BF0E7" w14:textId="23C2F0E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4</w:t>
            </w:r>
          </w:p>
        </w:tc>
        <w:tc>
          <w:tcPr>
            <w:tcW w:w="652" w:type="dxa"/>
            <w:vAlign w:val="center"/>
          </w:tcPr>
          <w:p w14:paraId="262742B3" w14:textId="33F17BB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1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1A5C26E" w14:textId="036072F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58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F20E12E" w14:textId="184AB98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7D92FC13" w14:textId="77777777" w:rsidTr="00C44144">
        <w:tc>
          <w:tcPr>
            <w:tcW w:w="2151" w:type="dxa"/>
            <w:shd w:val="clear" w:color="auto" w:fill="auto"/>
            <w:vAlign w:val="center"/>
          </w:tcPr>
          <w:p w14:paraId="292F57C3" w14:textId="6797C54F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Talking on the phon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846ABA9" w14:textId="4FC7F902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4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A34215F" w14:textId="06A68E10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64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CF13571" w14:textId="5726027C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64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4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C9C1A85" w14:textId="21A5F04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BB264DE" w14:textId="75FF45E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0A8FA59E" w14:textId="5224711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1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5D45890" w14:textId="4B36A61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77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E5663D4" w14:textId="05BCE8B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6AE48F45" w14:textId="77777777" w:rsidTr="00C44144">
        <w:tc>
          <w:tcPr>
            <w:tcW w:w="2151" w:type="dxa"/>
            <w:shd w:val="clear" w:color="auto" w:fill="auto"/>
            <w:vAlign w:val="center"/>
          </w:tcPr>
          <w:p w14:paraId="0ADD511A" w14:textId="7B49F780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Paying bills/ withdrawing money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77D1102" w14:textId="2927A01A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35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4026D44" w14:textId="4A20DFE8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0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C26A6FE" w14:textId="753335DB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19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1E11738" w14:textId="1998CF6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0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3449AFC" w14:textId="165A34B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509ACBE8" w14:textId="5B13C6D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9FA6EA4" w14:textId="43D1544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35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7737327" w14:textId="3B39229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6F6B1053" w14:textId="77777777" w:rsidTr="00C44144">
        <w:tc>
          <w:tcPr>
            <w:tcW w:w="2151" w:type="dxa"/>
            <w:shd w:val="clear" w:color="auto" w:fill="auto"/>
            <w:vAlign w:val="center"/>
          </w:tcPr>
          <w:p w14:paraId="5D59318A" w14:textId="6BB62BC2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Joining a party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1CE757E" w14:textId="3E625AC4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70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87E2E01" w14:textId="5E40D889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4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BB79DEE" w14:textId="78BFD69C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2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E326477" w14:textId="65541EB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8.1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E44FB21" w14:textId="672AD19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1664DB77" w14:textId="20BF07A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6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762E8EC" w14:textId="5D8D724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0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88E6798" w14:textId="4C8C81C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30</w:t>
            </w:r>
          </w:p>
        </w:tc>
      </w:tr>
      <w:tr w:rsidR="001C383E" w:rsidRPr="00232402" w14:paraId="5F5FE8C8" w14:textId="77777777" w:rsidTr="00C44144">
        <w:tc>
          <w:tcPr>
            <w:tcW w:w="2151" w:type="dxa"/>
            <w:shd w:val="clear" w:color="auto" w:fill="auto"/>
            <w:vAlign w:val="center"/>
          </w:tcPr>
          <w:p w14:paraId="795E3869" w14:textId="587884DB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Answering letters/ going to the post offic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EA70284" w14:textId="2C022A8E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6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8184ADB" w14:textId="2921665E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56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6FCA9A5" w14:textId="5579F4EB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56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60502F9" w14:textId="65724CB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94FD0BD" w14:textId="4F28E1D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5</w:t>
            </w:r>
          </w:p>
        </w:tc>
        <w:tc>
          <w:tcPr>
            <w:tcW w:w="652" w:type="dxa"/>
            <w:vAlign w:val="center"/>
          </w:tcPr>
          <w:p w14:paraId="714D9E62" w14:textId="5B94A52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0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607CB09" w14:textId="3644326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91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404F315" w14:textId="19F1518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307CD61B" w14:textId="77777777" w:rsidTr="00C44144">
        <w:tc>
          <w:tcPr>
            <w:tcW w:w="2151" w:type="dxa"/>
            <w:shd w:val="clear" w:color="auto" w:fill="auto"/>
            <w:vAlign w:val="center"/>
          </w:tcPr>
          <w:p w14:paraId="7D722B5A" w14:textId="316D5818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Reading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FF60EB6" w14:textId="436A0F65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15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D9F2F10" w14:textId="58531216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8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EDD5593" w14:textId="0D91C310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46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7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C28BD4C" w14:textId="398E5C3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28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1F2DEBB" w14:textId="2A1D4B9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5</w:t>
            </w:r>
          </w:p>
        </w:tc>
        <w:tc>
          <w:tcPr>
            <w:tcW w:w="652" w:type="dxa"/>
            <w:vAlign w:val="center"/>
          </w:tcPr>
          <w:p w14:paraId="3455A265" w14:textId="7091623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3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D5788C5" w14:textId="49C20C1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6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226C96E" w14:textId="59D16AE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62837368" w14:textId="77777777" w:rsidTr="00C44144">
        <w:tc>
          <w:tcPr>
            <w:tcW w:w="2151" w:type="dxa"/>
            <w:shd w:val="clear" w:color="auto" w:fill="auto"/>
            <w:vAlign w:val="center"/>
          </w:tcPr>
          <w:p w14:paraId="402EA991" w14:textId="104A339A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Going to a museum/ exhibition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92BFEC2" w14:textId="56DB96A5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7D94593" w14:textId="07E6CDE3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54EDDDD" w14:textId="66282148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0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DA22960" w14:textId="0215317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6.1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11A034B" w14:textId="0216DBA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4A504828" w14:textId="14720B5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5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DFD2FA9" w14:textId="5443DBB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0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51A30F3" w14:textId="2241C5B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141</w:t>
            </w:r>
          </w:p>
        </w:tc>
      </w:tr>
      <w:tr w:rsidR="001C383E" w:rsidRPr="00232402" w14:paraId="64699D90" w14:textId="77777777" w:rsidTr="00C44144">
        <w:tc>
          <w:tcPr>
            <w:tcW w:w="2151" w:type="dxa"/>
            <w:shd w:val="clear" w:color="auto" w:fill="auto"/>
            <w:vAlign w:val="center"/>
          </w:tcPr>
          <w:p w14:paraId="67EF4468" w14:textId="65197C35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Cooking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120371A" w14:textId="69809B37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56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BEEBACF" w14:textId="790FB135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2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081734A" w14:textId="4FAA4621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5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1309A6E" w14:textId="1373F56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8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0A11872" w14:textId="629A4DE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10C44A40" w14:textId="762A9C9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1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F33B260" w14:textId="04ECF01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44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D4F001C" w14:textId="51FE147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678B6BA9" w14:textId="77777777" w:rsidTr="00C44144">
        <w:tc>
          <w:tcPr>
            <w:tcW w:w="2151" w:type="dxa"/>
            <w:shd w:val="clear" w:color="auto" w:fill="auto"/>
            <w:vAlign w:val="center"/>
          </w:tcPr>
          <w:p w14:paraId="777279C7" w14:textId="3F904B65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Going to a sports even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DB6BD00" w14:textId="774DACD3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67DB6FD" w14:textId="76C91A78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FE1E9D6" w14:textId="77CFE48A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0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8D4C675" w14:textId="1F15FB6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0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5CE38F7" w14:textId="295A2D1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0DB57975" w14:textId="5BC53FD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36C39FE" w14:textId="5561383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37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9F98C15" w14:textId="1B6464E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436C95E3" w14:textId="77777777" w:rsidTr="00C44144">
        <w:tc>
          <w:tcPr>
            <w:tcW w:w="2151" w:type="dxa"/>
            <w:shd w:val="clear" w:color="auto" w:fill="auto"/>
            <w:vAlign w:val="center"/>
          </w:tcPr>
          <w:p w14:paraId="1D3A37B8" w14:textId="02A527D4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Dealing with local authoritie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D783DDF" w14:textId="050BA62F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3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8EA7E68" w14:textId="69257963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4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700594A" w14:textId="565418A6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3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36E28E0" w14:textId="1E677E7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422EDAC" w14:textId="036AEFD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79EE5A41" w14:textId="392EFAF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0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B04A038" w14:textId="0601463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82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B838226" w14:textId="757F26C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58E9E9C6" w14:textId="77777777" w:rsidTr="00C44144">
        <w:tc>
          <w:tcPr>
            <w:tcW w:w="2151" w:type="dxa"/>
            <w:shd w:val="clear" w:color="auto" w:fill="auto"/>
            <w:vAlign w:val="center"/>
          </w:tcPr>
          <w:p w14:paraId="15034FA9" w14:textId="2F993E6C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Going for a walk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B13BEBE" w14:textId="3ABBF810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96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F894946" w14:textId="310712CE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25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0CD02DB" w14:textId="5104F7FD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0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6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3F37249" w14:textId="6B74903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8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D74357C" w14:textId="71CD092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2AB4F1E3" w14:textId="5A5DAF3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1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E349D27" w14:textId="4809600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45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37DC979" w14:textId="29FEFFE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31599CBD" w14:textId="77777777" w:rsidTr="00C44144">
        <w:tc>
          <w:tcPr>
            <w:tcW w:w="2151" w:type="dxa"/>
            <w:shd w:val="clear" w:color="auto" w:fill="auto"/>
            <w:vAlign w:val="center"/>
          </w:tcPr>
          <w:p w14:paraId="21EFE160" w14:textId="05B97838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Having a day trip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AA5E856" w14:textId="5BE3A923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39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9CED129" w14:textId="37361732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E3AC1ED" w14:textId="764BFF00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5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F2E6523" w14:textId="0650F63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9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1EAA07E" w14:textId="0D0B5A4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5</w:t>
            </w:r>
          </w:p>
        </w:tc>
        <w:tc>
          <w:tcPr>
            <w:tcW w:w="652" w:type="dxa"/>
            <w:vAlign w:val="center"/>
          </w:tcPr>
          <w:p w14:paraId="5B1497E6" w14:textId="5718A02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11BE521" w14:textId="7AB05E0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38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631F749" w14:textId="36ACEEF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3D32F8D2" w14:textId="77777777" w:rsidTr="00C44144">
        <w:tc>
          <w:tcPr>
            <w:tcW w:w="2151" w:type="dxa"/>
            <w:shd w:val="clear" w:color="auto" w:fill="auto"/>
            <w:vAlign w:val="center"/>
          </w:tcPr>
          <w:p w14:paraId="23935F88" w14:textId="08235535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Joining a cours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7C4BAA6" w14:textId="707D5929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46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1394EC5" w14:textId="0BB76139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5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E8F9497" w14:textId="057AA6A8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9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544211A" w14:textId="349E42D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4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1B6A2ED" w14:textId="3677924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60FDB01A" w14:textId="66C4248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1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69509F8" w14:textId="40142C8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63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EAC4333" w14:textId="2357E7E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2805FEA4" w14:textId="77777777" w:rsidTr="00C44144">
        <w:tc>
          <w:tcPr>
            <w:tcW w:w="2151" w:type="dxa"/>
            <w:shd w:val="clear" w:color="auto" w:fill="auto"/>
            <w:vAlign w:val="center"/>
          </w:tcPr>
          <w:p w14:paraId="38BB3066" w14:textId="63DE86DE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Attending a vocational developmen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03C8D0E" w14:textId="46FA29FC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DFBF6F4" w14:textId="04157CF5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63DB035" w14:textId="2E20157B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79DA0A4" w14:textId="09A55D0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528A70A" w14:textId="27EED53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3318A1FB" w14:textId="0DBAF3C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0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39D2764" w14:textId="7F59CCF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94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EFCEB70" w14:textId="7E68338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7D9043BA" w14:textId="77777777" w:rsidTr="00C44144">
        <w:tc>
          <w:tcPr>
            <w:tcW w:w="2151" w:type="dxa"/>
            <w:shd w:val="clear" w:color="auto" w:fill="auto"/>
            <w:vAlign w:val="center"/>
          </w:tcPr>
          <w:p w14:paraId="729D823F" w14:textId="00B1A0CF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Going for a swim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F9A9583" w14:textId="1AE83272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866885A" w14:textId="0807CA77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0899C4A" w14:textId="7FB66083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A3DBA8C" w14:textId="557510F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5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D2A4368" w14:textId="7EB0F82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3</w:t>
            </w:r>
          </w:p>
        </w:tc>
        <w:tc>
          <w:tcPr>
            <w:tcW w:w="652" w:type="dxa"/>
            <w:vAlign w:val="center"/>
          </w:tcPr>
          <w:p w14:paraId="631B8010" w14:textId="5827598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3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968CF9C" w14:textId="530ADF0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5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4F183E9" w14:textId="7E8E8F9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2C0FA91F" w14:textId="77777777" w:rsidTr="00C44144">
        <w:tc>
          <w:tcPr>
            <w:tcW w:w="2151" w:type="dxa"/>
            <w:shd w:val="clear" w:color="auto" w:fill="auto"/>
            <w:vAlign w:val="center"/>
          </w:tcPr>
          <w:p w14:paraId="49BF1758" w14:textId="069BAEC4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Listening to music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2EF797D" w14:textId="38299D4F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76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814872D" w14:textId="0E2204C4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96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692B039" w14:textId="7FBB73FC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6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6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47F63AF" w14:textId="649392C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6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61FF669" w14:textId="4FAF255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6</w:t>
            </w:r>
          </w:p>
        </w:tc>
        <w:tc>
          <w:tcPr>
            <w:tcW w:w="652" w:type="dxa"/>
            <w:vAlign w:val="center"/>
          </w:tcPr>
          <w:p w14:paraId="5182F6F1" w14:textId="78A3A03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1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33CD8B6" w14:textId="310CC23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49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0528B4B" w14:textId="3E28BA1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263DE5EB" w14:textId="77777777" w:rsidTr="00C44144">
        <w:tc>
          <w:tcPr>
            <w:tcW w:w="2151" w:type="dxa"/>
            <w:shd w:val="clear" w:color="auto" w:fill="auto"/>
            <w:vAlign w:val="center"/>
          </w:tcPr>
          <w:p w14:paraId="5CDA7D9D" w14:textId="28E4375C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Going to a library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511D5F0" w14:textId="009738D6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3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8493339" w14:textId="2308C1F9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B3F0626" w14:textId="52170546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3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BDB9DA0" w14:textId="280CE65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4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33AB0FC" w14:textId="11EC4C8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7BEF18C1" w14:textId="3846FD1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DA46D50" w14:textId="2848624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25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80297FE" w14:textId="3B7759B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04583307" w14:textId="77777777" w:rsidTr="00C44144">
        <w:tc>
          <w:tcPr>
            <w:tcW w:w="2151" w:type="dxa"/>
            <w:shd w:val="clear" w:color="auto" w:fill="auto"/>
            <w:vAlign w:val="center"/>
          </w:tcPr>
          <w:p w14:paraId="090AEA82" w14:textId="06F73694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Using messengers (e.g. WhatsApp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2D339B3" w14:textId="4FA6D4E4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21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C592B8A" w14:textId="38B2D209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0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3E85116" w14:textId="513367FC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8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8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27B7E74" w14:textId="05B5756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3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6AEEA3A" w14:textId="0638831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6</w:t>
            </w:r>
          </w:p>
        </w:tc>
        <w:tc>
          <w:tcPr>
            <w:tcW w:w="652" w:type="dxa"/>
            <w:vAlign w:val="center"/>
          </w:tcPr>
          <w:p w14:paraId="6AFEE980" w14:textId="1668D07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F5C94DB" w14:textId="1E95919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26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DC7619C" w14:textId="6CB9DA7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058544D4" w14:textId="77777777" w:rsidTr="00C44144">
        <w:tc>
          <w:tcPr>
            <w:tcW w:w="2151" w:type="dxa"/>
            <w:shd w:val="clear" w:color="auto" w:fill="auto"/>
            <w:vAlign w:val="center"/>
          </w:tcPr>
          <w:p w14:paraId="698D19DB" w14:textId="6983DAAB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Playing a board gam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525D633" w14:textId="1A5B3640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9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7975517" w14:textId="140D205F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64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3A84926" w14:textId="49D7889F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84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A0AD898" w14:textId="484625F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6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D243C59" w14:textId="462C4E9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47FBD062" w14:textId="4E1184D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1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22C0936" w14:textId="5050D4A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53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E6A1F27" w14:textId="30FF9D7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7B68EE3B" w14:textId="77777777" w:rsidTr="00C44144">
        <w:tc>
          <w:tcPr>
            <w:tcW w:w="2151" w:type="dxa"/>
            <w:shd w:val="clear" w:color="auto" w:fill="auto"/>
            <w:vAlign w:val="center"/>
          </w:tcPr>
          <w:p w14:paraId="3D675175" w14:textId="05EA1EE9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Meeting with friend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FACC8F9" w14:textId="0BFDE63B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3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2A6DFA2" w14:textId="6F31E327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8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6DE2843" w14:textId="3A98A313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0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4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3BB6716" w14:textId="4851612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3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76E7B2D" w14:textId="75097A3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256210C1" w14:textId="1123489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3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478526C" w14:textId="227609C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11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6FEFAB6" w14:textId="5947BC2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70EA2ED0" w14:textId="77777777" w:rsidTr="00C44144">
        <w:tc>
          <w:tcPr>
            <w:tcW w:w="2151" w:type="dxa"/>
            <w:shd w:val="clear" w:color="auto" w:fill="auto"/>
            <w:vAlign w:val="center"/>
          </w:tcPr>
          <w:p w14:paraId="554C6436" w14:textId="6E33861F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Doing a sports workou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EAD6047" w14:textId="1467ABC9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8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C537CE1" w14:textId="3B99A3D0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6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9EA8B97" w14:textId="0E540183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6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3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5FA277A" w14:textId="44EBB28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3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8C94477" w14:textId="3A40993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5931886E" w14:textId="11A479B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1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C547E92" w14:textId="3E29807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72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0886BC0" w14:textId="300A4F0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0CB30176" w14:textId="77777777" w:rsidTr="00C44144">
        <w:tc>
          <w:tcPr>
            <w:tcW w:w="2151" w:type="dxa"/>
            <w:shd w:val="clear" w:color="auto" w:fill="auto"/>
            <w:vAlign w:val="center"/>
          </w:tcPr>
          <w:p w14:paraId="0C98F4F0" w14:textId="1524AA16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Taking care of a pe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2F9496B" w14:textId="66B48E12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5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0826A7C" w14:textId="668478F1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5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63BDE00" w14:textId="18A2C958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5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4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1C0A6B9" w14:textId="0C166CF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0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6C909D0" w14:textId="535F473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5FB1DF2C" w14:textId="6DDDFF1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98A14C0" w14:textId="5C4BB6D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37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14AFFAF" w14:textId="1685B89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674E335F" w14:textId="77777777" w:rsidTr="00C44144">
        <w:tc>
          <w:tcPr>
            <w:tcW w:w="2151" w:type="dxa"/>
            <w:shd w:val="clear" w:color="auto" w:fill="auto"/>
            <w:vAlign w:val="center"/>
          </w:tcPr>
          <w:p w14:paraId="07C248BE" w14:textId="554F9982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Going to a bar/ restauran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36D53E6" w14:textId="007722EB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4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4388535" w14:textId="61F925F5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75B1640" w14:textId="0ED9075A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36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C71607B" w14:textId="7164057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2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48F103F" w14:textId="253392C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292DF5C0" w14:textId="788F727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3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F6F1841" w14:textId="45CB740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11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4024783" w14:textId="23079A4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682CAA8C" w14:textId="77777777" w:rsidTr="00C44144">
        <w:tc>
          <w:tcPr>
            <w:tcW w:w="2151" w:type="dxa"/>
            <w:shd w:val="clear" w:color="auto" w:fill="auto"/>
            <w:vAlign w:val="center"/>
          </w:tcPr>
          <w:p w14:paraId="169BEDE5" w14:textId="2BB1DF63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Shopping in the interne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702345E" w14:textId="7F52036B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46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A9FF39C" w14:textId="31C0F889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46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5516C15" w14:textId="2BA26106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4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FAC3540" w14:textId="3EC75D6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C83A6FF" w14:textId="7C5024F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6</w:t>
            </w:r>
          </w:p>
        </w:tc>
        <w:tc>
          <w:tcPr>
            <w:tcW w:w="652" w:type="dxa"/>
            <w:vAlign w:val="center"/>
          </w:tcPr>
          <w:p w14:paraId="300CE97E" w14:textId="32261A5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0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1AA812A" w14:textId="633980B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87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52A2443" w14:textId="75B56CD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0F3BF6E2" w14:textId="77777777" w:rsidTr="00C44144">
        <w:tc>
          <w:tcPr>
            <w:tcW w:w="2151" w:type="dxa"/>
            <w:shd w:val="clear" w:color="auto" w:fill="auto"/>
            <w:vAlign w:val="center"/>
          </w:tcPr>
          <w:p w14:paraId="4594918F" w14:textId="11A4B8D4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Taking care of sb./ providing assistanc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FA0E7C0" w14:textId="5BAD8860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8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AE79190" w14:textId="0848BFB0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56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0C7E87F" w14:textId="2491A124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84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02F5044" w14:textId="1978E3F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98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2270B8E" w14:textId="4DCD989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42873060" w14:textId="7ACC50F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EF33208" w14:textId="7A6652E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38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2D34907" w14:textId="4C1CEA3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492C653D" w14:textId="77777777" w:rsidTr="00C44144">
        <w:tc>
          <w:tcPr>
            <w:tcW w:w="2151" w:type="dxa"/>
            <w:shd w:val="clear" w:color="auto" w:fill="auto"/>
            <w:vAlign w:val="center"/>
          </w:tcPr>
          <w:p w14:paraId="6C27621E" w14:textId="55AABC42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Buying clothe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DEC0758" w14:textId="098F7B68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9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2E28AEB" w14:textId="287202A6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5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7F82BF1" w14:textId="40BDBBBC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3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5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6BA9CD6" w14:textId="4913C8D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4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01F80E1" w14:textId="170D8E2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5784516E" w14:textId="0B4C09A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1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3A007FD" w14:textId="57579F3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65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D5F3CFD" w14:textId="0C521AB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5A26CB81" w14:textId="77777777" w:rsidTr="00C44144">
        <w:tc>
          <w:tcPr>
            <w:tcW w:w="2151" w:type="dxa"/>
            <w:shd w:val="clear" w:color="auto" w:fill="auto"/>
            <w:vAlign w:val="center"/>
          </w:tcPr>
          <w:p w14:paraId="6D18D14C" w14:textId="68E00B5E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Inviting guest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C2237DC" w14:textId="69E8A5DD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39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7C5D872" w14:textId="69C41F58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C0D9269" w14:textId="65955607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4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FB6AFDF" w14:textId="69264BF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1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E85BCE1" w14:textId="1C3801C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4</w:t>
            </w:r>
          </w:p>
        </w:tc>
        <w:tc>
          <w:tcPr>
            <w:tcW w:w="652" w:type="dxa"/>
            <w:vAlign w:val="center"/>
          </w:tcPr>
          <w:p w14:paraId="26FF2EAE" w14:textId="7F1A019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BABC66D" w14:textId="0A34CF3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32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7E81066" w14:textId="44D7DD6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648348DF" w14:textId="77777777" w:rsidTr="00C44144">
        <w:tc>
          <w:tcPr>
            <w:tcW w:w="2151" w:type="dxa"/>
            <w:shd w:val="clear" w:color="auto" w:fill="auto"/>
            <w:vAlign w:val="center"/>
          </w:tcPr>
          <w:p w14:paraId="0A356D92" w14:textId="6C938281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Writing/ answering e-mail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EB942B8" w14:textId="5E7EBF05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0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4416E06" w14:textId="0E409899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0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D26CC93" w14:textId="3F307D97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0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5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482E890" w14:textId="288ED29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8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D20A8E3" w14:textId="62719A2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0FD83344" w14:textId="23BBB5C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0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8FBFEBA" w14:textId="26AE82A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83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66825ED" w14:textId="2855D37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3EC12856" w14:textId="77777777" w:rsidTr="00C44144">
        <w:tc>
          <w:tcPr>
            <w:tcW w:w="2151" w:type="dxa"/>
            <w:shd w:val="clear" w:color="auto" w:fill="auto"/>
            <w:vAlign w:val="center"/>
          </w:tcPr>
          <w:p w14:paraId="496B8296" w14:textId="6696582A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Joining a religious even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C7D91A1" w14:textId="70FB85E7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4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8489EDC" w14:textId="11499B37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9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50341CD" w14:textId="49223525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900342E" w14:textId="489F157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6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7DEB955" w14:textId="2739D72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5</w:t>
            </w:r>
          </w:p>
        </w:tc>
        <w:tc>
          <w:tcPr>
            <w:tcW w:w="652" w:type="dxa"/>
            <w:vAlign w:val="center"/>
          </w:tcPr>
          <w:p w14:paraId="75E83B42" w14:textId="7338741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4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678A5A7" w14:textId="74337A5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4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D77E536" w14:textId="7F9D8F2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54BEF533" w14:textId="77777777" w:rsidTr="00C44144">
        <w:tc>
          <w:tcPr>
            <w:tcW w:w="2151" w:type="dxa"/>
            <w:shd w:val="clear" w:color="auto" w:fill="auto"/>
            <w:vAlign w:val="center"/>
          </w:tcPr>
          <w:p w14:paraId="2A8838F3" w14:textId="7C9A0D56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Watching TV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6FD7946" w14:textId="7B9157F9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2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52258B6" w14:textId="0D62E9B3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31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1B1EF46" w14:textId="61BCBB73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2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3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23509E6" w14:textId="452C581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7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7C9A29B" w14:textId="513D4ED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600B8C88" w14:textId="57C9B0E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0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D6FFD70" w14:textId="693637E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84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C5A5F2C" w14:textId="5A88F99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16627B76" w14:textId="77777777" w:rsidTr="00C44144">
        <w:tc>
          <w:tcPr>
            <w:tcW w:w="2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44D94C" w14:textId="240E98E4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Going to a concert/ cinema/ theatre/ opera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512627" w14:textId="72342DF3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6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4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319596" w14:textId="6D766E1C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0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447927" w14:textId="51DF1088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4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2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E8A8F4" w14:textId="79211AB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79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A6860A" w14:textId="2CF383E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4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49E72B95" w14:textId="6F946A2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34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70E89B" w14:textId="361B21A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94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9833E9" w14:textId="53DB375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</w:tbl>
    <w:p w14:paraId="3F7A6003" w14:textId="7E7F7AD7" w:rsidR="000D4710" w:rsidRDefault="000D4710" w:rsidP="009B1D5A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szCs w:val="20"/>
          <w:lang w:val="en-GB"/>
        </w:rPr>
      </w:pPr>
      <w:r w:rsidRPr="00232402">
        <w:rPr>
          <w:rFonts w:ascii="Times New Roman" w:hAnsi="Times New Roman"/>
          <w:i/>
          <w:sz w:val="18"/>
          <w:szCs w:val="20"/>
          <w:lang w:val="en-GB"/>
        </w:rPr>
        <w:t>Note</w:t>
      </w:r>
      <w:r w:rsidRPr="00232402">
        <w:rPr>
          <w:rFonts w:ascii="Times New Roman" w:hAnsi="Times New Roman"/>
          <w:sz w:val="18"/>
          <w:szCs w:val="20"/>
          <w:lang w:val="en-GB"/>
        </w:rPr>
        <w:t>. In case the sphericity assumption was violated, a Huynh-Feldt correction was applied. The Bonferroni-Holm method was applied to obtain the adjusted p-values. Per row, means followed by a different letter significantly differ at 5% level according to post hoc tests.</w:t>
      </w:r>
    </w:p>
    <w:p w14:paraId="7B98989E" w14:textId="2823D1D2" w:rsidR="001C383E" w:rsidRPr="00232402" w:rsidRDefault="001C383E" w:rsidP="009B1D5A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szCs w:val="20"/>
          <w:lang w:val="en-GB"/>
        </w:rPr>
      </w:pPr>
      <w:r>
        <w:rPr>
          <w:rFonts w:ascii="Times New Roman" w:hAnsi="Times New Roman"/>
          <w:sz w:val="18"/>
          <w:szCs w:val="20"/>
          <w:lang w:val="en-GB"/>
        </w:rPr>
        <w:t xml:space="preserve">.10 ≤ </w:t>
      </w:r>
      <w:r>
        <w:rPr>
          <w:rFonts w:ascii="Times New Roman" w:hAnsi="Times New Roman"/>
          <w:i/>
          <w:sz w:val="18"/>
          <w:szCs w:val="20"/>
          <w:lang w:val="en-GB"/>
        </w:rPr>
        <w:t>f</w:t>
      </w:r>
      <w:r>
        <w:rPr>
          <w:rFonts w:ascii="Times New Roman" w:hAnsi="Times New Roman"/>
          <w:sz w:val="18"/>
          <w:szCs w:val="20"/>
          <w:lang w:val="en-GB"/>
        </w:rPr>
        <w:t xml:space="preserve"> &lt; .25 = small effect, .25 ≤ </w:t>
      </w:r>
      <w:r>
        <w:rPr>
          <w:rFonts w:ascii="Times New Roman" w:hAnsi="Times New Roman"/>
          <w:i/>
          <w:sz w:val="18"/>
          <w:szCs w:val="20"/>
          <w:lang w:val="en-GB"/>
        </w:rPr>
        <w:t>f</w:t>
      </w:r>
      <w:r>
        <w:rPr>
          <w:rFonts w:ascii="Times New Roman" w:hAnsi="Times New Roman"/>
          <w:sz w:val="18"/>
          <w:szCs w:val="20"/>
          <w:lang w:val="en-GB"/>
        </w:rPr>
        <w:t xml:space="preserve"> &lt; .40 = medium effect, </w:t>
      </w:r>
      <w:r>
        <w:rPr>
          <w:rFonts w:ascii="Times New Roman" w:hAnsi="Times New Roman"/>
          <w:i/>
          <w:sz w:val="18"/>
          <w:szCs w:val="20"/>
          <w:lang w:val="en-GB"/>
        </w:rPr>
        <w:t>f</w:t>
      </w:r>
      <w:r>
        <w:rPr>
          <w:rFonts w:ascii="Times New Roman" w:hAnsi="Times New Roman"/>
          <w:sz w:val="18"/>
          <w:szCs w:val="20"/>
          <w:lang w:val="en-GB"/>
        </w:rPr>
        <w:t xml:space="preserve"> ≥ .40 = large effect</w:t>
      </w:r>
    </w:p>
    <w:p w14:paraId="7EC5AB0A" w14:textId="68BDC11F" w:rsidR="009B1D5A" w:rsidRPr="00232402" w:rsidRDefault="00FE36B4" w:rsidP="009B1D5A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  <w:r w:rsidRPr="00232402">
        <w:rPr>
          <w:rFonts w:ascii="Times New Roman" w:hAnsi="Times New Roman"/>
          <w:sz w:val="18"/>
          <w:vertAlign w:val="superscript"/>
          <w:lang w:val="de-DE"/>
        </w:rPr>
        <w:t xml:space="preserve">1 </w:t>
      </w:r>
      <w:r w:rsidR="009B1D5A" w:rsidRPr="00232402">
        <w:rPr>
          <w:rFonts w:ascii="Times New Roman" w:hAnsi="Times New Roman"/>
          <w:sz w:val="18"/>
          <w:lang w:val="de-DE"/>
        </w:rPr>
        <w:t>[0]=</w:t>
      </w:r>
      <w:r w:rsidR="0010744D" w:rsidRPr="00232402">
        <w:rPr>
          <w:rFonts w:ascii="Times New Roman" w:hAnsi="Times New Roman"/>
          <w:sz w:val="18"/>
          <w:lang w:val="de-DE"/>
        </w:rPr>
        <w:t>never in the last four weeks</w:t>
      </w:r>
      <w:r w:rsidR="009B1D5A" w:rsidRPr="00232402">
        <w:rPr>
          <w:rFonts w:ascii="Times New Roman" w:hAnsi="Times New Roman"/>
          <w:sz w:val="18"/>
          <w:lang w:val="de-DE"/>
        </w:rPr>
        <w:t xml:space="preserve"> – [4]=</w:t>
      </w:r>
      <w:r w:rsidR="0010744D" w:rsidRPr="00232402">
        <w:rPr>
          <w:rFonts w:ascii="Times New Roman" w:hAnsi="Times New Roman"/>
          <w:sz w:val="18"/>
          <w:lang w:val="de-DE"/>
        </w:rPr>
        <w:t>almost every day</w:t>
      </w:r>
    </w:p>
    <w:p w14:paraId="27467A29" w14:textId="45945C61" w:rsidR="00C87EEE" w:rsidRPr="00232402" w:rsidRDefault="00C87EEE" w:rsidP="009B1D5A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67A8CC27" w14:textId="076F463A" w:rsidR="00C377A2" w:rsidRDefault="00C377A2" w:rsidP="009B1D5A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52E5D7CA" w14:textId="56944D7A" w:rsidR="00232402" w:rsidRDefault="00232402" w:rsidP="009B1D5A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15CB8312" w14:textId="77777777" w:rsidR="00015B2A" w:rsidRPr="00232402" w:rsidRDefault="00015B2A" w:rsidP="00C87EEE">
      <w:pPr>
        <w:spacing w:before="60" w:after="60" w:line="240" w:lineRule="auto"/>
        <w:rPr>
          <w:rFonts w:ascii="Times New Roman" w:hAnsi="Times New Roman"/>
          <w:sz w:val="18"/>
          <w:lang w:val="de-DE"/>
        </w:rPr>
      </w:pPr>
    </w:p>
    <w:p w14:paraId="55F8AFC4" w14:textId="327A60C5" w:rsidR="00C87EEE" w:rsidRPr="00232402" w:rsidRDefault="00750097" w:rsidP="00C87EEE">
      <w:pPr>
        <w:spacing w:before="60" w:after="60" w:line="240" w:lineRule="auto"/>
        <w:rPr>
          <w:rFonts w:ascii="Times New Roman" w:hAnsi="Times New Roman"/>
          <w:b/>
          <w:lang w:val="en-GB"/>
        </w:rPr>
      </w:pPr>
      <w:r w:rsidRPr="00232402">
        <w:rPr>
          <w:rFonts w:ascii="Times New Roman" w:hAnsi="Times New Roman"/>
          <w:b/>
          <w:lang w:val="en-GB"/>
        </w:rPr>
        <w:t xml:space="preserve">Supplementary </w:t>
      </w:r>
      <w:r w:rsidR="00C87EEE" w:rsidRPr="00232402">
        <w:rPr>
          <w:rFonts w:ascii="Times New Roman" w:hAnsi="Times New Roman"/>
          <w:b/>
          <w:lang w:val="en-GB"/>
        </w:rPr>
        <w:t>Table 4.</w:t>
      </w:r>
      <w:r w:rsidR="00E60217" w:rsidRPr="00232402">
        <w:rPr>
          <w:rFonts w:ascii="Times New Roman" w:hAnsi="Times New Roman"/>
          <w:b/>
          <w:lang w:val="en-GB"/>
        </w:rPr>
        <w:t>1.</w:t>
      </w:r>
      <w:r w:rsidR="00C87EEE" w:rsidRPr="00232402">
        <w:rPr>
          <w:rFonts w:ascii="Times New Roman" w:hAnsi="Times New Roman"/>
          <w:b/>
          <w:lang w:val="en-GB"/>
        </w:rPr>
        <w:t>2. Participation (F-INK)</w:t>
      </w:r>
    </w:p>
    <w:tbl>
      <w:tblPr>
        <w:tblW w:w="9352" w:type="dxa"/>
        <w:tblLayout w:type="fixed"/>
        <w:tblLook w:val="04A0" w:firstRow="1" w:lastRow="0" w:firstColumn="1" w:lastColumn="0" w:noHBand="0" w:noVBand="1"/>
      </w:tblPr>
      <w:tblGrid>
        <w:gridCol w:w="2151"/>
        <w:gridCol w:w="1361"/>
        <w:gridCol w:w="1361"/>
        <w:gridCol w:w="1361"/>
        <w:gridCol w:w="652"/>
        <w:gridCol w:w="510"/>
        <w:gridCol w:w="652"/>
        <w:gridCol w:w="652"/>
        <w:gridCol w:w="652"/>
      </w:tblGrid>
      <w:tr w:rsidR="001C383E" w:rsidRPr="00232402" w14:paraId="2E58C23F" w14:textId="77777777" w:rsidTr="00C44144">
        <w:tc>
          <w:tcPr>
            <w:tcW w:w="2151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7BDA21" w14:textId="77777777" w:rsidR="001C383E" w:rsidRPr="00232402" w:rsidRDefault="001C383E" w:rsidP="00C87EEE">
            <w:pPr>
              <w:spacing w:after="60" w:line="240" w:lineRule="auto"/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40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B1BA26" w14:textId="77777777" w:rsidR="001C383E" w:rsidRPr="00232402" w:rsidRDefault="001C383E" w:rsidP="00C87EEE">
            <w:pPr>
              <w:spacing w:before="40" w:after="4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Gr. 2</w:t>
            </w:r>
          </w:p>
          <w:p w14:paraId="4B96A3F4" w14:textId="1B3F3C71" w:rsidR="001C383E" w:rsidRPr="00232402" w:rsidRDefault="001C383E" w:rsidP="00C87EEE">
            <w:pPr>
              <w:spacing w:before="40" w:after="4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(n=27-30)</w:t>
            </w:r>
          </w:p>
        </w:tc>
        <w:tc>
          <w:tcPr>
            <w:tcW w:w="3118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A9E23B" w14:textId="77777777" w:rsidR="001C383E" w:rsidRPr="00232402" w:rsidRDefault="001C383E" w:rsidP="00C87EEE">
            <w:pPr>
              <w:spacing w:after="4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</w:tc>
      </w:tr>
      <w:tr w:rsidR="001C383E" w:rsidRPr="00232402" w14:paraId="39EB9936" w14:textId="77777777" w:rsidTr="00C44144">
        <w:tc>
          <w:tcPr>
            <w:tcW w:w="2151" w:type="dxa"/>
            <w:vMerge/>
            <w:shd w:val="clear" w:color="auto" w:fill="auto"/>
          </w:tcPr>
          <w:p w14:paraId="1E20ADBA" w14:textId="77777777" w:rsidR="001C383E" w:rsidRPr="00232402" w:rsidRDefault="001C383E" w:rsidP="00C87EEE">
            <w:pPr>
              <w:spacing w:after="60" w:line="240" w:lineRule="auto"/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56CF1" w14:textId="77777777" w:rsidR="001C383E" w:rsidRPr="00232402" w:rsidRDefault="001C383E" w:rsidP="00C87EEE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Initial survey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1587A" w14:textId="77777777" w:rsidR="001C383E" w:rsidRPr="00232402" w:rsidRDefault="001C383E" w:rsidP="00C87EEE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First follow-up survey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br/>
            </w:r>
            <w:r w:rsidRPr="00232402">
              <w:rPr>
                <w:rFonts w:ascii="Times New Roman" w:hAnsi="Times New Roman"/>
                <w:sz w:val="12"/>
                <w:szCs w:val="12"/>
                <w:lang w:val="en-GB"/>
              </w:rPr>
              <w:t>(March 23 – April 20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C34FB" w14:textId="77777777" w:rsidR="001C383E" w:rsidRPr="00232402" w:rsidRDefault="001C383E" w:rsidP="00C87EEE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Second follow-up survey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br/>
            </w:r>
            <w:r w:rsidRPr="00232402">
              <w:rPr>
                <w:rFonts w:ascii="Times New Roman" w:hAnsi="Times New Roman"/>
                <w:sz w:val="12"/>
                <w:szCs w:val="12"/>
                <w:lang w:val="en-GB"/>
              </w:rPr>
              <w:t>(June 22 – July 19)</w:t>
            </w:r>
          </w:p>
        </w:tc>
        <w:tc>
          <w:tcPr>
            <w:tcW w:w="3118" w:type="dxa"/>
            <w:gridSpan w:val="5"/>
            <w:vAlign w:val="center"/>
          </w:tcPr>
          <w:p w14:paraId="1289576D" w14:textId="77777777" w:rsidR="001C383E" w:rsidRPr="00232402" w:rsidRDefault="001C383E" w:rsidP="00C87EEE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</w:tc>
      </w:tr>
      <w:tr w:rsidR="001C383E" w:rsidRPr="00232402" w14:paraId="662DC8E3" w14:textId="77777777" w:rsidTr="00C44144">
        <w:tc>
          <w:tcPr>
            <w:tcW w:w="2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17154" w14:textId="690A3B2E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6"/>
                <w:lang w:val="en-GB" w:eastAsia="en-GB"/>
              </w:rPr>
              <w:t>Specific activities</w:t>
            </w:r>
            <w:r w:rsidRPr="0023240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456CA6" w14:textId="77777777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M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SD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5DA92" w14:textId="77777777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M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SD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EEAB4" w14:textId="77777777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M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SD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EE929" w14:textId="77777777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F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43A7B4" w14:textId="77777777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df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4B3DF73D" w14:textId="55349BB6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f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858E1D" w14:textId="26133DFE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9D3C4" w14:textId="77777777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p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vertAlign w:val="subscript"/>
                <w:lang w:val="en-GB" w:eastAsia="en-GB"/>
              </w:rPr>
              <w:t>adj</w:t>
            </w:r>
          </w:p>
        </w:tc>
      </w:tr>
      <w:tr w:rsidR="001C383E" w:rsidRPr="00232402" w14:paraId="68092B69" w14:textId="77777777" w:rsidTr="00C44144">
        <w:tc>
          <w:tcPr>
            <w:tcW w:w="2151" w:type="dxa"/>
            <w:shd w:val="clear" w:color="auto" w:fill="auto"/>
            <w:vAlign w:val="center"/>
          </w:tcPr>
          <w:p w14:paraId="54638ABA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Buying grocerie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9CDF171" w14:textId="63C6DA08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7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CB436CC" w14:textId="5332BF22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5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8A6F32B" w14:textId="6609A2D7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7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1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7CBA843" w14:textId="2066480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4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B0304E9" w14:textId="0EE61F6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52FF1851" w14:textId="5E46687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DE007B5" w14:textId="2342C15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25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69472E8" w14:textId="41B8D1E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2853E7BC" w14:textId="77777777" w:rsidTr="00C44144">
        <w:tc>
          <w:tcPr>
            <w:tcW w:w="2151" w:type="dxa"/>
            <w:shd w:val="clear" w:color="auto" w:fill="auto"/>
            <w:vAlign w:val="center"/>
          </w:tcPr>
          <w:p w14:paraId="42D34205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Visiting family members or friend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D98A2B7" w14:textId="46FDA985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46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3A72BB6" w14:textId="6ED93AD8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14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F44A7CD" w14:textId="655523E3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8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3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7E656A3" w14:textId="614E442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6.3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A968C07" w14:textId="1299DA7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10199F1C" w14:textId="4E2169E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4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C868FBB" w14:textId="1F54B7B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0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144D2B2" w14:textId="2691B07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102</w:t>
            </w:r>
          </w:p>
        </w:tc>
      </w:tr>
      <w:tr w:rsidR="001C383E" w:rsidRPr="00232402" w14:paraId="35B9B439" w14:textId="77777777" w:rsidTr="00C44144">
        <w:tc>
          <w:tcPr>
            <w:tcW w:w="2151" w:type="dxa"/>
            <w:shd w:val="clear" w:color="auto" w:fill="auto"/>
            <w:vAlign w:val="center"/>
          </w:tcPr>
          <w:p w14:paraId="35EDCE72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Talking on the phon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F15B943" w14:textId="7A4F25A6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9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F7134F9" w14:textId="26503427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31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50A3B8E" w14:textId="4D72C9FA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2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49B7D3E" w14:textId="2AFF03E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4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C209861" w14:textId="6550A1C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6</w:t>
            </w:r>
          </w:p>
        </w:tc>
        <w:tc>
          <w:tcPr>
            <w:tcW w:w="652" w:type="dxa"/>
            <w:vAlign w:val="center"/>
          </w:tcPr>
          <w:p w14:paraId="24543C9F" w14:textId="72E98FB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9828772" w14:textId="41F9B9A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11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F9301D2" w14:textId="6A584AB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26C2BC8D" w14:textId="77777777" w:rsidTr="00C44144">
        <w:tc>
          <w:tcPr>
            <w:tcW w:w="2151" w:type="dxa"/>
            <w:shd w:val="clear" w:color="auto" w:fill="auto"/>
            <w:vAlign w:val="center"/>
          </w:tcPr>
          <w:p w14:paraId="3043CDDE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Paying bills/ withdrawing money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43D8B5A" w14:textId="7A5EB437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9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817BD09" w14:textId="65302BF5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7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1BBC4BC" w14:textId="6FF6D970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9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B771832" w14:textId="7DC1466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1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2E7FCF9" w14:textId="5C81E9A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7</w:t>
            </w:r>
          </w:p>
        </w:tc>
        <w:tc>
          <w:tcPr>
            <w:tcW w:w="652" w:type="dxa"/>
            <w:vAlign w:val="center"/>
          </w:tcPr>
          <w:p w14:paraId="614C54DE" w14:textId="053C8CC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8E0BFE3" w14:textId="4EA66A6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33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12E42BA" w14:textId="58379EE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02853ED6" w14:textId="77777777" w:rsidTr="00C44144">
        <w:tc>
          <w:tcPr>
            <w:tcW w:w="2151" w:type="dxa"/>
            <w:shd w:val="clear" w:color="auto" w:fill="auto"/>
            <w:vAlign w:val="center"/>
          </w:tcPr>
          <w:p w14:paraId="17C8450B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Joining a party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90D65F9" w14:textId="6E516A06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5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20DFD64" w14:textId="4D0A59E7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DBEA997" w14:textId="0E712574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59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67CCB8A" w14:textId="284E08E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5.0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C994421" w14:textId="54B78E0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42D85272" w14:textId="7EF046B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4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ED7550A" w14:textId="4860C0F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1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5E66388" w14:textId="3EF82DB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268</w:t>
            </w:r>
          </w:p>
        </w:tc>
      </w:tr>
      <w:tr w:rsidR="001C383E" w:rsidRPr="00232402" w14:paraId="7EE74DB4" w14:textId="77777777" w:rsidTr="00C44144">
        <w:tc>
          <w:tcPr>
            <w:tcW w:w="2151" w:type="dxa"/>
            <w:shd w:val="clear" w:color="auto" w:fill="auto"/>
            <w:vAlign w:val="center"/>
          </w:tcPr>
          <w:p w14:paraId="4CC856D5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Answering letters/ going to the post offic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CB800F9" w14:textId="6898F313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9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A0A27E5" w14:textId="1F0E4572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1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2A97B6B" w14:textId="47E12579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2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AF0A231" w14:textId="2B70688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6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C8B286A" w14:textId="12672E8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465C9291" w14:textId="62D4BCD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1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19A32A9" w14:textId="7FDFC38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52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3967A86" w14:textId="68D8F6B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770ABB22" w14:textId="77777777" w:rsidTr="00C44144">
        <w:tc>
          <w:tcPr>
            <w:tcW w:w="2151" w:type="dxa"/>
            <w:shd w:val="clear" w:color="auto" w:fill="auto"/>
            <w:vAlign w:val="center"/>
          </w:tcPr>
          <w:p w14:paraId="0A9CE93B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Reading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0AC3335" w14:textId="51C2CB60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9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93549A1" w14:textId="751EB4A6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0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C566300" w14:textId="0463F27E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79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4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920FC13" w14:textId="190550B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4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1732F29" w14:textId="7BF6237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1EB36D86" w14:textId="165D0AA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1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AE4EB98" w14:textId="686FA90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64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B2F0CCC" w14:textId="667E882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301E161D" w14:textId="77777777" w:rsidTr="00C44144">
        <w:tc>
          <w:tcPr>
            <w:tcW w:w="2151" w:type="dxa"/>
            <w:shd w:val="clear" w:color="auto" w:fill="auto"/>
            <w:vAlign w:val="center"/>
          </w:tcPr>
          <w:p w14:paraId="71B9FD10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Going to a museum/ exhibition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72E3671" w14:textId="709CA2BD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1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2EB489F" w14:textId="0445F640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74DBEBF" w14:textId="4D73519D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4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C9B8E10" w14:textId="7B90430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8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6A5CC22" w14:textId="75753A2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6</w:t>
            </w:r>
          </w:p>
        </w:tc>
        <w:tc>
          <w:tcPr>
            <w:tcW w:w="652" w:type="dxa"/>
            <w:vAlign w:val="center"/>
          </w:tcPr>
          <w:p w14:paraId="38BA5091" w14:textId="0A6D6E6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1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19529C5" w14:textId="647D5F3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41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2700FE1" w14:textId="1F3B062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6B48AF41" w14:textId="77777777" w:rsidTr="00C44144">
        <w:tc>
          <w:tcPr>
            <w:tcW w:w="2151" w:type="dxa"/>
            <w:shd w:val="clear" w:color="auto" w:fill="auto"/>
            <w:vAlign w:val="center"/>
          </w:tcPr>
          <w:p w14:paraId="0D4320A5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Cooking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347FFB4" w14:textId="3CFA5332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6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C298B35" w14:textId="14922CAF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8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0CE62E5" w14:textId="25004521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6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8B4C195" w14:textId="096CBD6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8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9735B87" w14:textId="2BAA522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5EBF3C1C" w14:textId="2331037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1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98B212F" w14:textId="5EB19C1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44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984EB6E" w14:textId="3668F8C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6203F955" w14:textId="77777777" w:rsidTr="00C44144">
        <w:tc>
          <w:tcPr>
            <w:tcW w:w="2151" w:type="dxa"/>
            <w:shd w:val="clear" w:color="auto" w:fill="auto"/>
            <w:vAlign w:val="center"/>
          </w:tcPr>
          <w:p w14:paraId="5E7837B7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Going to a sports even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4FE3EEC" w14:textId="4CB9478B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4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8C0BC99" w14:textId="7985E1F3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51023C1" w14:textId="70DE78E1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7388BB7" w14:textId="739B961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8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F54B4D5" w14:textId="32DA92A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4F957B78" w14:textId="2A5EBFD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FAA48EA" w14:textId="6971D8C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17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2BC0475" w14:textId="741C39D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19FF22FA" w14:textId="77777777" w:rsidTr="00C44144">
        <w:tc>
          <w:tcPr>
            <w:tcW w:w="2151" w:type="dxa"/>
            <w:shd w:val="clear" w:color="auto" w:fill="auto"/>
            <w:vAlign w:val="center"/>
          </w:tcPr>
          <w:p w14:paraId="4D81233F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Dealing with local authoritie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E31FAE8" w14:textId="4BCEEDF4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6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E737A04" w14:textId="726D52C1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3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F1C95EF" w14:textId="6B5C8E62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4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6B0F1A8" w14:textId="2DD3ACE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3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D336903" w14:textId="2C9D266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259CEDB0" w14:textId="0FF2DCF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8506DA8" w14:textId="34AE812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10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08BB081" w14:textId="79E2CCC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38C139F9" w14:textId="77777777" w:rsidTr="00C44144">
        <w:tc>
          <w:tcPr>
            <w:tcW w:w="2151" w:type="dxa"/>
            <w:shd w:val="clear" w:color="auto" w:fill="auto"/>
            <w:vAlign w:val="center"/>
          </w:tcPr>
          <w:p w14:paraId="6BED89B0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Going for a walk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2C81FF9" w14:textId="20B8F88D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31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27F50D3" w14:textId="4655E884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86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94C7F6E" w14:textId="0B1728E3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21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6C14B18" w14:textId="7C2C90C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6.0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06AB108" w14:textId="54BA7BC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7F6BC0D8" w14:textId="7313061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4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8166D87" w14:textId="105747D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0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F74A3EA" w14:textId="0B45217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124</w:t>
            </w:r>
          </w:p>
        </w:tc>
      </w:tr>
      <w:tr w:rsidR="001C383E" w:rsidRPr="00232402" w14:paraId="553A4D08" w14:textId="77777777" w:rsidTr="00C44144">
        <w:tc>
          <w:tcPr>
            <w:tcW w:w="2151" w:type="dxa"/>
            <w:shd w:val="clear" w:color="auto" w:fill="auto"/>
            <w:vAlign w:val="center"/>
          </w:tcPr>
          <w:p w14:paraId="67D9E9EF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Having a day trip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DF065EB" w14:textId="121ABA6E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8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A82B804" w14:textId="0347689F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5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3DA74E2" w14:textId="44C239E8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8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EC2A64A" w14:textId="40FA1E0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27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C725AD2" w14:textId="0A87CA6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7</w:t>
            </w:r>
          </w:p>
        </w:tc>
        <w:tc>
          <w:tcPr>
            <w:tcW w:w="652" w:type="dxa"/>
            <w:vAlign w:val="center"/>
          </w:tcPr>
          <w:p w14:paraId="0D0C93F6" w14:textId="3BDD291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A130089" w14:textId="63D2121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28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6083DDF" w14:textId="0CD6136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6012B61C" w14:textId="77777777" w:rsidTr="00C44144">
        <w:tc>
          <w:tcPr>
            <w:tcW w:w="2151" w:type="dxa"/>
            <w:shd w:val="clear" w:color="auto" w:fill="auto"/>
            <w:vAlign w:val="center"/>
          </w:tcPr>
          <w:p w14:paraId="38AA0E83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Joining a cours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EFB92ED" w14:textId="730F8D52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4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440780C" w14:textId="3836CB3A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84A3833" w14:textId="2FED669F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3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25B068B" w14:textId="7012CC1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4.3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916F2D1" w14:textId="1C2BCF1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0D33FCCA" w14:textId="2E7F6DD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3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06DFA1E" w14:textId="3695002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1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6212199" w14:textId="7FF4244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471</w:t>
            </w:r>
          </w:p>
        </w:tc>
      </w:tr>
      <w:tr w:rsidR="001C383E" w:rsidRPr="00232402" w14:paraId="40BB66A0" w14:textId="77777777" w:rsidTr="00C44144">
        <w:tc>
          <w:tcPr>
            <w:tcW w:w="2151" w:type="dxa"/>
            <w:shd w:val="clear" w:color="auto" w:fill="auto"/>
            <w:vAlign w:val="center"/>
          </w:tcPr>
          <w:p w14:paraId="48E12D9B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Attending a vocational developmen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19F808F" w14:textId="6559DCD6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F139AFB" w14:textId="3697C68C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E2D6F65" w14:textId="214D72AD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2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0173D54" w14:textId="77E696E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0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6986582" w14:textId="643815D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1DD59954" w14:textId="69A5BA4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1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F7AE339" w14:textId="1E75875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37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86BF5A4" w14:textId="0BB34A0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5ED85581" w14:textId="77777777" w:rsidTr="00C44144">
        <w:tc>
          <w:tcPr>
            <w:tcW w:w="2151" w:type="dxa"/>
            <w:shd w:val="clear" w:color="auto" w:fill="auto"/>
            <w:vAlign w:val="center"/>
          </w:tcPr>
          <w:p w14:paraId="705CDDFD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Going for a swim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5BD3942" w14:textId="14D9E3D4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74A66AE" w14:textId="2CB04739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C51E28D" w14:textId="507577D8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4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C6CFDB0" w14:textId="2169E1D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0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C4D00D5" w14:textId="760945A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7C6F0A96" w14:textId="15E91D1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125D88C" w14:textId="2667F00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14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3F165BA" w14:textId="782BF92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2AAFC94F" w14:textId="77777777" w:rsidTr="00C44144">
        <w:tc>
          <w:tcPr>
            <w:tcW w:w="2151" w:type="dxa"/>
            <w:shd w:val="clear" w:color="auto" w:fill="auto"/>
            <w:vAlign w:val="center"/>
          </w:tcPr>
          <w:p w14:paraId="2C5513E6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Listening to music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6E936D2" w14:textId="5FF9AEAD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9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BE8EF14" w14:textId="400BF07A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89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228B579" w14:textId="3B1B01CE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04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3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EC6A951" w14:textId="4E511D4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65A5169" w14:textId="4E60977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5C702496" w14:textId="2B0D3A7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0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1F1D97A" w14:textId="4AF60D7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82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630D6DD" w14:textId="4A02751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4139BC02" w14:textId="77777777" w:rsidTr="00C44144">
        <w:tc>
          <w:tcPr>
            <w:tcW w:w="2151" w:type="dxa"/>
            <w:shd w:val="clear" w:color="auto" w:fill="auto"/>
            <w:vAlign w:val="center"/>
          </w:tcPr>
          <w:p w14:paraId="34CA9A31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Going to a library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B8A1002" w14:textId="0BF65A4B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4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A94FE22" w14:textId="6CA3F601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0E63D4A" w14:textId="43CDF888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5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BC9F8AE" w14:textId="716881F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6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E55F8E9" w14:textId="6B27DAE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7</w:t>
            </w:r>
          </w:p>
        </w:tc>
        <w:tc>
          <w:tcPr>
            <w:tcW w:w="652" w:type="dxa"/>
            <w:vAlign w:val="center"/>
          </w:tcPr>
          <w:p w14:paraId="749941EA" w14:textId="3588DBE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1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33AEA58" w14:textId="553886D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47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63D1ACC" w14:textId="5B5282B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58E70C47" w14:textId="77777777" w:rsidTr="00C44144">
        <w:tc>
          <w:tcPr>
            <w:tcW w:w="2151" w:type="dxa"/>
            <w:shd w:val="clear" w:color="auto" w:fill="auto"/>
            <w:vAlign w:val="center"/>
          </w:tcPr>
          <w:p w14:paraId="5EEE5F88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Using messengers (e.g. WhatsApp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9D3D731" w14:textId="3A2A8484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41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EF37D7E" w14:textId="57994BBD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41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E222D00" w14:textId="7EA57BAD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45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3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0255E39" w14:textId="2B8087A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49C890D" w14:textId="21CDFE1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7</w:t>
            </w:r>
          </w:p>
        </w:tc>
        <w:tc>
          <w:tcPr>
            <w:tcW w:w="652" w:type="dxa"/>
            <w:vAlign w:val="center"/>
          </w:tcPr>
          <w:p w14:paraId="4A2C2FC9" w14:textId="5E68B2E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0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442711F" w14:textId="3682921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83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3FA6AFC" w14:textId="076D896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0B7812FE" w14:textId="77777777" w:rsidTr="00C44144">
        <w:tc>
          <w:tcPr>
            <w:tcW w:w="2151" w:type="dxa"/>
            <w:shd w:val="clear" w:color="auto" w:fill="auto"/>
            <w:vAlign w:val="center"/>
          </w:tcPr>
          <w:p w14:paraId="32CEEB9E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Playing a board gam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731CE7C" w14:textId="209ECA94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7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CCB4CD4" w14:textId="32D988FB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9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E4F3C6D" w14:textId="7563BBD4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8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0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0CE1284" w14:textId="4E08D1E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4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CA9219A" w14:textId="4369463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488D569E" w14:textId="71A482D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1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F7AEE02" w14:textId="1C32164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65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A098D21" w14:textId="103C6BD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0BF8860C" w14:textId="77777777" w:rsidTr="00C44144">
        <w:tc>
          <w:tcPr>
            <w:tcW w:w="2151" w:type="dxa"/>
            <w:shd w:val="clear" w:color="auto" w:fill="auto"/>
            <w:vAlign w:val="center"/>
          </w:tcPr>
          <w:p w14:paraId="187D523F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Meeting with friend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AC908AA" w14:textId="6D646329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45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D5E2A11" w14:textId="22FF045A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9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0808C85" w14:textId="138E9607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55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5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E9B8297" w14:textId="187B514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5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EED9E25" w14:textId="1DEFD57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5D2EE315" w14:textId="4F3D398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3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CD8A944" w14:textId="7140C76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3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EE2558B" w14:textId="5DCB576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851</w:t>
            </w:r>
          </w:p>
        </w:tc>
      </w:tr>
      <w:tr w:rsidR="001C383E" w:rsidRPr="00232402" w14:paraId="0C5256B8" w14:textId="77777777" w:rsidTr="00C44144">
        <w:tc>
          <w:tcPr>
            <w:tcW w:w="2151" w:type="dxa"/>
            <w:shd w:val="clear" w:color="auto" w:fill="auto"/>
            <w:vAlign w:val="center"/>
          </w:tcPr>
          <w:p w14:paraId="583B37F3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Doing a sports workou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2DE4AF4" w14:textId="06FB4C6D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45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4EE5F23" w14:textId="7B9BAD37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79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7C49C27" w14:textId="2854F36D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69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4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CA7673A" w14:textId="1507E08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0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D2FD47E" w14:textId="6A3D014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7377B38A" w14:textId="7AD55AA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EF7B700" w14:textId="6ACA71A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34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0342A95" w14:textId="7900E40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722A148E" w14:textId="77777777" w:rsidTr="00C44144">
        <w:tc>
          <w:tcPr>
            <w:tcW w:w="2151" w:type="dxa"/>
            <w:shd w:val="clear" w:color="auto" w:fill="auto"/>
            <w:vAlign w:val="center"/>
          </w:tcPr>
          <w:p w14:paraId="4DD59A59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Taking care of a pe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68F2971" w14:textId="7605784D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1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D35971D" w14:textId="509CA9DA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9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BF2FCD0" w14:textId="4AF52095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7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5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3D9AA22" w14:textId="61C3B2F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0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060836A" w14:textId="0E2D57C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6</w:t>
            </w:r>
          </w:p>
        </w:tc>
        <w:tc>
          <w:tcPr>
            <w:tcW w:w="652" w:type="dxa"/>
            <w:vAlign w:val="center"/>
          </w:tcPr>
          <w:p w14:paraId="0A88FEC9" w14:textId="66033AE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19E41AA" w14:textId="522FB03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15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F49ED87" w14:textId="3238B5B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57690F9F" w14:textId="77777777" w:rsidTr="00C44144">
        <w:tc>
          <w:tcPr>
            <w:tcW w:w="2151" w:type="dxa"/>
            <w:shd w:val="clear" w:color="auto" w:fill="auto"/>
            <w:vAlign w:val="center"/>
          </w:tcPr>
          <w:p w14:paraId="5363747C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Going to a bar/ restauran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9789E47" w14:textId="76C72760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60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35CCC7B" w14:textId="513E85FC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3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A1D577C" w14:textId="66A6F4FA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80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0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2B210DC" w14:textId="2346EF4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3.87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43D6F1D" w14:textId="73573BE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42AA1262" w14:textId="24F80E3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6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3DC5EF0" w14:textId="44A32AB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&lt;.00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832FEE2" w14:textId="67FA6EE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&lt;.001</w:t>
            </w:r>
          </w:p>
        </w:tc>
      </w:tr>
      <w:tr w:rsidR="001C383E" w:rsidRPr="00232402" w14:paraId="576B51A7" w14:textId="77777777" w:rsidTr="00C44144">
        <w:tc>
          <w:tcPr>
            <w:tcW w:w="2151" w:type="dxa"/>
            <w:shd w:val="clear" w:color="auto" w:fill="auto"/>
            <w:vAlign w:val="center"/>
          </w:tcPr>
          <w:p w14:paraId="748939C6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Shopping in the interne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F7A5A2A" w14:textId="21A6CA02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7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3E1D334" w14:textId="2622C5AE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1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970327B" w14:textId="53923343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9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04D6230" w14:textId="26C602B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4.4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3BCAC8B" w14:textId="156312D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5E9D0F5A" w14:textId="5B46C48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3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83439EC" w14:textId="11900F0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1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69EDC04" w14:textId="3705DC1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426</w:t>
            </w:r>
          </w:p>
        </w:tc>
      </w:tr>
      <w:tr w:rsidR="001C383E" w:rsidRPr="00232402" w14:paraId="519C6FD0" w14:textId="77777777" w:rsidTr="00C44144">
        <w:tc>
          <w:tcPr>
            <w:tcW w:w="2151" w:type="dxa"/>
            <w:shd w:val="clear" w:color="auto" w:fill="auto"/>
            <w:vAlign w:val="center"/>
          </w:tcPr>
          <w:p w14:paraId="4B286974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Taking care of sb./ providing assistanc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86275A8" w14:textId="724BD9C7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4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448AB2A" w14:textId="768B9CAD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4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2DB2AC6" w14:textId="48CB7DD0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11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3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D04B076" w14:textId="7C57B76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0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7F2AA76" w14:textId="4C24B90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4CBA68D8" w14:textId="44ED3EE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38233A0" w14:textId="4A62D60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36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5037B42" w14:textId="44A0DB5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504341E6" w14:textId="77777777" w:rsidTr="00C44144">
        <w:tc>
          <w:tcPr>
            <w:tcW w:w="2151" w:type="dxa"/>
            <w:shd w:val="clear" w:color="auto" w:fill="auto"/>
            <w:vAlign w:val="center"/>
          </w:tcPr>
          <w:p w14:paraId="797A5A6C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Buying clothe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5EBD599" w14:textId="284DDDF2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6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36E2BDF" w14:textId="48C640DD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3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495C2F5" w14:textId="1159F452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5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0650CA5" w14:textId="36BAD94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8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FA2CF0A" w14:textId="392E99A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26418524" w14:textId="5C9262E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3ED75D7" w14:textId="2655022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17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7CEB6AF" w14:textId="6A0C787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769303D2" w14:textId="77777777" w:rsidTr="00C44144">
        <w:tc>
          <w:tcPr>
            <w:tcW w:w="2151" w:type="dxa"/>
            <w:shd w:val="clear" w:color="auto" w:fill="auto"/>
            <w:vAlign w:val="center"/>
          </w:tcPr>
          <w:p w14:paraId="3F43E4CE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Inviting guest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AAD7AEB" w14:textId="40ED17CD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59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C51592B" w14:textId="1F675FFA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3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7D6B19F" w14:textId="4BF92A54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7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0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268E2EC" w14:textId="0A3A64A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6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CD6607C" w14:textId="7D34107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45A4CA36" w14:textId="76E8387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3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7404C56" w14:textId="3A9D752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3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8BD7088" w14:textId="66061D1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851</w:t>
            </w:r>
          </w:p>
        </w:tc>
      </w:tr>
      <w:tr w:rsidR="001C383E" w:rsidRPr="00232402" w14:paraId="6F5B1ED5" w14:textId="77777777" w:rsidTr="00C44144">
        <w:tc>
          <w:tcPr>
            <w:tcW w:w="2151" w:type="dxa"/>
            <w:shd w:val="clear" w:color="auto" w:fill="auto"/>
            <w:vAlign w:val="center"/>
          </w:tcPr>
          <w:p w14:paraId="01067725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Writing/ answering e-mail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01570A0" w14:textId="2B541675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44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18E8E16" w14:textId="75D9DC5A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4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4ED867B" w14:textId="644BA156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44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1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74D0822" w14:textId="6BE8759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13DD16D" w14:textId="4FF3A46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1CF5CACE" w14:textId="45CB083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0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B980A9A" w14:textId="5DEE606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98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2DBA523" w14:textId="7B766CD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7821787D" w14:textId="77777777" w:rsidTr="00C44144">
        <w:tc>
          <w:tcPr>
            <w:tcW w:w="2151" w:type="dxa"/>
            <w:shd w:val="clear" w:color="auto" w:fill="auto"/>
            <w:vAlign w:val="center"/>
          </w:tcPr>
          <w:p w14:paraId="15BAB99B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Joining a religious even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76F3C43" w14:textId="7C8788D6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1679EB9" w14:textId="790D68E7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F40E484" w14:textId="13CA9FE9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3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78B7678" w14:textId="476040A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5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C4C9D40" w14:textId="529C809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5D0977F6" w14:textId="19062D6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1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239A147" w14:textId="1C7203D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55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7ECF28B" w14:textId="093A0E0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733307D6" w14:textId="77777777" w:rsidTr="00C44144">
        <w:tc>
          <w:tcPr>
            <w:tcW w:w="2151" w:type="dxa"/>
            <w:shd w:val="clear" w:color="auto" w:fill="auto"/>
            <w:vAlign w:val="center"/>
          </w:tcPr>
          <w:p w14:paraId="371843E1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Watching TV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8F0DAF1" w14:textId="523FB1EC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0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B0C1EFA" w14:textId="4AFBBE88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1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B0D24F9" w14:textId="64AD3EF7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9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6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2506196" w14:textId="6B18519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5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0BC9E86" w14:textId="1EFFE5B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33EA5B23" w14:textId="1D09581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F1A24DE" w14:textId="4F4C0F0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23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905163E" w14:textId="13391D0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1.000</w:t>
            </w:r>
          </w:p>
        </w:tc>
      </w:tr>
      <w:tr w:rsidR="001C383E" w:rsidRPr="00232402" w14:paraId="10338488" w14:textId="77777777" w:rsidTr="00C44144">
        <w:tc>
          <w:tcPr>
            <w:tcW w:w="2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C0893E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Going to a concert/ cinema/ theatre/ opera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5DC39A" w14:textId="2FB7711B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52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25A7A4" w14:textId="2B7AEBAE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3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2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CF700" w14:textId="25B04801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4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c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4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BC9A9B" w14:textId="0535C19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0.28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8423D2" w14:textId="3E08518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4B55FCB3" w14:textId="0A85F5C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61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5EFE57" w14:textId="40B7196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01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501B49" w14:textId="1941D61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17</w:t>
            </w:r>
          </w:p>
        </w:tc>
      </w:tr>
    </w:tbl>
    <w:p w14:paraId="40AF1CA7" w14:textId="3EFE5301" w:rsidR="00C87EEE" w:rsidRDefault="00C87EEE" w:rsidP="00C87EEE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szCs w:val="20"/>
          <w:lang w:val="en-GB"/>
        </w:rPr>
      </w:pPr>
      <w:r w:rsidRPr="00232402">
        <w:rPr>
          <w:rFonts w:ascii="Times New Roman" w:hAnsi="Times New Roman"/>
          <w:i/>
          <w:sz w:val="18"/>
          <w:szCs w:val="20"/>
          <w:lang w:val="en-GB"/>
        </w:rPr>
        <w:t>Note</w:t>
      </w:r>
      <w:r w:rsidRPr="00232402">
        <w:rPr>
          <w:rFonts w:ascii="Times New Roman" w:hAnsi="Times New Roman"/>
          <w:sz w:val="18"/>
          <w:szCs w:val="20"/>
          <w:lang w:val="en-GB"/>
        </w:rPr>
        <w:t>. In case the sphericity assumption was violated, a Huynh-Feldt correction was applied. The Bonferroni-Holm method was applied to obtain the adjusted p-values. Per row, means followed by a different letter significantly differ at 5% level according to post hoc tests.</w:t>
      </w:r>
    </w:p>
    <w:p w14:paraId="3DC32122" w14:textId="01DAF20B" w:rsidR="001C383E" w:rsidRPr="00232402" w:rsidRDefault="001C383E" w:rsidP="00C87EEE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szCs w:val="20"/>
          <w:lang w:val="en-GB"/>
        </w:rPr>
      </w:pPr>
      <w:r>
        <w:rPr>
          <w:rFonts w:ascii="Times New Roman" w:hAnsi="Times New Roman"/>
          <w:sz w:val="18"/>
          <w:szCs w:val="20"/>
          <w:lang w:val="en-GB"/>
        </w:rPr>
        <w:t xml:space="preserve">.10 ≤ </w:t>
      </w:r>
      <w:r>
        <w:rPr>
          <w:rFonts w:ascii="Times New Roman" w:hAnsi="Times New Roman"/>
          <w:i/>
          <w:sz w:val="18"/>
          <w:szCs w:val="20"/>
          <w:lang w:val="en-GB"/>
        </w:rPr>
        <w:t>f</w:t>
      </w:r>
      <w:r>
        <w:rPr>
          <w:rFonts w:ascii="Times New Roman" w:hAnsi="Times New Roman"/>
          <w:sz w:val="18"/>
          <w:szCs w:val="20"/>
          <w:lang w:val="en-GB"/>
        </w:rPr>
        <w:t xml:space="preserve"> &lt; .25 = small effect, .25 ≤ </w:t>
      </w:r>
      <w:r>
        <w:rPr>
          <w:rFonts w:ascii="Times New Roman" w:hAnsi="Times New Roman"/>
          <w:i/>
          <w:sz w:val="18"/>
          <w:szCs w:val="20"/>
          <w:lang w:val="en-GB"/>
        </w:rPr>
        <w:t>f</w:t>
      </w:r>
      <w:r>
        <w:rPr>
          <w:rFonts w:ascii="Times New Roman" w:hAnsi="Times New Roman"/>
          <w:sz w:val="18"/>
          <w:szCs w:val="20"/>
          <w:lang w:val="en-GB"/>
        </w:rPr>
        <w:t xml:space="preserve"> &lt; .40 = medium effect, </w:t>
      </w:r>
      <w:r>
        <w:rPr>
          <w:rFonts w:ascii="Times New Roman" w:hAnsi="Times New Roman"/>
          <w:i/>
          <w:sz w:val="18"/>
          <w:szCs w:val="20"/>
          <w:lang w:val="en-GB"/>
        </w:rPr>
        <w:t>f</w:t>
      </w:r>
      <w:r>
        <w:rPr>
          <w:rFonts w:ascii="Times New Roman" w:hAnsi="Times New Roman"/>
          <w:sz w:val="18"/>
          <w:szCs w:val="20"/>
          <w:lang w:val="en-GB"/>
        </w:rPr>
        <w:t xml:space="preserve"> ≥ .40 = large effect</w:t>
      </w:r>
    </w:p>
    <w:p w14:paraId="233361DC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  <w:r w:rsidRPr="00232402">
        <w:rPr>
          <w:rFonts w:ascii="Times New Roman" w:hAnsi="Times New Roman"/>
          <w:sz w:val="18"/>
          <w:vertAlign w:val="superscript"/>
          <w:lang w:val="de-DE"/>
        </w:rPr>
        <w:t xml:space="preserve">1 </w:t>
      </w:r>
      <w:r w:rsidRPr="00232402">
        <w:rPr>
          <w:rFonts w:ascii="Times New Roman" w:hAnsi="Times New Roman"/>
          <w:sz w:val="18"/>
          <w:lang w:val="de-DE"/>
        </w:rPr>
        <w:t>[0]=never in the last four weeks – [4]=almost every day</w:t>
      </w:r>
    </w:p>
    <w:p w14:paraId="18EB132E" w14:textId="488D303F" w:rsidR="00C87EEE" w:rsidRPr="00232402" w:rsidRDefault="00C87EEE" w:rsidP="00C87EEE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6B80C73D" w14:textId="05131B57" w:rsidR="00EE01C0" w:rsidRDefault="00EE01C0" w:rsidP="00C87EEE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490C9825" w14:textId="03359E7C" w:rsidR="00232402" w:rsidRDefault="00232402" w:rsidP="00C87EEE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3B0DA2C2" w14:textId="1529D0A9" w:rsidR="00232402" w:rsidRDefault="00232402" w:rsidP="00C87EEE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63665C11" w14:textId="77777777" w:rsidR="00015B2A" w:rsidRPr="00232402" w:rsidRDefault="00015B2A" w:rsidP="008125B0">
      <w:pPr>
        <w:spacing w:before="60" w:after="60" w:line="240" w:lineRule="auto"/>
        <w:rPr>
          <w:rFonts w:ascii="Times New Roman" w:hAnsi="Times New Roman"/>
          <w:sz w:val="18"/>
          <w:lang w:val="de-DE"/>
        </w:rPr>
      </w:pPr>
    </w:p>
    <w:p w14:paraId="497A7F1F" w14:textId="1BDF330B" w:rsidR="008125B0" w:rsidRPr="00232402" w:rsidRDefault="00750097" w:rsidP="008125B0">
      <w:pPr>
        <w:spacing w:before="60" w:after="60" w:line="240" w:lineRule="auto"/>
        <w:rPr>
          <w:rFonts w:ascii="Times New Roman" w:hAnsi="Times New Roman"/>
          <w:b/>
          <w:lang w:val="en-GB"/>
        </w:rPr>
      </w:pPr>
      <w:r w:rsidRPr="00232402">
        <w:rPr>
          <w:rFonts w:ascii="Times New Roman" w:hAnsi="Times New Roman"/>
          <w:b/>
          <w:lang w:val="en-GB"/>
        </w:rPr>
        <w:t xml:space="preserve">Supplementary </w:t>
      </w:r>
      <w:r w:rsidR="008125B0" w:rsidRPr="00232402">
        <w:rPr>
          <w:rFonts w:ascii="Times New Roman" w:hAnsi="Times New Roman"/>
          <w:b/>
          <w:lang w:val="en-GB"/>
        </w:rPr>
        <w:t>Table 4.</w:t>
      </w:r>
      <w:r w:rsidR="00E60217" w:rsidRPr="00232402">
        <w:rPr>
          <w:rFonts w:ascii="Times New Roman" w:hAnsi="Times New Roman"/>
          <w:b/>
          <w:lang w:val="en-GB"/>
        </w:rPr>
        <w:t>1.</w:t>
      </w:r>
      <w:r w:rsidR="008125B0" w:rsidRPr="00232402">
        <w:rPr>
          <w:rFonts w:ascii="Times New Roman" w:hAnsi="Times New Roman"/>
          <w:b/>
          <w:lang w:val="en-GB"/>
        </w:rPr>
        <w:t>3. Participation (F-INK)</w:t>
      </w:r>
    </w:p>
    <w:tbl>
      <w:tblPr>
        <w:tblW w:w="9352" w:type="dxa"/>
        <w:tblLayout w:type="fixed"/>
        <w:tblLook w:val="04A0" w:firstRow="1" w:lastRow="0" w:firstColumn="1" w:lastColumn="0" w:noHBand="0" w:noVBand="1"/>
      </w:tblPr>
      <w:tblGrid>
        <w:gridCol w:w="2151"/>
        <w:gridCol w:w="1361"/>
        <w:gridCol w:w="1361"/>
        <w:gridCol w:w="1361"/>
        <w:gridCol w:w="652"/>
        <w:gridCol w:w="510"/>
        <w:gridCol w:w="652"/>
        <w:gridCol w:w="652"/>
        <w:gridCol w:w="652"/>
      </w:tblGrid>
      <w:tr w:rsidR="001C383E" w:rsidRPr="00232402" w14:paraId="4D892098" w14:textId="77777777" w:rsidTr="00C44144">
        <w:tc>
          <w:tcPr>
            <w:tcW w:w="2151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6B9163" w14:textId="77777777" w:rsidR="001C383E" w:rsidRPr="00232402" w:rsidRDefault="001C383E" w:rsidP="00C377A2">
            <w:pPr>
              <w:spacing w:after="60" w:line="240" w:lineRule="auto"/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40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F58DBC" w14:textId="77777777" w:rsidR="001C383E" w:rsidRPr="00232402" w:rsidRDefault="001C383E" w:rsidP="008125B0">
            <w:pPr>
              <w:spacing w:after="4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Gr. 3</w:t>
            </w:r>
          </w:p>
          <w:p w14:paraId="1813C7BF" w14:textId="4C4B3BA6" w:rsidR="001C383E" w:rsidRPr="00232402" w:rsidRDefault="001C383E" w:rsidP="008125B0">
            <w:pPr>
              <w:spacing w:before="40" w:after="4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(n=46-49)</w:t>
            </w:r>
          </w:p>
        </w:tc>
        <w:tc>
          <w:tcPr>
            <w:tcW w:w="3118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1A71B5" w14:textId="77777777" w:rsidR="001C383E" w:rsidRPr="00232402" w:rsidRDefault="001C383E" w:rsidP="00C377A2">
            <w:pPr>
              <w:spacing w:after="4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</w:tc>
      </w:tr>
      <w:tr w:rsidR="001C383E" w:rsidRPr="00232402" w14:paraId="476D11A9" w14:textId="77777777" w:rsidTr="00C44144">
        <w:tc>
          <w:tcPr>
            <w:tcW w:w="2151" w:type="dxa"/>
            <w:vMerge/>
            <w:shd w:val="clear" w:color="auto" w:fill="auto"/>
          </w:tcPr>
          <w:p w14:paraId="20B43A2B" w14:textId="77777777" w:rsidR="001C383E" w:rsidRPr="00232402" w:rsidRDefault="001C383E" w:rsidP="00C377A2">
            <w:pPr>
              <w:spacing w:after="60" w:line="240" w:lineRule="auto"/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83A05" w14:textId="77777777" w:rsidR="001C383E" w:rsidRPr="00232402" w:rsidRDefault="001C383E" w:rsidP="00C377A2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Initial survey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6A6B6" w14:textId="77777777" w:rsidR="001C383E" w:rsidRPr="00232402" w:rsidRDefault="001C383E" w:rsidP="00C377A2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First follow-up survey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br/>
            </w:r>
            <w:r w:rsidRPr="00232402">
              <w:rPr>
                <w:rFonts w:ascii="Times New Roman" w:hAnsi="Times New Roman"/>
                <w:sz w:val="12"/>
                <w:szCs w:val="12"/>
                <w:lang w:val="en-GB"/>
              </w:rPr>
              <w:t>(March 23 – April 20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6663C" w14:textId="77777777" w:rsidR="001C383E" w:rsidRPr="00232402" w:rsidRDefault="001C383E" w:rsidP="00C377A2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Second follow-up survey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br/>
            </w:r>
            <w:r w:rsidRPr="00232402">
              <w:rPr>
                <w:rFonts w:ascii="Times New Roman" w:hAnsi="Times New Roman"/>
                <w:sz w:val="12"/>
                <w:szCs w:val="12"/>
                <w:lang w:val="en-GB"/>
              </w:rPr>
              <w:t>(June 22 – July 19)</w:t>
            </w:r>
          </w:p>
        </w:tc>
        <w:tc>
          <w:tcPr>
            <w:tcW w:w="3118" w:type="dxa"/>
            <w:gridSpan w:val="5"/>
            <w:vAlign w:val="center"/>
          </w:tcPr>
          <w:p w14:paraId="0BF1699B" w14:textId="77777777" w:rsidR="001C383E" w:rsidRPr="00232402" w:rsidRDefault="001C383E" w:rsidP="00C377A2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</w:tc>
      </w:tr>
      <w:tr w:rsidR="001C383E" w:rsidRPr="00232402" w14:paraId="2675E057" w14:textId="77777777" w:rsidTr="00C44144">
        <w:tc>
          <w:tcPr>
            <w:tcW w:w="2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B5CA2" w14:textId="1049F905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6"/>
                <w:lang w:val="en-GB" w:eastAsia="en-GB"/>
              </w:rPr>
              <w:t>Specific activities</w:t>
            </w:r>
            <w:r w:rsidRPr="0023240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2D7D54" w14:textId="77777777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M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SD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2DEE7C" w14:textId="77777777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M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SD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2E557" w14:textId="77777777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M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SD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C4E95D" w14:textId="77777777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F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395572" w14:textId="77777777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df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4505163E" w14:textId="02000A81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f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FED41" w14:textId="11109A88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8D8D62" w14:textId="77777777" w:rsidR="001C383E" w:rsidRPr="00232402" w:rsidRDefault="001C383E" w:rsidP="001C383E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GB" w:eastAsia="en-GB"/>
              </w:rPr>
              <w:t>p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vertAlign w:val="subscript"/>
                <w:lang w:val="en-GB" w:eastAsia="en-GB"/>
              </w:rPr>
              <w:t>adj</w:t>
            </w:r>
          </w:p>
        </w:tc>
      </w:tr>
      <w:tr w:rsidR="001C383E" w:rsidRPr="00232402" w14:paraId="53615843" w14:textId="77777777" w:rsidTr="00C44144">
        <w:tc>
          <w:tcPr>
            <w:tcW w:w="2151" w:type="dxa"/>
            <w:shd w:val="clear" w:color="auto" w:fill="auto"/>
            <w:vAlign w:val="center"/>
          </w:tcPr>
          <w:p w14:paraId="16ED7BEF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Buying grocerie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FB83AA5" w14:textId="74058B88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63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9AE95F8" w14:textId="13C6DA64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16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9BC369E" w14:textId="4EB4FD14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55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48817F9" w14:textId="079B29C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7.8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40C9DBA" w14:textId="669F346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652" w:type="dxa"/>
            <w:vAlign w:val="center"/>
          </w:tcPr>
          <w:p w14:paraId="17DC99E8" w14:textId="569FA4C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.4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30B9C1E" w14:textId="6F33234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.00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F7129E7" w14:textId="1A212CC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.016</w:t>
            </w:r>
          </w:p>
        </w:tc>
      </w:tr>
      <w:tr w:rsidR="001C383E" w:rsidRPr="00232402" w14:paraId="12A68349" w14:textId="77777777" w:rsidTr="00C44144">
        <w:tc>
          <w:tcPr>
            <w:tcW w:w="2151" w:type="dxa"/>
            <w:shd w:val="clear" w:color="auto" w:fill="auto"/>
            <w:vAlign w:val="center"/>
          </w:tcPr>
          <w:p w14:paraId="5883D7E8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Visiting family members or friend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4FEC9C1" w14:textId="105DBE70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85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D8ECF39" w14:textId="775F7DD0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04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AB09CF0" w14:textId="256A9E6F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92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0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4819E38" w14:textId="0D2FEA5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3.9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B9FAE12" w14:textId="023D4B1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4B461197" w14:textId="4581E6D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030941">
              <w:rPr>
                <w:rFonts w:ascii="Times New Roman" w:hAnsi="Times New Roman"/>
                <w:sz w:val="18"/>
                <w:lang w:val="en-GB"/>
              </w:rPr>
              <w:t>.5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7E5DFAE" w14:textId="050927B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&lt;.00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8C2C257" w14:textId="05C0357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&lt;.001</w:t>
            </w:r>
          </w:p>
        </w:tc>
      </w:tr>
      <w:tr w:rsidR="001C383E" w:rsidRPr="00232402" w14:paraId="4C1E51A0" w14:textId="77777777" w:rsidTr="00C44144">
        <w:tc>
          <w:tcPr>
            <w:tcW w:w="2151" w:type="dxa"/>
            <w:shd w:val="clear" w:color="auto" w:fill="auto"/>
            <w:vAlign w:val="center"/>
          </w:tcPr>
          <w:p w14:paraId="19074EC7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Talking on the phon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865F82B" w14:textId="1158AFC5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91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AEE553A" w14:textId="694795CB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0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448501C" w14:textId="144E2EA8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09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5362B4D" w14:textId="6469CF8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9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A27D674" w14:textId="4A4B0EB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4088D463" w14:textId="2382014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1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55B03CC" w14:textId="5A1DB3D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39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FAD72EA" w14:textId="39CF3E1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000</w:t>
            </w:r>
          </w:p>
        </w:tc>
      </w:tr>
      <w:tr w:rsidR="001C383E" w:rsidRPr="00232402" w14:paraId="6E764230" w14:textId="77777777" w:rsidTr="00C44144">
        <w:tc>
          <w:tcPr>
            <w:tcW w:w="2151" w:type="dxa"/>
            <w:shd w:val="clear" w:color="auto" w:fill="auto"/>
            <w:vAlign w:val="center"/>
          </w:tcPr>
          <w:p w14:paraId="422E4011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Paying bills/ withdrawing money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35C96F5" w14:textId="064CC432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66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217F31F" w14:textId="4A0F6AA9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30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BD6B5FE" w14:textId="4C7BAD96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70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710A0EC" w14:textId="59012BB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6.5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3FA5ACC" w14:textId="1CF67F7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69C552EC" w14:textId="4D77D09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3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67A0E84" w14:textId="5C48A3E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0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38B9F98" w14:textId="1EB3E1D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43</w:t>
            </w:r>
          </w:p>
        </w:tc>
      </w:tr>
      <w:tr w:rsidR="001C383E" w:rsidRPr="00232402" w14:paraId="5E456AF6" w14:textId="77777777" w:rsidTr="00C44144">
        <w:tc>
          <w:tcPr>
            <w:tcW w:w="2151" w:type="dxa"/>
            <w:shd w:val="clear" w:color="auto" w:fill="auto"/>
            <w:vAlign w:val="center"/>
          </w:tcPr>
          <w:p w14:paraId="49D61F93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Joining a party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6863939" w14:textId="3FBF2550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87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64E0BFC" w14:textId="23075564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2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B2E98F1" w14:textId="6B63A34F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65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5AE1997" w14:textId="2C54D3D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3.1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31866A2" w14:textId="4DFC6D0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8</w:t>
            </w:r>
          </w:p>
        </w:tc>
        <w:tc>
          <w:tcPr>
            <w:tcW w:w="652" w:type="dxa"/>
            <w:vAlign w:val="center"/>
          </w:tcPr>
          <w:p w14:paraId="0FA943A4" w14:textId="088A1BD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8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A263834" w14:textId="520B1EC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&lt;.00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7471D8C" w14:textId="2682F2A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&lt;.001</w:t>
            </w:r>
          </w:p>
        </w:tc>
      </w:tr>
      <w:tr w:rsidR="001C383E" w:rsidRPr="00232402" w14:paraId="5BD50D6D" w14:textId="77777777" w:rsidTr="00C44144">
        <w:tc>
          <w:tcPr>
            <w:tcW w:w="2151" w:type="dxa"/>
            <w:shd w:val="clear" w:color="auto" w:fill="auto"/>
            <w:vAlign w:val="center"/>
          </w:tcPr>
          <w:p w14:paraId="282536CF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Answering letters/ going to the post offic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6B47C11" w14:textId="68FF46B4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9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5085BFC" w14:textId="058378FC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29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CBDBB25" w14:textId="6509746B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2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1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5C16A29" w14:textId="3F73EB0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4.6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8127A24" w14:textId="5D0B973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400A4A8D" w14:textId="355B62B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3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7E48959" w14:textId="6B94A1A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1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576061B" w14:textId="6EDC8DA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173</w:t>
            </w:r>
          </w:p>
        </w:tc>
      </w:tr>
      <w:tr w:rsidR="001C383E" w:rsidRPr="00232402" w14:paraId="67B58479" w14:textId="77777777" w:rsidTr="00C44144">
        <w:tc>
          <w:tcPr>
            <w:tcW w:w="2151" w:type="dxa"/>
            <w:shd w:val="clear" w:color="auto" w:fill="auto"/>
            <w:vAlign w:val="center"/>
          </w:tcPr>
          <w:p w14:paraId="177103B7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Reading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5A83348" w14:textId="1EA607B7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0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0C44D04" w14:textId="4C57EE7B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9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5CB4F99" w14:textId="0B354698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94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3B95C73" w14:textId="55C9CB2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91C9222" w14:textId="39849E8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176E0B5A" w14:textId="0DE7159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0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81F0196" w14:textId="65DAD6C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80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88CAC2A" w14:textId="39C07E0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000</w:t>
            </w:r>
          </w:p>
        </w:tc>
      </w:tr>
      <w:tr w:rsidR="001C383E" w:rsidRPr="00232402" w14:paraId="468A3AAC" w14:textId="77777777" w:rsidTr="00C44144">
        <w:tc>
          <w:tcPr>
            <w:tcW w:w="2151" w:type="dxa"/>
            <w:shd w:val="clear" w:color="auto" w:fill="auto"/>
            <w:vAlign w:val="center"/>
          </w:tcPr>
          <w:p w14:paraId="39A7FF28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Going to a museum/ exhibition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CF47C44" w14:textId="687D0090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38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A503BA2" w14:textId="1E8B7FB0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0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30C844E" w14:textId="68AE4193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9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23C5EA2" w14:textId="7EAE9A4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9.9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1072C78" w14:textId="0B62C08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2F4DBBE2" w14:textId="75343F8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4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B41CA3D" w14:textId="73B62F9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&lt;.00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5F86D6A" w14:textId="28AFB6E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03</w:t>
            </w:r>
          </w:p>
        </w:tc>
      </w:tr>
      <w:tr w:rsidR="001C383E" w:rsidRPr="00232402" w14:paraId="63417FE3" w14:textId="77777777" w:rsidTr="00C44144">
        <w:tc>
          <w:tcPr>
            <w:tcW w:w="2151" w:type="dxa"/>
            <w:shd w:val="clear" w:color="auto" w:fill="auto"/>
            <w:vAlign w:val="center"/>
          </w:tcPr>
          <w:p w14:paraId="3FF9B70B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Cooking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9F003AD" w14:textId="556626ED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8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7C9E628" w14:textId="7A2BAF5B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06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78F4BFF" w14:textId="26B76B9B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1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0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F6349B5" w14:textId="2CE22B3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5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F0F76F4" w14:textId="7BA02BC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72A468AC" w14:textId="70754F8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F532C15" w14:textId="542D8DC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8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4CEF95F" w14:textId="31FF1A0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747</w:t>
            </w:r>
          </w:p>
        </w:tc>
      </w:tr>
      <w:tr w:rsidR="001C383E" w:rsidRPr="00232402" w14:paraId="7443DDDD" w14:textId="77777777" w:rsidTr="00C44144">
        <w:tc>
          <w:tcPr>
            <w:tcW w:w="2151" w:type="dxa"/>
            <w:shd w:val="clear" w:color="auto" w:fill="auto"/>
            <w:vAlign w:val="center"/>
          </w:tcPr>
          <w:p w14:paraId="62D40127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Going to a sports even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A3D1F43" w14:textId="72370361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3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5E55556" w14:textId="0D92D234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A0791CC" w14:textId="38BF623E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9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3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F70F283" w14:textId="0B9B202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6.17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B14564C" w14:textId="3CF92EC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2</w:t>
            </w:r>
          </w:p>
        </w:tc>
        <w:tc>
          <w:tcPr>
            <w:tcW w:w="652" w:type="dxa"/>
            <w:vAlign w:val="center"/>
          </w:tcPr>
          <w:p w14:paraId="35F78241" w14:textId="5F786D5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3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63F58C1" w14:textId="285091D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1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73CD853" w14:textId="5A26DBB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173</w:t>
            </w:r>
          </w:p>
        </w:tc>
      </w:tr>
      <w:tr w:rsidR="001C383E" w:rsidRPr="00232402" w14:paraId="0FA45104" w14:textId="77777777" w:rsidTr="00C44144">
        <w:tc>
          <w:tcPr>
            <w:tcW w:w="2151" w:type="dxa"/>
            <w:shd w:val="clear" w:color="auto" w:fill="auto"/>
            <w:vAlign w:val="center"/>
          </w:tcPr>
          <w:p w14:paraId="6AA34EE9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Dealing with local authoritie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6172294" w14:textId="316F7ABA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0964AC1" w14:textId="27EDED35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0BE906C" w14:textId="58918C0B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7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5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9B775EB" w14:textId="5BEF723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6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E33ADC8" w14:textId="0BFCC6C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63151771" w14:textId="2A08971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1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F9EC3B2" w14:textId="734CC45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19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8C66F30" w14:textId="5ACA05F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000</w:t>
            </w:r>
          </w:p>
        </w:tc>
      </w:tr>
      <w:tr w:rsidR="001C383E" w:rsidRPr="00232402" w14:paraId="7815682D" w14:textId="77777777" w:rsidTr="00C44144">
        <w:tc>
          <w:tcPr>
            <w:tcW w:w="2151" w:type="dxa"/>
            <w:shd w:val="clear" w:color="auto" w:fill="auto"/>
            <w:vAlign w:val="center"/>
          </w:tcPr>
          <w:p w14:paraId="2DC4D25B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Going for a walk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2C6C6F8" w14:textId="00169EEA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16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ECC1719" w14:textId="7EDB29CE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08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69EEF6E" w14:textId="258801C1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47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c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A53FE2B" w14:textId="1D8C85B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2.4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34A7BBC" w14:textId="32F3BD9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6BC3FF40" w14:textId="26988B4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6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B79930A" w14:textId="3B31422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&lt;.00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20AEC3C" w14:textId="1D65848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&lt;.001</w:t>
            </w:r>
          </w:p>
        </w:tc>
      </w:tr>
      <w:tr w:rsidR="001C383E" w:rsidRPr="00232402" w14:paraId="0E71FBD9" w14:textId="77777777" w:rsidTr="00C44144">
        <w:tc>
          <w:tcPr>
            <w:tcW w:w="2151" w:type="dxa"/>
            <w:shd w:val="clear" w:color="auto" w:fill="auto"/>
            <w:vAlign w:val="center"/>
          </w:tcPr>
          <w:p w14:paraId="684A70E5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Having a day trip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AD9FD5A" w14:textId="6DB8147D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04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7D91858" w14:textId="49F6F546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31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E87E015" w14:textId="222C4DA2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10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DAC3FA0" w14:textId="532088A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8.6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411A73B" w14:textId="2227ACF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5B87A10B" w14:textId="4523A7F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6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4494E8F" w14:textId="59242AB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&lt;.00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B57B2C5" w14:textId="70A65ED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&lt;.001</w:t>
            </w:r>
          </w:p>
        </w:tc>
      </w:tr>
      <w:tr w:rsidR="001C383E" w:rsidRPr="00232402" w14:paraId="75754C56" w14:textId="77777777" w:rsidTr="00C44144">
        <w:tc>
          <w:tcPr>
            <w:tcW w:w="2151" w:type="dxa"/>
            <w:shd w:val="clear" w:color="auto" w:fill="auto"/>
            <w:vAlign w:val="center"/>
          </w:tcPr>
          <w:p w14:paraId="45D763DC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Joining a cours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31ED951" w14:textId="18AAF31B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47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183F5EF" w14:textId="713D0F93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2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E7E8EE4" w14:textId="4E8B6028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30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83C9C18" w14:textId="3E34489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7.7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83D0CCC" w14:textId="37E8454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8</w:t>
            </w:r>
          </w:p>
        </w:tc>
        <w:tc>
          <w:tcPr>
            <w:tcW w:w="652" w:type="dxa"/>
            <w:vAlign w:val="center"/>
          </w:tcPr>
          <w:p w14:paraId="38D59F2D" w14:textId="03EF76A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4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920E446" w14:textId="7D3A18C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0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DE21610" w14:textId="513B31D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28</w:t>
            </w:r>
          </w:p>
        </w:tc>
      </w:tr>
      <w:tr w:rsidR="001C383E" w:rsidRPr="00232402" w14:paraId="3013E823" w14:textId="77777777" w:rsidTr="00C44144">
        <w:tc>
          <w:tcPr>
            <w:tcW w:w="2151" w:type="dxa"/>
            <w:shd w:val="clear" w:color="auto" w:fill="auto"/>
            <w:vAlign w:val="center"/>
          </w:tcPr>
          <w:p w14:paraId="2FFE67FE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Attending a vocational developmen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DE852B7" w14:textId="2C72DFA8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3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4BA0F58" w14:textId="2F9A4582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0EB8D24" w14:textId="0104DCCB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1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79286AD" w14:textId="6E24331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2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B458A91" w14:textId="33DF256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6</w:t>
            </w:r>
          </w:p>
        </w:tc>
        <w:tc>
          <w:tcPr>
            <w:tcW w:w="652" w:type="dxa"/>
            <w:vAlign w:val="center"/>
          </w:tcPr>
          <w:p w14:paraId="506C1748" w14:textId="14A8199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5E1AFEC" w14:textId="7648583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5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E26C301" w14:textId="0A82184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573</w:t>
            </w:r>
          </w:p>
        </w:tc>
      </w:tr>
      <w:tr w:rsidR="001C383E" w:rsidRPr="00232402" w14:paraId="777A610B" w14:textId="77777777" w:rsidTr="00C44144">
        <w:tc>
          <w:tcPr>
            <w:tcW w:w="2151" w:type="dxa"/>
            <w:shd w:val="clear" w:color="auto" w:fill="auto"/>
            <w:vAlign w:val="center"/>
          </w:tcPr>
          <w:p w14:paraId="06BD5A6A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Going for a swim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94243DD" w14:textId="53F4ABC8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8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E324754" w14:textId="6C6EFBE8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0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9E75DC0" w14:textId="78C2F4D4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49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C044885" w14:textId="2D2EADE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9.4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B5EF1E1" w14:textId="21C9AA3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7</w:t>
            </w:r>
          </w:p>
        </w:tc>
        <w:tc>
          <w:tcPr>
            <w:tcW w:w="652" w:type="dxa"/>
            <w:vAlign w:val="center"/>
          </w:tcPr>
          <w:p w14:paraId="117DBB2C" w14:textId="0FEBB5A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4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4721D3A" w14:textId="5DC60A1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&lt;.00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8D827C4" w14:textId="6BF8B86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09</w:t>
            </w:r>
          </w:p>
        </w:tc>
      </w:tr>
      <w:tr w:rsidR="001C383E" w:rsidRPr="00232402" w14:paraId="73C81CE0" w14:textId="77777777" w:rsidTr="00C44144">
        <w:tc>
          <w:tcPr>
            <w:tcW w:w="2151" w:type="dxa"/>
            <w:shd w:val="clear" w:color="auto" w:fill="auto"/>
            <w:vAlign w:val="center"/>
          </w:tcPr>
          <w:p w14:paraId="2CE9D0D8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Listening to music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0FDAD09" w14:textId="57315327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4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EE3FF72" w14:textId="056D0615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44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BCB95B3" w14:textId="03A04D87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29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C3AD356" w14:textId="0E2116C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6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7CA65E1" w14:textId="2673E14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628DCC97" w14:textId="60A415F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1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AB34833" w14:textId="1F823DE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19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AE58FBE" w14:textId="37B3654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000</w:t>
            </w:r>
          </w:p>
        </w:tc>
      </w:tr>
      <w:tr w:rsidR="001C383E" w:rsidRPr="00232402" w14:paraId="6EAD45D3" w14:textId="77777777" w:rsidTr="00C44144">
        <w:tc>
          <w:tcPr>
            <w:tcW w:w="2151" w:type="dxa"/>
            <w:shd w:val="clear" w:color="auto" w:fill="auto"/>
            <w:vAlign w:val="center"/>
          </w:tcPr>
          <w:p w14:paraId="5F08A7B2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Going to a library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A164E46" w14:textId="6A376B77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47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4C5C1DF" w14:textId="6B229735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2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1AB7E2C" w14:textId="290FCA6F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32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B14490F" w14:textId="033C1F0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7.1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4438D95" w14:textId="4148E41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8</w:t>
            </w:r>
          </w:p>
        </w:tc>
        <w:tc>
          <w:tcPr>
            <w:tcW w:w="652" w:type="dxa"/>
            <w:vAlign w:val="center"/>
          </w:tcPr>
          <w:p w14:paraId="005CF93C" w14:textId="11EC7AB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4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E9B4B65" w14:textId="74EE987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0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6A8395C" w14:textId="1B2273F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40</w:t>
            </w:r>
          </w:p>
        </w:tc>
      </w:tr>
      <w:tr w:rsidR="001C383E" w:rsidRPr="00232402" w14:paraId="1814B871" w14:textId="77777777" w:rsidTr="00C44144">
        <w:tc>
          <w:tcPr>
            <w:tcW w:w="2151" w:type="dxa"/>
            <w:shd w:val="clear" w:color="auto" w:fill="auto"/>
            <w:vAlign w:val="center"/>
          </w:tcPr>
          <w:p w14:paraId="085CB3D4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Using messengers (e.g. WhatsApp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76B8F60" w14:textId="4C65FE85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7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4683B08" w14:textId="20A74ACA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8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DAD5DA0" w14:textId="36D6ED1C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86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EED940D" w14:textId="50B6D94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7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B5570CB" w14:textId="5C48BB8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3</w:t>
            </w:r>
          </w:p>
        </w:tc>
        <w:tc>
          <w:tcPr>
            <w:tcW w:w="652" w:type="dxa"/>
            <w:vAlign w:val="center"/>
          </w:tcPr>
          <w:p w14:paraId="607481AF" w14:textId="382C258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7D4ECD2" w14:textId="09D2362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8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E8DFC4C" w14:textId="11E8CA3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747</w:t>
            </w:r>
          </w:p>
        </w:tc>
      </w:tr>
      <w:tr w:rsidR="001C383E" w:rsidRPr="00232402" w14:paraId="4EA17A6C" w14:textId="77777777" w:rsidTr="00C44144">
        <w:tc>
          <w:tcPr>
            <w:tcW w:w="2151" w:type="dxa"/>
            <w:shd w:val="clear" w:color="auto" w:fill="auto"/>
            <w:vAlign w:val="center"/>
          </w:tcPr>
          <w:p w14:paraId="6DF48FCE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Playing a board gam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A3DB9FC" w14:textId="0680789C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6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D14E4F9" w14:textId="4FA16832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0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5A0D190" w14:textId="41C3ACD7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9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0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594687D" w14:textId="1935D30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5.5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97961E6" w14:textId="40ED8AF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463AA11C" w14:textId="10A8999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3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0AD69E7" w14:textId="70A0070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0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7C4A958" w14:textId="46EDE15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86</w:t>
            </w:r>
          </w:p>
        </w:tc>
      </w:tr>
      <w:tr w:rsidR="001C383E" w:rsidRPr="00232402" w14:paraId="3A42AB21" w14:textId="77777777" w:rsidTr="00C44144">
        <w:tc>
          <w:tcPr>
            <w:tcW w:w="2151" w:type="dxa"/>
            <w:shd w:val="clear" w:color="auto" w:fill="auto"/>
            <w:vAlign w:val="center"/>
          </w:tcPr>
          <w:p w14:paraId="23E258FA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Meeting with friend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D7C3D32" w14:textId="5DD5D9AB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91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24480DA" w14:textId="700C4AB0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64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910154A" w14:textId="49FEACFC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77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90DBFE0" w14:textId="49AD671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43.7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F86E84B" w14:textId="1C57D12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06C0692D" w14:textId="2F18FEC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9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58A38BA" w14:textId="52439BE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&lt;.00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2AEE2E0" w14:textId="0453FF9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&lt;.001</w:t>
            </w:r>
          </w:p>
        </w:tc>
      </w:tr>
      <w:tr w:rsidR="001C383E" w:rsidRPr="00232402" w14:paraId="7D6A72B3" w14:textId="77777777" w:rsidTr="00C44144">
        <w:tc>
          <w:tcPr>
            <w:tcW w:w="2151" w:type="dxa"/>
            <w:shd w:val="clear" w:color="auto" w:fill="auto"/>
            <w:vAlign w:val="center"/>
          </w:tcPr>
          <w:p w14:paraId="2AABDF4A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Doing a sports workou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EA1EC9B" w14:textId="64C953F3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4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4FEBE2A" w14:textId="00480E78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94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BD23283" w14:textId="5D26F718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85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9E8C2F3" w14:textId="1B53CB7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4.6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18BCBC2" w14:textId="59F03CE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8</w:t>
            </w:r>
          </w:p>
        </w:tc>
        <w:tc>
          <w:tcPr>
            <w:tcW w:w="652" w:type="dxa"/>
            <w:vAlign w:val="center"/>
          </w:tcPr>
          <w:p w14:paraId="052133C3" w14:textId="6CF24E9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3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B147F08" w14:textId="1E8F93A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1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C5A4089" w14:textId="5383C2B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177</w:t>
            </w:r>
          </w:p>
        </w:tc>
      </w:tr>
      <w:tr w:rsidR="001C383E" w:rsidRPr="00232402" w14:paraId="31D8DF4E" w14:textId="77777777" w:rsidTr="00C44144">
        <w:tc>
          <w:tcPr>
            <w:tcW w:w="2151" w:type="dxa"/>
            <w:shd w:val="clear" w:color="auto" w:fill="auto"/>
            <w:vAlign w:val="center"/>
          </w:tcPr>
          <w:p w14:paraId="77BF404C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Taking care of a pe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F12ACCD" w14:textId="14E5F700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1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A7C24CB" w14:textId="4A8E4C1D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13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79C3E03" w14:textId="48431A11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4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8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003D0C2" w14:textId="4AE1A03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0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D6C69E2" w14:textId="4CCD799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4633DD34" w14:textId="26BCCE5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326E0E9" w14:textId="65CB602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13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58F345F" w14:textId="11C4B57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958</w:t>
            </w:r>
          </w:p>
        </w:tc>
      </w:tr>
      <w:tr w:rsidR="001C383E" w:rsidRPr="00232402" w14:paraId="5820AAFF" w14:textId="77777777" w:rsidTr="00C44144">
        <w:tc>
          <w:tcPr>
            <w:tcW w:w="2151" w:type="dxa"/>
            <w:shd w:val="clear" w:color="auto" w:fill="auto"/>
            <w:vAlign w:val="center"/>
          </w:tcPr>
          <w:p w14:paraId="67FB6F0D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Going to a bar/ restauran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3E03D02" w14:textId="4A3F139E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13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C915629" w14:textId="70E06698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0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EA333F8" w14:textId="6BCCB905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00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60D791A" w14:textId="3FEA43E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48.3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DEBA347" w14:textId="193BE5D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50B09046" w14:textId="3444CC5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1.0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3E3A38D" w14:textId="4EBA007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&lt;.00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F061A02" w14:textId="23E55B8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&lt;.001</w:t>
            </w:r>
          </w:p>
        </w:tc>
      </w:tr>
      <w:tr w:rsidR="001C383E" w:rsidRPr="00232402" w14:paraId="643876B0" w14:textId="77777777" w:rsidTr="00C44144">
        <w:tc>
          <w:tcPr>
            <w:tcW w:w="2151" w:type="dxa"/>
            <w:shd w:val="clear" w:color="auto" w:fill="auto"/>
            <w:vAlign w:val="center"/>
          </w:tcPr>
          <w:p w14:paraId="784CE49B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Shopping in the interne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8EB04B2" w14:textId="65064080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2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B1FFA34" w14:textId="6859A927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31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4CE790E" w14:textId="7017E641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29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8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006D19A" w14:textId="4D5D7BD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3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0A3A750" w14:textId="3DA9C33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6</w:t>
            </w:r>
          </w:p>
        </w:tc>
        <w:tc>
          <w:tcPr>
            <w:tcW w:w="652" w:type="dxa"/>
            <w:vAlign w:val="center"/>
          </w:tcPr>
          <w:p w14:paraId="0F304AF3" w14:textId="4E5F7B7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0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1565B8A" w14:textId="209BAC5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66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9029C71" w14:textId="1DA9163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000</w:t>
            </w:r>
          </w:p>
        </w:tc>
      </w:tr>
      <w:tr w:rsidR="001C383E" w:rsidRPr="00232402" w14:paraId="747DF37C" w14:textId="77777777" w:rsidTr="00C44144">
        <w:tc>
          <w:tcPr>
            <w:tcW w:w="2151" w:type="dxa"/>
            <w:shd w:val="clear" w:color="auto" w:fill="auto"/>
            <w:vAlign w:val="center"/>
          </w:tcPr>
          <w:p w14:paraId="652E1D65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Taking care of sb./ providing assistanc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52A9544" w14:textId="14929CBA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24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DAD28EC" w14:textId="4836D1E6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24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707A9B2" w14:textId="1E137E90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2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5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C05E1D7" w14:textId="025F931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8B5B638" w14:textId="29F8614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8</w:t>
            </w:r>
          </w:p>
        </w:tc>
        <w:tc>
          <w:tcPr>
            <w:tcW w:w="652" w:type="dxa"/>
            <w:vAlign w:val="center"/>
          </w:tcPr>
          <w:p w14:paraId="0E09B5BD" w14:textId="40118DD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0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E1C5643" w14:textId="4AB7F39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95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02632F7" w14:textId="5E7C1AD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000</w:t>
            </w:r>
          </w:p>
        </w:tc>
      </w:tr>
      <w:tr w:rsidR="001C383E" w:rsidRPr="00232402" w14:paraId="72F7C137" w14:textId="77777777" w:rsidTr="00C44144">
        <w:tc>
          <w:tcPr>
            <w:tcW w:w="2151" w:type="dxa"/>
            <w:shd w:val="clear" w:color="auto" w:fill="auto"/>
            <w:vAlign w:val="center"/>
          </w:tcPr>
          <w:p w14:paraId="1EF2E05F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Buying clothe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6966DF5" w14:textId="27E2F2EC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50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4053ADA" w14:textId="488E162F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9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7AF97C9" w14:textId="0DF5E9BC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65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6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65EC4A6" w14:textId="268515E9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6.4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CAAEAD8" w14:textId="5AA64B2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4D5C4185" w14:textId="7C7ADDE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3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40058CD" w14:textId="258DD62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0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C5BA5E3" w14:textId="217A5D25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44</w:t>
            </w:r>
          </w:p>
        </w:tc>
      </w:tr>
      <w:tr w:rsidR="001C383E" w:rsidRPr="00232402" w14:paraId="75C40E3A" w14:textId="77777777" w:rsidTr="00C44144">
        <w:tc>
          <w:tcPr>
            <w:tcW w:w="2151" w:type="dxa"/>
            <w:shd w:val="clear" w:color="auto" w:fill="auto"/>
            <w:vAlign w:val="center"/>
          </w:tcPr>
          <w:p w14:paraId="25BC4D53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Inviting guest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3EF23D2" w14:textId="6D269F26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61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83E11BF" w14:textId="7DB4789A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7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03B99CA" w14:textId="0F839945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70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7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987A636" w14:textId="193AFD2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9.6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4003890" w14:textId="070FC646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2EFD1FD7" w14:textId="10A093C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6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786C913" w14:textId="674A787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&lt;.00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8DCB2CB" w14:textId="1B5A2264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&lt;.001</w:t>
            </w:r>
          </w:p>
        </w:tc>
      </w:tr>
      <w:tr w:rsidR="001C383E" w:rsidRPr="00232402" w14:paraId="07D97B62" w14:textId="77777777" w:rsidTr="00C44144">
        <w:tc>
          <w:tcPr>
            <w:tcW w:w="2151" w:type="dxa"/>
            <w:shd w:val="clear" w:color="auto" w:fill="auto"/>
            <w:vAlign w:val="center"/>
          </w:tcPr>
          <w:p w14:paraId="7D62CA44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Writing/ answering e-mails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1F69501" w14:textId="35310B64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55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BBF1C67" w14:textId="3FC1E054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9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DB1A1D6" w14:textId="0BEFE077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.71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1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29A89D9" w14:textId="6EB593B7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57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DA73475" w14:textId="7C83D5C0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7</w:t>
            </w:r>
          </w:p>
        </w:tc>
        <w:tc>
          <w:tcPr>
            <w:tcW w:w="652" w:type="dxa"/>
            <w:vAlign w:val="center"/>
          </w:tcPr>
          <w:p w14:paraId="0C8949B3" w14:textId="7B51380A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2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294322F" w14:textId="3FBB391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3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A56326D" w14:textId="338D742E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425</w:t>
            </w:r>
          </w:p>
        </w:tc>
      </w:tr>
      <w:tr w:rsidR="001C383E" w:rsidRPr="00232402" w14:paraId="601A53B9" w14:textId="77777777" w:rsidTr="00C44144">
        <w:tc>
          <w:tcPr>
            <w:tcW w:w="2151" w:type="dxa"/>
            <w:shd w:val="clear" w:color="auto" w:fill="auto"/>
            <w:vAlign w:val="center"/>
          </w:tcPr>
          <w:p w14:paraId="3D5F14C6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Joining a religious even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3ACD649" w14:textId="17B2BC12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20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8A566A5" w14:textId="10634D2B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C5F7D4B" w14:textId="6825A455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1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6566650" w14:textId="6F6CF6BD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5.9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B9FCA28" w14:textId="5697717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3</w:t>
            </w:r>
          </w:p>
        </w:tc>
        <w:tc>
          <w:tcPr>
            <w:tcW w:w="652" w:type="dxa"/>
            <w:vAlign w:val="center"/>
          </w:tcPr>
          <w:p w14:paraId="7FC468E5" w14:textId="75DFCB2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3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C1B11C3" w14:textId="09DD098F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5852648" w14:textId="577DD9E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173</w:t>
            </w:r>
          </w:p>
        </w:tc>
      </w:tr>
      <w:tr w:rsidR="001C383E" w:rsidRPr="00232402" w14:paraId="626EC67A" w14:textId="77777777" w:rsidTr="00C44144">
        <w:tc>
          <w:tcPr>
            <w:tcW w:w="2151" w:type="dxa"/>
            <w:shd w:val="clear" w:color="auto" w:fill="auto"/>
            <w:vAlign w:val="center"/>
          </w:tcPr>
          <w:p w14:paraId="6D0AC98E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Watching TV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1E33543" w14:textId="2CE374CD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02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47F1BBE" w14:textId="24A2BCFA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31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B57F7AD" w14:textId="1B726F89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3.08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1.4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8C595C5" w14:textId="035DECB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5.78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F0F6C06" w14:textId="454E1698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</w:t>
            </w:r>
          </w:p>
        </w:tc>
        <w:tc>
          <w:tcPr>
            <w:tcW w:w="652" w:type="dxa"/>
            <w:vAlign w:val="center"/>
          </w:tcPr>
          <w:p w14:paraId="6A0E17EC" w14:textId="2582346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3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DB00AA1" w14:textId="2CF91101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0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594A444" w14:textId="26A9EB8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.073</w:t>
            </w:r>
          </w:p>
        </w:tc>
      </w:tr>
      <w:tr w:rsidR="001C383E" w:rsidRPr="00232402" w14:paraId="401DFFF1" w14:textId="77777777" w:rsidTr="00C44144">
        <w:tc>
          <w:tcPr>
            <w:tcW w:w="2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C1273D" w14:textId="77777777" w:rsidR="001C383E" w:rsidRPr="00232402" w:rsidRDefault="001C383E" w:rsidP="001C383E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Going to a concert/ cinema/ theatre/ opera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0B1EBB" w14:textId="469BA024" w:rsidR="001C383E" w:rsidRPr="00232402" w:rsidRDefault="001C383E" w:rsidP="001C383E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69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9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A6E864" w14:textId="5B5B6822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00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0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E12DA" w14:textId="56793721" w:rsidR="001C383E" w:rsidRPr="00232402" w:rsidRDefault="001C383E" w:rsidP="001C383E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0.16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en-GB"/>
              </w:rPr>
              <w:t>c</w:t>
            </w:r>
            <w:r w:rsidRPr="00232402">
              <w:rPr>
                <w:rFonts w:ascii="Times New Roman" w:hAnsi="Times New Roman"/>
                <w:sz w:val="18"/>
                <w:lang w:val="en-GB"/>
              </w:rPr>
              <w:tab/>
              <w:t>(0.5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961CD3" w14:textId="5CFA571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22.8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DC8626" w14:textId="6F8776AC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1.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7A03F5C0" w14:textId="0F21DA32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.69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31BD2" w14:textId="39B89A4B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&lt;.001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1F3415" w14:textId="53B83423" w:rsidR="001C383E" w:rsidRPr="00232402" w:rsidRDefault="001C383E" w:rsidP="001C383E">
            <w:pPr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&lt;.001</w:t>
            </w:r>
          </w:p>
        </w:tc>
      </w:tr>
    </w:tbl>
    <w:p w14:paraId="57AEE04B" w14:textId="765B7B57" w:rsidR="008125B0" w:rsidRDefault="008125B0" w:rsidP="008125B0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szCs w:val="20"/>
          <w:lang w:val="en-GB"/>
        </w:rPr>
      </w:pPr>
      <w:r w:rsidRPr="00232402">
        <w:rPr>
          <w:rFonts w:ascii="Times New Roman" w:hAnsi="Times New Roman"/>
          <w:i/>
          <w:sz w:val="18"/>
          <w:szCs w:val="20"/>
          <w:lang w:val="en-GB"/>
        </w:rPr>
        <w:t>Note</w:t>
      </w:r>
      <w:r w:rsidRPr="00232402">
        <w:rPr>
          <w:rFonts w:ascii="Times New Roman" w:hAnsi="Times New Roman"/>
          <w:sz w:val="18"/>
          <w:szCs w:val="20"/>
          <w:lang w:val="en-GB"/>
        </w:rPr>
        <w:t>. In case the sphericity assumption was violated, a Huynh-Feldt correction was applied. The Bonferroni-Holm method was applied to obtain the adjusted p-values. Per row, means followed by a different letter significantly differ at 5% level according to post hoc tests.</w:t>
      </w:r>
    </w:p>
    <w:p w14:paraId="2E97C1E0" w14:textId="0EF57F3A" w:rsidR="001C383E" w:rsidRPr="00232402" w:rsidRDefault="001C383E" w:rsidP="008125B0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szCs w:val="20"/>
          <w:lang w:val="en-GB"/>
        </w:rPr>
      </w:pPr>
      <w:r>
        <w:rPr>
          <w:rFonts w:ascii="Times New Roman" w:hAnsi="Times New Roman"/>
          <w:sz w:val="18"/>
          <w:szCs w:val="20"/>
          <w:lang w:val="en-GB"/>
        </w:rPr>
        <w:t xml:space="preserve">.10 ≤ </w:t>
      </w:r>
      <w:r>
        <w:rPr>
          <w:rFonts w:ascii="Times New Roman" w:hAnsi="Times New Roman"/>
          <w:i/>
          <w:sz w:val="18"/>
          <w:szCs w:val="20"/>
          <w:lang w:val="en-GB"/>
        </w:rPr>
        <w:t>f</w:t>
      </w:r>
      <w:r>
        <w:rPr>
          <w:rFonts w:ascii="Times New Roman" w:hAnsi="Times New Roman"/>
          <w:sz w:val="18"/>
          <w:szCs w:val="20"/>
          <w:lang w:val="en-GB"/>
        </w:rPr>
        <w:t xml:space="preserve"> &lt; .25 = small effect, .25 ≤ </w:t>
      </w:r>
      <w:r>
        <w:rPr>
          <w:rFonts w:ascii="Times New Roman" w:hAnsi="Times New Roman"/>
          <w:i/>
          <w:sz w:val="18"/>
          <w:szCs w:val="20"/>
          <w:lang w:val="en-GB"/>
        </w:rPr>
        <w:t>f</w:t>
      </w:r>
      <w:r>
        <w:rPr>
          <w:rFonts w:ascii="Times New Roman" w:hAnsi="Times New Roman"/>
          <w:sz w:val="18"/>
          <w:szCs w:val="20"/>
          <w:lang w:val="en-GB"/>
        </w:rPr>
        <w:t xml:space="preserve"> &lt; .40 = medium effect, </w:t>
      </w:r>
      <w:r>
        <w:rPr>
          <w:rFonts w:ascii="Times New Roman" w:hAnsi="Times New Roman"/>
          <w:i/>
          <w:sz w:val="18"/>
          <w:szCs w:val="20"/>
          <w:lang w:val="en-GB"/>
        </w:rPr>
        <w:t>f</w:t>
      </w:r>
      <w:r>
        <w:rPr>
          <w:rFonts w:ascii="Times New Roman" w:hAnsi="Times New Roman"/>
          <w:sz w:val="18"/>
          <w:szCs w:val="20"/>
          <w:lang w:val="en-GB"/>
        </w:rPr>
        <w:t xml:space="preserve"> ≥ .40 = large effect</w:t>
      </w:r>
    </w:p>
    <w:p w14:paraId="1290FF44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  <w:r w:rsidRPr="00232402">
        <w:rPr>
          <w:rFonts w:ascii="Times New Roman" w:hAnsi="Times New Roman"/>
          <w:sz w:val="18"/>
          <w:vertAlign w:val="superscript"/>
          <w:lang w:val="de-DE"/>
        </w:rPr>
        <w:t xml:space="preserve">1 </w:t>
      </w:r>
      <w:r w:rsidRPr="00232402">
        <w:rPr>
          <w:rFonts w:ascii="Times New Roman" w:hAnsi="Times New Roman"/>
          <w:sz w:val="18"/>
          <w:lang w:val="de-DE"/>
        </w:rPr>
        <w:t>[0]=never in the last four weeks – [4]=almost every day</w:t>
      </w:r>
    </w:p>
    <w:p w14:paraId="79C36FD3" w14:textId="0E0DCA4D" w:rsidR="0010744D" w:rsidRPr="00232402" w:rsidRDefault="0010744D" w:rsidP="009B1D5A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4216A944" w14:textId="7A685F81" w:rsidR="0092053A" w:rsidRPr="00232402" w:rsidRDefault="0092053A" w:rsidP="009B1D5A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3FA1C70F" w14:textId="4BE19CAE" w:rsidR="00015B2A" w:rsidRDefault="00015B2A" w:rsidP="0010744D">
      <w:pPr>
        <w:spacing w:before="60" w:after="60" w:line="240" w:lineRule="auto"/>
        <w:rPr>
          <w:rFonts w:ascii="Times New Roman" w:hAnsi="Times New Roman"/>
          <w:sz w:val="18"/>
          <w:lang w:val="de-DE"/>
        </w:rPr>
      </w:pPr>
    </w:p>
    <w:p w14:paraId="29449B9A" w14:textId="48122362" w:rsidR="00232402" w:rsidRDefault="00232402" w:rsidP="0010744D">
      <w:pPr>
        <w:spacing w:before="60" w:after="60" w:line="240" w:lineRule="auto"/>
        <w:rPr>
          <w:rFonts w:ascii="Times New Roman" w:hAnsi="Times New Roman"/>
          <w:sz w:val="18"/>
          <w:lang w:val="de-DE"/>
        </w:rPr>
      </w:pPr>
    </w:p>
    <w:p w14:paraId="7AE44888" w14:textId="22BF72C2" w:rsidR="00232402" w:rsidRDefault="00232402" w:rsidP="0010744D">
      <w:pPr>
        <w:spacing w:before="60" w:after="60" w:line="240" w:lineRule="auto"/>
        <w:rPr>
          <w:rFonts w:ascii="Times New Roman" w:hAnsi="Times New Roman"/>
          <w:sz w:val="18"/>
          <w:lang w:val="de-DE"/>
        </w:rPr>
      </w:pPr>
    </w:p>
    <w:p w14:paraId="25A23EF1" w14:textId="77777777" w:rsidR="00232402" w:rsidRPr="00232402" w:rsidRDefault="00232402" w:rsidP="0010744D">
      <w:pPr>
        <w:spacing w:before="60" w:after="60" w:line="240" w:lineRule="auto"/>
        <w:rPr>
          <w:rFonts w:ascii="Times New Roman" w:hAnsi="Times New Roman"/>
          <w:sz w:val="18"/>
          <w:lang w:val="de-DE"/>
        </w:rPr>
      </w:pPr>
    </w:p>
    <w:p w14:paraId="373CC04A" w14:textId="5CB5FFCA" w:rsidR="0010744D" w:rsidRPr="00232402" w:rsidRDefault="00750097" w:rsidP="0010744D">
      <w:pPr>
        <w:spacing w:before="60" w:after="60" w:line="240" w:lineRule="auto"/>
        <w:rPr>
          <w:rFonts w:ascii="Times New Roman" w:hAnsi="Times New Roman"/>
          <w:b/>
          <w:lang w:val="en-GB"/>
        </w:rPr>
      </w:pPr>
      <w:r w:rsidRPr="00232402">
        <w:rPr>
          <w:rFonts w:ascii="Times New Roman" w:hAnsi="Times New Roman"/>
          <w:b/>
          <w:lang w:val="en-GB"/>
        </w:rPr>
        <w:t xml:space="preserve">Supplementary </w:t>
      </w:r>
      <w:r w:rsidR="0010744D" w:rsidRPr="00232402">
        <w:rPr>
          <w:rFonts w:ascii="Times New Roman" w:hAnsi="Times New Roman"/>
          <w:b/>
          <w:lang w:val="en-GB"/>
        </w:rPr>
        <w:t>Table 4.</w:t>
      </w:r>
      <w:r w:rsidR="00E60217" w:rsidRPr="00232402">
        <w:rPr>
          <w:rFonts w:ascii="Times New Roman" w:hAnsi="Times New Roman"/>
          <w:b/>
          <w:lang w:val="en-GB"/>
        </w:rPr>
        <w:t>2</w:t>
      </w:r>
      <w:r w:rsidR="0010744D" w:rsidRPr="00232402">
        <w:rPr>
          <w:rFonts w:ascii="Times New Roman" w:hAnsi="Times New Roman"/>
          <w:b/>
          <w:lang w:val="en-GB"/>
        </w:rPr>
        <w:t>.</w:t>
      </w:r>
      <w:r w:rsidR="00E60217" w:rsidRPr="00232402">
        <w:rPr>
          <w:rFonts w:ascii="Times New Roman" w:hAnsi="Times New Roman"/>
          <w:b/>
          <w:lang w:val="en-GB"/>
        </w:rPr>
        <w:t>1.</w:t>
      </w:r>
      <w:r w:rsidR="0010744D" w:rsidRPr="00232402">
        <w:rPr>
          <w:rFonts w:ascii="Times New Roman" w:hAnsi="Times New Roman"/>
          <w:b/>
          <w:lang w:val="en-GB"/>
        </w:rPr>
        <w:t xml:space="preserve"> Mental health problems (BSI-18)</w:t>
      </w:r>
    </w:p>
    <w:tbl>
      <w:tblPr>
        <w:tblW w:w="9353" w:type="dxa"/>
        <w:tblLayout w:type="fixed"/>
        <w:tblLook w:val="04A0" w:firstRow="1" w:lastRow="0" w:firstColumn="1" w:lastColumn="0" w:noHBand="0" w:noVBand="1"/>
      </w:tblPr>
      <w:tblGrid>
        <w:gridCol w:w="2153"/>
        <w:gridCol w:w="1360"/>
        <w:gridCol w:w="1361"/>
        <w:gridCol w:w="1361"/>
        <w:gridCol w:w="652"/>
        <w:gridCol w:w="510"/>
        <w:gridCol w:w="652"/>
        <w:gridCol w:w="652"/>
        <w:gridCol w:w="652"/>
      </w:tblGrid>
      <w:tr w:rsidR="001C383E" w:rsidRPr="00232402" w14:paraId="40ED0917" w14:textId="77777777" w:rsidTr="00C44144">
        <w:tc>
          <w:tcPr>
            <w:tcW w:w="215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A9B2E5" w14:textId="77777777" w:rsidR="001C383E" w:rsidRPr="00232402" w:rsidRDefault="001C383E" w:rsidP="00C377A2">
            <w:pPr>
              <w:spacing w:after="60" w:line="240" w:lineRule="auto"/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40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0D720" w14:textId="77777777" w:rsidR="001C383E" w:rsidRPr="00232402" w:rsidRDefault="001C383E" w:rsidP="00C377A2">
            <w:pPr>
              <w:spacing w:before="40" w:after="4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Gr. 1</w:t>
            </w:r>
          </w:p>
          <w:p w14:paraId="4789E1F5" w14:textId="77777777" w:rsidR="001C383E" w:rsidRPr="00232402" w:rsidRDefault="001C383E" w:rsidP="00C377A2">
            <w:pPr>
              <w:spacing w:before="40" w:after="4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(n=24-27)</w:t>
            </w:r>
          </w:p>
        </w:tc>
        <w:tc>
          <w:tcPr>
            <w:tcW w:w="3118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AFF33" w14:textId="77777777" w:rsidR="001C383E" w:rsidRPr="00232402" w:rsidRDefault="001C383E" w:rsidP="00C377A2">
            <w:pPr>
              <w:spacing w:after="4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</w:tc>
      </w:tr>
      <w:tr w:rsidR="001C383E" w:rsidRPr="00232402" w14:paraId="0C37958D" w14:textId="77777777" w:rsidTr="00C44144">
        <w:tc>
          <w:tcPr>
            <w:tcW w:w="2153" w:type="dxa"/>
            <w:vMerge/>
            <w:shd w:val="clear" w:color="auto" w:fill="auto"/>
          </w:tcPr>
          <w:p w14:paraId="60828EB9" w14:textId="77777777" w:rsidR="001C383E" w:rsidRPr="00232402" w:rsidRDefault="001C383E" w:rsidP="00C377A2">
            <w:pPr>
              <w:spacing w:after="60" w:line="240" w:lineRule="auto"/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A2EBE" w14:textId="77777777" w:rsidR="001C383E" w:rsidRPr="00232402" w:rsidRDefault="001C383E" w:rsidP="00C377A2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Initial survey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CFF934" w14:textId="77777777" w:rsidR="001C383E" w:rsidRPr="00232402" w:rsidRDefault="001C383E" w:rsidP="00C377A2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</w:rPr>
            </w:pPr>
            <w:r w:rsidRPr="00232402">
              <w:rPr>
                <w:rFonts w:ascii="Times New Roman" w:hAnsi="Times New Roman"/>
                <w:sz w:val="18"/>
              </w:rPr>
              <w:t>First follow-up survey</w:t>
            </w:r>
            <w:r w:rsidRPr="00232402">
              <w:rPr>
                <w:rFonts w:ascii="Times New Roman" w:hAnsi="Times New Roman"/>
                <w:sz w:val="18"/>
              </w:rPr>
              <w:br/>
            </w:r>
            <w:r w:rsidRPr="00232402">
              <w:rPr>
                <w:rFonts w:ascii="Times New Roman" w:hAnsi="Times New Roman"/>
                <w:sz w:val="12"/>
                <w:szCs w:val="12"/>
              </w:rPr>
              <w:t>(March 23 – April 20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812FD" w14:textId="77777777" w:rsidR="001C383E" w:rsidRPr="00232402" w:rsidRDefault="001C383E" w:rsidP="00C377A2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</w:rPr>
            </w:pPr>
            <w:r w:rsidRPr="00232402">
              <w:rPr>
                <w:rFonts w:ascii="Times New Roman" w:hAnsi="Times New Roman"/>
                <w:sz w:val="18"/>
              </w:rPr>
              <w:t>Second follow-up survey</w:t>
            </w:r>
            <w:r w:rsidRPr="00232402">
              <w:rPr>
                <w:rFonts w:ascii="Times New Roman" w:hAnsi="Times New Roman"/>
                <w:sz w:val="18"/>
              </w:rPr>
              <w:br/>
            </w:r>
            <w:r w:rsidRPr="00232402">
              <w:rPr>
                <w:rFonts w:ascii="Times New Roman" w:hAnsi="Times New Roman"/>
                <w:sz w:val="12"/>
                <w:szCs w:val="12"/>
              </w:rPr>
              <w:t>(June 22 – July 19)</w:t>
            </w:r>
          </w:p>
        </w:tc>
        <w:tc>
          <w:tcPr>
            <w:tcW w:w="3118" w:type="dxa"/>
            <w:gridSpan w:val="5"/>
            <w:vAlign w:val="center"/>
          </w:tcPr>
          <w:p w14:paraId="7E2FD627" w14:textId="77777777" w:rsidR="001C383E" w:rsidRPr="00232402" w:rsidRDefault="001C383E" w:rsidP="00C377A2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A24AC5" w:rsidRPr="00232402" w14:paraId="006E5FD6" w14:textId="77777777" w:rsidTr="00C44144">
        <w:tc>
          <w:tcPr>
            <w:tcW w:w="21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70ED9B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  <w:t>Symptoms (last 7 days)</w:t>
            </w:r>
            <w:r w:rsidRPr="0023240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de-DE" w:eastAsia="en-GB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833AB" w14:textId="77777777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M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 xml:space="preserve"> (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SD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2F13A" w14:textId="77777777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M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 xml:space="preserve"> (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SD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D0A33" w14:textId="77777777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M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 xml:space="preserve"> (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SD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6D0EFC" w14:textId="77777777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F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E4A5D4" w14:textId="77777777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df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015B047A" w14:textId="04F785E4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f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BA660C" w14:textId="3A4EF007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p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E99E65" w14:textId="77777777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vertAlign w:val="subscript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p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vertAlign w:val="subscript"/>
                <w:lang w:val="de-DE" w:eastAsia="en-GB"/>
              </w:rPr>
              <w:t>adj</w:t>
            </w:r>
          </w:p>
        </w:tc>
      </w:tr>
      <w:tr w:rsidR="00A24AC5" w:rsidRPr="00232402" w14:paraId="56BA15B6" w14:textId="77777777" w:rsidTr="00C44144">
        <w:tc>
          <w:tcPr>
            <w:tcW w:w="2153" w:type="dxa"/>
            <w:shd w:val="clear" w:color="auto" w:fill="auto"/>
            <w:vAlign w:val="center"/>
          </w:tcPr>
          <w:p w14:paraId="0B541805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de-DE" w:eastAsia="en-GB"/>
              </w:rPr>
              <w:t>Faintess or dizziness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42A2D17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56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110AAD0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5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775D72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7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0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ECB30EE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7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42104C8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4F409DF4" w14:textId="26D81D06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1C16331" w14:textId="1BC77E2F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49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3073647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7207E938" w14:textId="77777777" w:rsidTr="00C44144">
        <w:tc>
          <w:tcPr>
            <w:tcW w:w="2153" w:type="dxa"/>
            <w:shd w:val="clear" w:color="auto" w:fill="auto"/>
            <w:vAlign w:val="center"/>
          </w:tcPr>
          <w:p w14:paraId="3BDFD1BE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Pains in heart or chest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47E2BB6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36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75F95BF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5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90095CE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28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7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67FDC5F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2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2360EDD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60832DB3" w14:textId="4BDE3490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2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EE512C4" w14:textId="7CF8668D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28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50DEB48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2BC8C97E" w14:textId="77777777" w:rsidTr="00C44144">
        <w:tc>
          <w:tcPr>
            <w:tcW w:w="2153" w:type="dxa"/>
            <w:shd w:val="clear" w:color="auto" w:fill="auto"/>
            <w:vAlign w:val="center"/>
          </w:tcPr>
          <w:p w14:paraId="348AEECC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eastAsia="en-GB"/>
              </w:rPr>
              <w:t>Nausea or upset stomach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0F7DFDA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5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0537C92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4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DDEC6BB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56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67AB7AB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5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CE4FCC1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11D7BEF9" w14:textId="269359CC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7C14597" w14:textId="237D1D3F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57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C9784A8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2B3DBE24" w14:textId="77777777" w:rsidTr="00C44144">
        <w:tc>
          <w:tcPr>
            <w:tcW w:w="2153" w:type="dxa"/>
            <w:shd w:val="clear" w:color="auto" w:fill="auto"/>
            <w:vAlign w:val="center"/>
          </w:tcPr>
          <w:p w14:paraId="50E6C3E9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de-DE" w:eastAsia="en-GB"/>
              </w:rPr>
              <w:t>Trouble getting your breath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FF69304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4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172E45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56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FAE6F96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6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9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1FBBE1C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6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1B9123C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772F8832" w14:textId="7DE8A6A5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3FD6E5F" w14:textId="1CC61C11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52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C8025FB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58131579" w14:textId="77777777" w:rsidTr="00C44144">
        <w:tc>
          <w:tcPr>
            <w:tcW w:w="2153" w:type="dxa"/>
            <w:shd w:val="clear" w:color="auto" w:fill="auto"/>
            <w:vAlign w:val="center"/>
          </w:tcPr>
          <w:p w14:paraId="7AB42824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Numbness or tingling in parts of your body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C74EEB4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56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CF65285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8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0C89E2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1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0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B67C582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3.6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71104F0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1FEEF66A" w14:textId="614E095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3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2F73691" w14:textId="7588E610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03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0F5282E" w14:textId="453AFF6A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624</w:t>
            </w:r>
          </w:p>
        </w:tc>
      </w:tr>
      <w:tr w:rsidR="00A24AC5" w:rsidRPr="00232402" w14:paraId="3BE43B72" w14:textId="77777777" w:rsidTr="00C44144">
        <w:tc>
          <w:tcPr>
            <w:tcW w:w="2153" w:type="dxa"/>
            <w:shd w:val="clear" w:color="auto" w:fill="auto"/>
            <w:vAlign w:val="center"/>
          </w:tcPr>
          <w:p w14:paraId="6F2B959A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eastAsia="en-GB"/>
              </w:rPr>
              <w:t>Feeling weak in parts of your body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61727A8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16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1595BD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7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C24C157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2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919DAAD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.3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FE7284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3E653463" w14:textId="09C9431F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3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20097A4" w14:textId="2D700B10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10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BC6277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0D8DEC31" w14:textId="77777777" w:rsidTr="00C44144">
        <w:tc>
          <w:tcPr>
            <w:tcW w:w="2153" w:type="dxa"/>
            <w:shd w:val="clear" w:color="auto" w:fill="auto"/>
            <w:vAlign w:val="center"/>
          </w:tcPr>
          <w:p w14:paraId="53F1D893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Feeling no interest in things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00E5D97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9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22929B2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88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0316237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2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191A335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2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B2F102F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107E5DFA" w14:textId="0920C10D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78C8C14" w14:textId="4B97900F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80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5E6AD29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78579C2A" w14:textId="77777777" w:rsidTr="00C44144">
        <w:tc>
          <w:tcPr>
            <w:tcW w:w="2153" w:type="dxa"/>
            <w:shd w:val="clear" w:color="auto" w:fill="auto"/>
            <w:vAlign w:val="center"/>
          </w:tcPr>
          <w:p w14:paraId="18AAD5AA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 xml:space="preserve">Feeling lonely 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CD3A7A2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24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ED2D9A1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48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9F3BEFE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16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3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6F2F762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7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2092DA9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117E647D" w14:textId="489AB975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5299C0A" w14:textId="5AE80115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49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853F7D5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13B1CA59" w14:textId="77777777" w:rsidTr="00C44144">
        <w:tc>
          <w:tcPr>
            <w:tcW w:w="2153" w:type="dxa"/>
            <w:shd w:val="clear" w:color="auto" w:fill="auto"/>
            <w:vAlign w:val="center"/>
          </w:tcPr>
          <w:p w14:paraId="540EE5C7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de-DE" w:eastAsia="en-GB"/>
              </w:rPr>
              <w:t>Feeling blue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A91DA22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9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86A383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3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DFABAF2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4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0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6E29527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6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D80DEB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4</w:t>
            </w:r>
          </w:p>
        </w:tc>
        <w:tc>
          <w:tcPr>
            <w:tcW w:w="652" w:type="dxa"/>
            <w:vAlign w:val="center"/>
          </w:tcPr>
          <w:p w14:paraId="49460165" w14:textId="72C99E02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2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3EC3139" w14:textId="38E1CB6E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21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7293A6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61D82BD3" w14:textId="77777777" w:rsidTr="00C44144">
        <w:tc>
          <w:tcPr>
            <w:tcW w:w="2153" w:type="dxa"/>
            <w:shd w:val="clear" w:color="auto" w:fill="auto"/>
            <w:vAlign w:val="center"/>
          </w:tcPr>
          <w:p w14:paraId="26AC7EC4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de-DE" w:eastAsia="en-GB"/>
              </w:rPr>
              <w:t>Feelings of worthlessness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287F527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29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4D4ABBC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21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DCD51F2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8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3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8CD741F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3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CECC6D8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0FEC1927" w14:textId="3BBFB122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295106F" w14:textId="1DB04FA4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70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BA41C22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370D6EED" w14:textId="77777777" w:rsidTr="00C44144">
        <w:tc>
          <w:tcPr>
            <w:tcW w:w="2153" w:type="dxa"/>
            <w:shd w:val="clear" w:color="auto" w:fill="auto"/>
            <w:vAlign w:val="center"/>
          </w:tcPr>
          <w:p w14:paraId="3D163803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Feeling hopeless about the future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86F9652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54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BE6895B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38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6301910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29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3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E3E4CB6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7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711AA0C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284FE07E" w14:textId="43FB2950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BB57695" w14:textId="6F8DA716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49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B93255E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3AD4E287" w14:textId="77777777" w:rsidTr="00C44144">
        <w:tc>
          <w:tcPr>
            <w:tcW w:w="2153" w:type="dxa"/>
            <w:shd w:val="clear" w:color="auto" w:fill="auto"/>
            <w:vAlign w:val="center"/>
          </w:tcPr>
          <w:p w14:paraId="19654388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Thoughts of ending your life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CDC6C2E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5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F2F0E42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4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B42C2E2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48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0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B3B27D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57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773ADAE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69143842" w14:textId="156CB23D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BDAD8EF" w14:textId="1B641206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56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5C111CD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0E58389D" w14:textId="77777777" w:rsidTr="00C44144">
        <w:tc>
          <w:tcPr>
            <w:tcW w:w="2153" w:type="dxa"/>
            <w:shd w:val="clear" w:color="auto" w:fill="auto"/>
            <w:vAlign w:val="center"/>
          </w:tcPr>
          <w:p w14:paraId="2F441B89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de-DE" w:eastAsia="en-GB"/>
              </w:rPr>
              <w:t>Nervousness or shakiness inside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2E13507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35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4BC3AB6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27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4254AE8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23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2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5B78A9C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17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D4D64E6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0CF353B7" w14:textId="05FE8F4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0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D24D0C8" w14:textId="47BF3223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84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86A3AA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397746A9" w14:textId="77777777" w:rsidTr="00C44144">
        <w:tc>
          <w:tcPr>
            <w:tcW w:w="2153" w:type="dxa"/>
            <w:shd w:val="clear" w:color="auto" w:fill="auto"/>
            <w:vAlign w:val="center"/>
          </w:tcPr>
          <w:p w14:paraId="698097C1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Feeling tense or keyed up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54AB436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7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DF0411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64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4FD5E5B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56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2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719847B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1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8FC17BC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2BE55D54" w14:textId="11CB445A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0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A2751DA" w14:textId="6DDF55A4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82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17BE7C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021F3A7A" w14:textId="77777777" w:rsidTr="00C44144">
        <w:tc>
          <w:tcPr>
            <w:tcW w:w="2153" w:type="dxa"/>
            <w:shd w:val="clear" w:color="auto" w:fill="auto"/>
            <w:vAlign w:val="center"/>
          </w:tcPr>
          <w:p w14:paraId="2FDE8FFF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Suddenly scared for no reasons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846F1DF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24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4B9AF6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2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28A255C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28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7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8C7FD56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1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B4E8796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7</w:t>
            </w:r>
          </w:p>
        </w:tc>
        <w:tc>
          <w:tcPr>
            <w:tcW w:w="652" w:type="dxa"/>
            <w:vAlign w:val="center"/>
          </w:tcPr>
          <w:p w14:paraId="695B2DDE" w14:textId="3E09F4F5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0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EB470EF" w14:textId="193A36F6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83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B5D374C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0D253135" w14:textId="77777777" w:rsidTr="00C44144">
        <w:tc>
          <w:tcPr>
            <w:tcW w:w="2153" w:type="dxa"/>
            <w:shd w:val="clear" w:color="auto" w:fill="auto"/>
            <w:vAlign w:val="center"/>
          </w:tcPr>
          <w:p w14:paraId="031301F6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Spells of terror or panic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B3EF138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54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8B8BA5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65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1D0AADC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5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8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D377DC1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4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4E00F7C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71966BE3" w14:textId="1F0720B1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2BECEA1" w14:textId="69FB87D2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67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D09D45F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491E3F9F" w14:textId="77777777" w:rsidTr="00C44144">
        <w:tc>
          <w:tcPr>
            <w:tcW w:w="2153" w:type="dxa"/>
            <w:shd w:val="clear" w:color="auto" w:fill="auto"/>
            <w:vAlign w:val="center"/>
          </w:tcPr>
          <w:p w14:paraId="66DD78EC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Feeling so restless you couldn’t sit still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974D830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6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2969D3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76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7199FB9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4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D1128CA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.1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656AA25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04738553" w14:textId="6F7DD6ED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3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5CA2255" w14:textId="32B5D32F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13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6940F5E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2318E1D2" w14:textId="77777777" w:rsidTr="00C44144">
        <w:tc>
          <w:tcPr>
            <w:tcW w:w="21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7B92A0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de-DE" w:eastAsia="en-GB"/>
              </w:rPr>
              <w:t>Feeling fearful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B4D221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9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2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EDF2D6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8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2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89D415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88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A096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6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66FA0D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303AC339" w14:textId="49AB3DE1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938B74" w14:textId="5ECE6D0F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539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59CCF7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</w:tbl>
    <w:p w14:paraId="77F4F679" w14:textId="2B770CC9" w:rsidR="0010744D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szCs w:val="20"/>
          <w:lang w:val="en-GB"/>
        </w:rPr>
      </w:pPr>
      <w:r w:rsidRPr="00232402">
        <w:rPr>
          <w:rFonts w:ascii="Times New Roman" w:hAnsi="Times New Roman"/>
          <w:i/>
          <w:sz w:val="18"/>
          <w:szCs w:val="20"/>
          <w:lang w:val="en-GB"/>
        </w:rPr>
        <w:t>Note</w:t>
      </w:r>
      <w:r w:rsidRPr="00232402">
        <w:rPr>
          <w:rFonts w:ascii="Times New Roman" w:hAnsi="Times New Roman"/>
          <w:sz w:val="18"/>
          <w:szCs w:val="20"/>
          <w:lang w:val="en-GB"/>
        </w:rPr>
        <w:t>. In case the sphericity assumption was violated, a Huynh-Feldt correction was applied. The Bonferroni-Holm method was applied to obtain the adjusted p-values. Per row, means followed by a different letter significantly differ at 5% level according to post hoc tests.</w:t>
      </w:r>
    </w:p>
    <w:p w14:paraId="11323325" w14:textId="4DE0C7CA" w:rsidR="00A24AC5" w:rsidRPr="00232402" w:rsidRDefault="00A24AC5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en-GB"/>
        </w:rPr>
      </w:pPr>
      <w:r>
        <w:rPr>
          <w:rFonts w:ascii="Times New Roman" w:hAnsi="Times New Roman"/>
          <w:sz w:val="18"/>
          <w:szCs w:val="20"/>
          <w:lang w:val="en-GB"/>
        </w:rPr>
        <w:t xml:space="preserve">.10 ≤ </w:t>
      </w:r>
      <w:r>
        <w:rPr>
          <w:rFonts w:ascii="Times New Roman" w:hAnsi="Times New Roman"/>
          <w:i/>
          <w:sz w:val="18"/>
          <w:szCs w:val="20"/>
          <w:lang w:val="en-GB"/>
        </w:rPr>
        <w:t>f</w:t>
      </w:r>
      <w:r>
        <w:rPr>
          <w:rFonts w:ascii="Times New Roman" w:hAnsi="Times New Roman"/>
          <w:sz w:val="18"/>
          <w:szCs w:val="20"/>
          <w:lang w:val="en-GB"/>
        </w:rPr>
        <w:t xml:space="preserve"> &lt; .25 = small effect, .25 ≤ </w:t>
      </w:r>
      <w:r>
        <w:rPr>
          <w:rFonts w:ascii="Times New Roman" w:hAnsi="Times New Roman"/>
          <w:i/>
          <w:sz w:val="18"/>
          <w:szCs w:val="20"/>
          <w:lang w:val="en-GB"/>
        </w:rPr>
        <w:t>f</w:t>
      </w:r>
      <w:r>
        <w:rPr>
          <w:rFonts w:ascii="Times New Roman" w:hAnsi="Times New Roman"/>
          <w:sz w:val="18"/>
          <w:szCs w:val="20"/>
          <w:lang w:val="en-GB"/>
        </w:rPr>
        <w:t xml:space="preserve"> &lt; .40 = medium effect, </w:t>
      </w:r>
      <w:r>
        <w:rPr>
          <w:rFonts w:ascii="Times New Roman" w:hAnsi="Times New Roman"/>
          <w:i/>
          <w:sz w:val="18"/>
          <w:szCs w:val="20"/>
          <w:lang w:val="en-GB"/>
        </w:rPr>
        <w:t>f</w:t>
      </w:r>
      <w:r>
        <w:rPr>
          <w:rFonts w:ascii="Times New Roman" w:hAnsi="Times New Roman"/>
          <w:sz w:val="18"/>
          <w:szCs w:val="20"/>
          <w:lang w:val="en-GB"/>
        </w:rPr>
        <w:t xml:space="preserve"> ≥ .40 = large effect</w:t>
      </w:r>
    </w:p>
    <w:p w14:paraId="0BA07A65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  <w:r w:rsidRPr="00232402">
        <w:rPr>
          <w:rFonts w:ascii="Times New Roman" w:hAnsi="Times New Roman"/>
          <w:sz w:val="18"/>
          <w:vertAlign w:val="superscript"/>
          <w:lang w:val="de-DE"/>
        </w:rPr>
        <w:t>1</w:t>
      </w:r>
      <w:r w:rsidRPr="00232402">
        <w:rPr>
          <w:rFonts w:ascii="Times New Roman" w:hAnsi="Times New Roman"/>
          <w:sz w:val="18"/>
          <w:lang w:val="de-DE"/>
        </w:rPr>
        <w:t xml:space="preserve"> [0]=not at all – [4]=extremely</w:t>
      </w:r>
    </w:p>
    <w:p w14:paraId="268420AD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35E6583A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60D37891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2BC5482A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4A6E45E7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037C962C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5D99D4FF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718D319F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50B58BAF" w14:textId="20321715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3CAC456A" w14:textId="37EFC39B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042FF1D2" w14:textId="19EA1971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44DEB1C2" w14:textId="2E5631AD" w:rsidR="00E00369" w:rsidRPr="00232402" w:rsidRDefault="00E00369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3BBC774A" w14:textId="483929A0" w:rsidR="00E00369" w:rsidRPr="00232402" w:rsidRDefault="00E00369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53FEAD80" w14:textId="6C52E130" w:rsidR="00E00369" w:rsidRPr="00232402" w:rsidRDefault="00E00369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4295D889" w14:textId="5C555B72" w:rsidR="00E00369" w:rsidRDefault="00E00369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51A21195" w14:textId="518973EB" w:rsidR="00232402" w:rsidRDefault="00232402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2130E2B4" w14:textId="6B75CF2E" w:rsidR="00232402" w:rsidRDefault="00232402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219A15F8" w14:textId="77777777" w:rsidR="00232402" w:rsidRPr="00232402" w:rsidRDefault="00232402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7BF3F9E4" w14:textId="59C698FC" w:rsidR="00E00369" w:rsidRPr="00232402" w:rsidRDefault="00E00369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6174B0BA" w14:textId="4D22DD92" w:rsidR="0010744D" w:rsidRPr="00232402" w:rsidRDefault="00750097" w:rsidP="0010744D">
      <w:pPr>
        <w:spacing w:before="60" w:after="60" w:line="240" w:lineRule="auto"/>
        <w:rPr>
          <w:rFonts w:ascii="Times New Roman" w:hAnsi="Times New Roman"/>
          <w:b/>
          <w:lang w:val="en-GB"/>
        </w:rPr>
      </w:pPr>
      <w:r w:rsidRPr="00232402">
        <w:rPr>
          <w:rFonts w:ascii="Times New Roman" w:hAnsi="Times New Roman"/>
          <w:b/>
          <w:lang w:val="en-GB"/>
        </w:rPr>
        <w:t xml:space="preserve">Supplementary </w:t>
      </w:r>
      <w:r w:rsidR="0010744D" w:rsidRPr="00232402">
        <w:rPr>
          <w:rFonts w:ascii="Times New Roman" w:hAnsi="Times New Roman"/>
          <w:b/>
          <w:lang w:val="en-GB"/>
        </w:rPr>
        <w:t>Table 4.</w:t>
      </w:r>
      <w:r w:rsidR="00E60217" w:rsidRPr="00232402">
        <w:rPr>
          <w:rFonts w:ascii="Times New Roman" w:hAnsi="Times New Roman"/>
          <w:b/>
          <w:lang w:val="en-GB"/>
        </w:rPr>
        <w:t>2</w:t>
      </w:r>
      <w:r w:rsidR="0010744D" w:rsidRPr="00232402">
        <w:rPr>
          <w:rFonts w:ascii="Times New Roman" w:hAnsi="Times New Roman"/>
          <w:b/>
          <w:lang w:val="en-GB"/>
        </w:rPr>
        <w:t>.</w:t>
      </w:r>
      <w:r w:rsidR="00E60217" w:rsidRPr="00232402">
        <w:rPr>
          <w:rFonts w:ascii="Times New Roman" w:hAnsi="Times New Roman"/>
          <w:b/>
          <w:lang w:val="en-GB"/>
        </w:rPr>
        <w:t>2.</w:t>
      </w:r>
      <w:r w:rsidR="0010744D" w:rsidRPr="00232402">
        <w:rPr>
          <w:rFonts w:ascii="Times New Roman" w:hAnsi="Times New Roman"/>
          <w:b/>
          <w:lang w:val="en-GB"/>
        </w:rPr>
        <w:t xml:space="preserve"> Mental health problems (BSI-18)</w:t>
      </w:r>
    </w:p>
    <w:tbl>
      <w:tblPr>
        <w:tblW w:w="9353" w:type="dxa"/>
        <w:tblLayout w:type="fixed"/>
        <w:tblLook w:val="04A0" w:firstRow="1" w:lastRow="0" w:firstColumn="1" w:lastColumn="0" w:noHBand="0" w:noVBand="1"/>
      </w:tblPr>
      <w:tblGrid>
        <w:gridCol w:w="2153"/>
        <w:gridCol w:w="1360"/>
        <w:gridCol w:w="1361"/>
        <w:gridCol w:w="1361"/>
        <w:gridCol w:w="652"/>
        <w:gridCol w:w="510"/>
        <w:gridCol w:w="652"/>
        <w:gridCol w:w="652"/>
        <w:gridCol w:w="652"/>
      </w:tblGrid>
      <w:tr w:rsidR="00A24AC5" w:rsidRPr="00232402" w14:paraId="2979D3E1" w14:textId="77777777" w:rsidTr="00C44144">
        <w:tc>
          <w:tcPr>
            <w:tcW w:w="215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ACC8BA" w14:textId="77777777" w:rsidR="00A24AC5" w:rsidRPr="00232402" w:rsidRDefault="00A24AC5" w:rsidP="00C377A2">
            <w:pPr>
              <w:spacing w:after="60" w:line="240" w:lineRule="auto"/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40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D7CC3" w14:textId="77777777" w:rsidR="00A24AC5" w:rsidRPr="00232402" w:rsidRDefault="00A24AC5" w:rsidP="00C377A2">
            <w:pPr>
              <w:spacing w:before="40" w:after="4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Gr. 2</w:t>
            </w:r>
          </w:p>
          <w:p w14:paraId="4BC7FB9D" w14:textId="77777777" w:rsidR="00A24AC5" w:rsidRPr="00232402" w:rsidRDefault="00A24AC5" w:rsidP="00C377A2">
            <w:pPr>
              <w:spacing w:before="40" w:after="4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(n=29-30)</w:t>
            </w:r>
          </w:p>
        </w:tc>
        <w:tc>
          <w:tcPr>
            <w:tcW w:w="3118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C3A410" w14:textId="77777777" w:rsidR="00A24AC5" w:rsidRPr="00232402" w:rsidRDefault="00A24AC5" w:rsidP="00C377A2">
            <w:pPr>
              <w:spacing w:after="4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</w:tc>
      </w:tr>
      <w:tr w:rsidR="00A24AC5" w:rsidRPr="00232402" w14:paraId="34463AA5" w14:textId="77777777" w:rsidTr="00C44144">
        <w:tc>
          <w:tcPr>
            <w:tcW w:w="2153" w:type="dxa"/>
            <w:vMerge/>
            <w:shd w:val="clear" w:color="auto" w:fill="auto"/>
          </w:tcPr>
          <w:p w14:paraId="41C21EF4" w14:textId="77777777" w:rsidR="00A24AC5" w:rsidRPr="00232402" w:rsidRDefault="00A24AC5" w:rsidP="00C377A2">
            <w:pPr>
              <w:spacing w:after="60" w:line="240" w:lineRule="auto"/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2A43AB" w14:textId="77777777" w:rsidR="00A24AC5" w:rsidRPr="00232402" w:rsidRDefault="00A24AC5" w:rsidP="00C377A2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Initial survey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72C679" w14:textId="77777777" w:rsidR="00A24AC5" w:rsidRPr="00232402" w:rsidRDefault="00A24AC5" w:rsidP="00C377A2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</w:rPr>
            </w:pPr>
            <w:r w:rsidRPr="00232402">
              <w:rPr>
                <w:rFonts w:ascii="Times New Roman" w:hAnsi="Times New Roman"/>
                <w:sz w:val="18"/>
              </w:rPr>
              <w:t>First follow-up survey</w:t>
            </w:r>
            <w:r w:rsidRPr="00232402">
              <w:rPr>
                <w:rFonts w:ascii="Times New Roman" w:hAnsi="Times New Roman"/>
                <w:sz w:val="18"/>
              </w:rPr>
              <w:br/>
            </w:r>
            <w:r w:rsidRPr="00232402">
              <w:rPr>
                <w:rFonts w:ascii="Times New Roman" w:hAnsi="Times New Roman"/>
                <w:sz w:val="12"/>
                <w:szCs w:val="12"/>
              </w:rPr>
              <w:t>(March 23 – April 20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4D126" w14:textId="77777777" w:rsidR="00A24AC5" w:rsidRPr="00232402" w:rsidRDefault="00A24AC5" w:rsidP="00C377A2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</w:rPr>
            </w:pPr>
            <w:r w:rsidRPr="00232402">
              <w:rPr>
                <w:rFonts w:ascii="Times New Roman" w:hAnsi="Times New Roman"/>
                <w:sz w:val="18"/>
              </w:rPr>
              <w:t>Second follow-up survey</w:t>
            </w:r>
            <w:r w:rsidRPr="00232402">
              <w:rPr>
                <w:rFonts w:ascii="Times New Roman" w:hAnsi="Times New Roman"/>
                <w:sz w:val="18"/>
              </w:rPr>
              <w:br/>
            </w:r>
            <w:r w:rsidRPr="00232402">
              <w:rPr>
                <w:rFonts w:ascii="Times New Roman" w:hAnsi="Times New Roman"/>
                <w:sz w:val="12"/>
                <w:szCs w:val="12"/>
              </w:rPr>
              <w:t>(June 22 – July 19)</w:t>
            </w:r>
          </w:p>
        </w:tc>
        <w:tc>
          <w:tcPr>
            <w:tcW w:w="3118" w:type="dxa"/>
            <w:gridSpan w:val="5"/>
            <w:vAlign w:val="center"/>
          </w:tcPr>
          <w:p w14:paraId="656379D8" w14:textId="77777777" w:rsidR="00A24AC5" w:rsidRPr="00232402" w:rsidRDefault="00A24AC5" w:rsidP="00C377A2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A24AC5" w:rsidRPr="00232402" w14:paraId="4108F2C4" w14:textId="77777777" w:rsidTr="00C44144">
        <w:tc>
          <w:tcPr>
            <w:tcW w:w="21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44AA5B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  <w:t>Symptoms (last 7 days)</w:t>
            </w:r>
            <w:r w:rsidRPr="0023240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de-DE" w:eastAsia="en-GB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81371" w14:textId="77777777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M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 xml:space="preserve"> (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SD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1E9A3D" w14:textId="77777777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M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 xml:space="preserve"> (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SD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0FD4E0" w14:textId="77777777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M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 xml:space="preserve"> (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SD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66707C" w14:textId="77777777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F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F64074" w14:textId="77777777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df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449CF02F" w14:textId="13719DB6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f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138246" w14:textId="6C09876A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p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992FE" w14:textId="77777777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vertAlign w:val="subscript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p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vertAlign w:val="subscript"/>
                <w:lang w:val="de-DE" w:eastAsia="en-GB"/>
              </w:rPr>
              <w:t>adj</w:t>
            </w:r>
          </w:p>
        </w:tc>
      </w:tr>
      <w:tr w:rsidR="00A24AC5" w:rsidRPr="00232402" w14:paraId="71DF992F" w14:textId="77777777" w:rsidTr="00C44144">
        <w:tc>
          <w:tcPr>
            <w:tcW w:w="2153" w:type="dxa"/>
            <w:shd w:val="clear" w:color="auto" w:fill="auto"/>
            <w:vAlign w:val="center"/>
          </w:tcPr>
          <w:p w14:paraId="2078DCBB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de-DE" w:eastAsia="en-GB"/>
              </w:rPr>
              <w:t>Faintess or dizziness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7B8A509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28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1A01F76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66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6E3DFDC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76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8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F0FEDA2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4.8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11C639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3068352A" w14:textId="08BBF9C1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4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924E4D4" w14:textId="53B70C85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01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76B7E77" w14:textId="45C06B12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147</w:t>
            </w:r>
          </w:p>
        </w:tc>
      </w:tr>
      <w:tr w:rsidR="00A24AC5" w:rsidRPr="00232402" w14:paraId="3446BE56" w14:textId="77777777" w:rsidTr="00C44144">
        <w:tc>
          <w:tcPr>
            <w:tcW w:w="2153" w:type="dxa"/>
            <w:shd w:val="clear" w:color="auto" w:fill="auto"/>
            <w:vAlign w:val="center"/>
          </w:tcPr>
          <w:p w14:paraId="2A0486F4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Pains in heart or chest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ABA0141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69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CCEE07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93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7855A58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79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1E7AF25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8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036FBBB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44925D76" w14:textId="2E69222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863EDE2" w14:textId="28CC66D9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44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CA9AC61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6BD515AF" w14:textId="77777777" w:rsidTr="00C44144">
        <w:tc>
          <w:tcPr>
            <w:tcW w:w="2153" w:type="dxa"/>
            <w:shd w:val="clear" w:color="auto" w:fill="auto"/>
            <w:vAlign w:val="center"/>
          </w:tcPr>
          <w:p w14:paraId="1900AC75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eastAsia="en-GB"/>
              </w:rPr>
              <w:t>Nausea or upset stomach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9E4B55B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28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60E4E61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DE1D5C6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97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2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BD2F467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78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6F70DB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4584E41E" w14:textId="124FFF1F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ED576A7" w14:textId="3E184E69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46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E35AA59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3978F086" w14:textId="77777777" w:rsidTr="00C44144">
        <w:tc>
          <w:tcPr>
            <w:tcW w:w="2153" w:type="dxa"/>
            <w:shd w:val="clear" w:color="auto" w:fill="auto"/>
            <w:vAlign w:val="center"/>
          </w:tcPr>
          <w:p w14:paraId="68ADD66E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de-DE" w:eastAsia="en-GB"/>
              </w:rPr>
              <w:t>Trouble getting your breath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0081D8A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93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2622056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3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97F379F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63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08580F7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9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CB16906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4F8D7337" w14:textId="21FB10A5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2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D16EC10" w14:textId="163021CD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15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36AF656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3BAF6841" w14:textId="77777777" w:rsidTr="00C44144">
        <w:tc>
          <w:tcPr>
            <w:tcW w:w="2153" w:type="dxa"/>
            <w:shd w:val="clear" w:color="auto" w:fill="auto"/>
            <w:vAlign w:val="center"/>
          </w:tcPr>
          <w:p w14:paraId="6FB00FC1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Numbness or tingling in parts of your body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0595F77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67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FB037EB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73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65DE41F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67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8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B056A7B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07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9D2B5D7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425305B0" w14:textId="37BA4F40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0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396EC0B" w14:textId="0089D23C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93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FEA544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76F54F9C" w14:textId="77777777" w:rsidTr="00C44144">
        <w:tc>
          <w:tcPr>
            <w:tcW w:w="2153" w:type="dxa"/>
            <w:shd w:val="clear" w:color="auto" w:fill="auto"/>
            <w:vAlign w:val="center"/>
          </w:tcPr>
          <w:p w14:paraId="533F5E41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eastAsia="en-GB"/>
              </w:rPr>
              <w:t>Feeling weak in parts of your body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10FB8E2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28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33484B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0D3B59F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79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0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4EB727F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.9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79454E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8</w:t>
            </w:r>
          </w:p>
        </w:tc>
        <w:tc>
          <w:tcPr>
            <w:tcW w:w="652" w:type="dxa"/>
            <w:vAlign w:val="center"/>
          </w:tcPr>
          <w:p w14:paraId="63F40F19" w14:textId="017F24C4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3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089981B" w14:textId="060E0C21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07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99CFF27" w14:textId="76C99935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628</w:t>
            </w:r>
          </w:p>
        </w:tc>
      </w:tr>
      <w:tr w:rsidR="00A24AC5" w:rsidRPr="00232402" w14:paraId="7918F247" w14:textId="77777777" w:rsidTr="00C44144">
        <w:tc>
          <w:tcPr>
            <w:tcW w:w="2153" w:type="dxa"/>
            <w:shd w:val="clear" w:color="auto" w:fill="auto"/>
            <w:vAlign w:val="center"/>
          </w:tcPr>
          <w:p w14:paraId="186CD1D0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Feeling no interest in things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1B9DCC0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66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2567076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7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9256057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1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9EDE50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3.4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677843A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4656D668" w14:textId="05B236DE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3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2185A45" w14:textId="24F42C5E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03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B4BE18F" w14:textId="23E142CB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374</w:t>
            </w:r>
          </w:p>
        </w:tc>
      </w:tr>
      <w:tr w:rsidR="00A24AC5" w:rsidRPr="00232402" w14:paraId="153B4517" w14:textId="77777777" w:rsidTr="00C44144">
        <w:tc>
          <w:tcPr>
            <w:tcW w:w="2153" w:type="dxa"/>
            <w:shd w:val="clear" w:color="auto" w:fill="auto"/>
            <w:vAlign w:val="center"/>
          </w:tcPr>
          <w:p w14:paraId="4D138AFF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 xml:space="preserve">Feeling lonely 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1C84690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87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B47A15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33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6051B5E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27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CF79555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4.0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128897E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2FD97F02" w14:textId="20EF96F4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3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B2F4F4F" w14:textId="0C6C3FD5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02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1026DCE" w14:textId="52CE5BD5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256</w:t>
            </w:r>
          </w:p>
        </w:tc>
      </w:tr>
      <w:tr w:rsidR="00A24AC5" w:rsidRPr="00232402" w14:paraId="08FA1673" w14:textId="77777777" w:rsidTr="00C44144">
        <w:tc>
          <w:tcPr>
            <w:tcW w:w="2153" w:type="dxa"/>
            <w:shd w:val="clear" w:color="auto" w:fill="auto"/>
            <w:vAlign w:val="center"/>
          </w:tcPr>
          <w:p w14:paraId="1DD64140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de-DE" w:eastAsia="en-GB"/>
              </w:rPr>
              <w:t>Feeling blue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F91E913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83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de-DE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BA759EA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97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de-DE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E3141F2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14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de-DE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4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2BBB5E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1.0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63D7830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476B78FA" w14:textId="227EC560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6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F38C885" w14:textId="45EA4525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&lt;.00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0716345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002</w:t>
            </w:r>
          </w:p>
        </w:tc>
      </w:tr>
      <w:tr w:rsidR="00A24AC5" w:rsidRPr="00232402" w14:paraId="34C2BC78" w14:textId="77777777" w:rsidTr="00C44144">
        <w:tc>
          <w:tcPr>
            <w:tcW w:w="2153" w:type="dxa"/>
            <w:shd w:val="clear" w:color="auto" w:fill="auto"/>
            <w:vAlign w:val="center"/>
          </w:tcPr>
          <w:p w14:paraId="7D3BFF15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de-DE" w:eastAsia="en-GB"/>
              </w:rPr>
              <w:t>Feelings of worthlessness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1B5C982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5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60043E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2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3393621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3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4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4DE7898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.1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5C50235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69267777" w14:textId="7466A6F0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2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1F2A4C9" w14:textId="010CF52D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13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4A8A4AF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044E77AD" w14:textId="77777777" w:rsidTr="00C44144">
        <w:tc>
          <w:tcPr>
            <w:tcW w:w="2153" w:type="dxa"/>
            <w:shd w:val="clear" w:color="auto" w:fill="auto"/>
            <w:vAlign w:val="center"/>
          </w:tcPr>
          <w:p w14:paraId="2DC51AD7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Feeling hopeless about the future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DA37C60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87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3E759A7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3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D670900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17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3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4D11AB8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5.5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4FAD6E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47452C3A" w14:textId="211F2A15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4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612BEB2" w14:textId="03C21250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00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82A92CD" w14:textId="712896FF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098</w:t>
            </w:r>
          </w:p>
        </w:tc>
      </w:tr>
      <w:tr w:rsidR="00A24AC5" w:rsidRPr="00232402" w14:paraId="39E69343" w14:textId="77777777" w:rsidTr="00C44144">
        <w:tc>
          <w:tcPr>
            <w:tcW w:w="2153" w:type="dxa"/>
            <w:shd w:val="clear" w:color="auto" w:fill="auto"/>
            <w:vAlign w:val="center"/>
          </w:tcPr>
          <w:p w14:paraId="5151D9F9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Thoughts of ending your life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C241327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3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EFF960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5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E2AB892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4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9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7F79DD1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5.17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16E4087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7</w:t>
            </w:r>
          </w:p>
        </w:tc>
        <w:tc>
          <w:tcPr>
            <w:tcW w:w="652" w:type="dxa"/>
            <w:vAlign w:val="center"/>
          </w:tcPr>
          <w:p w14:paraId="7FD4641B" w14:textId="439E1E40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4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DAE6093" w14:textId="43BE8A82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01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5BB9F98" w14:textId="2577B294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147</w:t>
            </w:r>
          </w:p>
        </w:tc>
      </w:tr>
      <w:tr w:rsidR="00A24AC5" w:rsidRPr="00232402" w14:paraId="426F4DAD" w14:textId="77777777" w:rsidTr="00C44144">
        <w:tc>
          <w:tcPr>
            <w:tcW w:w="2153" w:type="dxa"/>
            <w:shd w:val="clear" w:color="auto" w:fill="auto"/>
            <w:vAlign w:val="center"/>
          </w:tcPr>
          <w:p w14:paraId="0B3D6856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de-DE" w:eastAsia="en-GB"/>
              </w:rPr>
              <w:t>Nervousness or shakiness inside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DD86D67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93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de-DE"/>
              </w:rPr>
              <w:t>a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2E9F12C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20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de-DE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3D5D5E9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17</w:t>
            </w:r>
            <w:r w:rsidRPr="00232402">
              <w:rPr>
                <w:rFonts w:ascii="Times New Roman" w:hAnsi="Times New Roman"/>
                <w:sz w:val="18"/>
                <w:vertAlign w:val="superscript"/>
                <w:lang w:val="de-DE"/>
              </w:rPr>
              <w:t>b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D7C3CF1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7.6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23AA63E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3EA5EFF6" w14:textId="23FB670D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5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F08774E" w14:textId="12115992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00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2D5E2EB" w14:textId="3192E7D6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019</w:t>
            </w:r>
          </w:p>
        </w:tc>
      </w:tr>
      <w:tr w:rsidR="00A24AC5" w:rsidRPr="00232402" w14:paraId="58D3E8BB" w14:textId="77777777" w:rsidTr="00C44144">
        <w:tc>
          <w:tcPr>
            <w:tcW w:w="2153" w:type="dxa"/>
            <w:shd w:val="clear" w:color="auto" w:fill="auto"/>
            <w:vAlign w:val="center"/>
          </w:tcPr>
          <w:p w14:paraId="4303CCCD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Feeling tense or keyed up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3D49DFB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.41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EBD60EE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.03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23C4D86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7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E76D6F6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5.8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0216792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6</w:t>
            </w:r>
          </w:p>
        </w:tc>
        <w:tc>
          <w:tcPr>
            <w:tcW w:w="652" w:type="dxa"/>
            <w:vAlign w:val="center"/>
          </w:tcPr>
          <w:p w14:paraId="5CA2EC1C" w14:textId="7EAD237A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4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C8F1B77" w14:textId="7EF37380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00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91D6C63" w14:textId="50709129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131</w:t>
            </w:r>
          </w:p>
        </w:tc>
      </w:tr>
      <w:tr w:rsidR="00A24AC5" w:rsidRPr="00232402" w14:paraId="7DC3E8A3" w14:textId="77777777" w:rsidTr="00C44144">
        <w:tc>
          <w:tcPr>
            <w:tcW w:w="2153" w:type="dxa"/>
            <w:shd w:val="clear" w:color="auto" w:fill="auto"/>
            <w:vAlign w:val="center"/>
          </w:tcPr>
          <w:p w14:paraId="549434CF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Suddenly scared for no reasons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4BAD219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7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E1AEE50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6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A3535C1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5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8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65BD38D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8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BCFA907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13474912" w14:textId="533703A5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8946574" w14:textId="7148DCB0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44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0051358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7F646EDA" w14:textId="77777777" w:rsidTr="00C44144">
        <w:tc>
          <w:tcPr>
            <w:tcW w:w="2153" w:type="dxa"/>
            <w:shd w:val="clear" w:color="auto" w:fill="auto"/>
            <w:vAlign w:val="center"/>
          </w:tcPr>
          <w:p w14:paraId="5FC0B4F7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Spells of terror or panic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EEB5C64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63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644616A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6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859E75E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57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9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C0DBC0B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0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5F3C2FE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7</w:t>
            </w:r>
          </w:p>
        </w:tc>
        <w:tc>
          <w:tcPr>
            <w:tcW w:w="652" w:type="dxa"/>
            <w:vAlign w:val="center"/>
          </w:tcPr>
          <w:p w14:paraId="75A0B35C" w14:textId="0093A265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0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38C71AE" w14:textId="30CAF834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91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DF1C6CD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45D30DE4" w14:textId="77777777" w:rsidTr="00C44144">
        <w:tc>
          <w:tcPr>
            <w:tcW w:w="2153" w:type="dxa"/>
            <w:shd w:val="clear" w:color="auto" w:fill="auto"/>
            <w:vAlign w:val="center"/>
          </w:tcPr>
          <w:p w14:paraId="4AFD8CDE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Feeling so restless you couldn’t sit still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C11FB3C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7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8E01DCA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73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8E3A4ED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77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0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03AEA12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4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F328371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7A821670" w14:textId="3AC99AD0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2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FE943CB" w14:textId="310DD3C6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23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2DA8FFF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250748ED" w14:textId="77777777" w:rsidTr="00C44144">
        <w:tc>
          <w:tcPr>
            <w:tcW w:w="21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C8BF2A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de-DE" w:eastAsia="en-GB"/>
              </w:rPr>
              <w:t>Feeling fearful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5A9835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37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3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8DFCF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97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2DCBFF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67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1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F7C7AF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6.32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B45A71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7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031AE123" w14:textId="6344F826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47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FE8109" w14:textId="6BA3B9C6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00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A903E6" w14:textId="639FF3D2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093</w:t>
            </w:r>
          </w:p>
        </w:tc>
      </w:tr>
    </w:tbl>
    <w:p w14:paraId="737EF4AE" w14:textId="1AF2C6DE" w:rsidR="0010744D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szCs w:val="20"/>
          <w:lang w:val="en-GB"/>
        </w:rPr>
      </w:pPr>
      <w:r w:rsidRPr="00232402">
        <w:rPr>
          <w:rFonts w:ascii="Times New Roman" w:hAnsi="Times New Roman"/>
          <w:i/>
          <w:sz w:val="18"/>
          <w:szCs w:val="20"/>
          <w:lang w:val="en-GB"/>
        </w:rPr>
        <w:t>Note</w:t>
      </w:r>
      <w:r w:rsidRPr="00232402">
        <w:rPr>
          <w:rFonts w:ascii="Times New Roman" w:hAnsi="Times New Roman"/>
          <w:sz w:val="18"/>
          <w:szCs w:val="20"/>
          <w:lang w:val="en-GB"/>
        </w:rPr>
        <w:t>. In case the sphericity assumption was violated, a Huynh-Feldt correction was applied. The Bonferroni-Holm method was applied to obtain the adjusted p-values. Per row, means followed by a different letter significantly differ at 5% level according to post hoc tests.</w:t>
      </w:r>
    </w:p>
    <w:p w14:paraId="6EC3F3E9" w14:textId="6E711380" w:rsidR="00A24AC5" w:rsidRPr="00232402" w:rsidRDefault="00A24AC5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en-GB"/>
        </w:rPr>
      </w:pPr>
      <w:r>
        <w:rPr>
          <w:rFonts w:ascii="Times New Roman" w:hAnsi="Times New Roman"/>
          <w:sz w:val="18"/>
          <w:szCs w:val="20"/>
          <w:lang w:val="en-GB"/>
        </w:rPr>
        <w:t xml:space="preserve">.10 ≤ </w:t>
      </w:r>
      <w:r>
        <w:rPr>
          <w:rFonts w:ascii="Times New Roman" w:hAnsi="Times New Roman"/>
          <w:i/>
          <w:sz w:val="18"/>
          <w:szCs w:val="20"/>
          <w:lang w:val="en-GB"/>
        </w:rPr>
        <w:t>f</w:t>
      </w:r>
      <w:r>
        <w:rPr>
          <w:rFonts w:ascii="Times New Roman" w:hAnsi="Times New Roman"/>
          <w:sz w:val="18"/>
          <w:szCs w:val="20"/>
          <w:lang w:val="en-GB"/>
        </w:rPr>
        <w:t xml:space="preserve"> &lt; .25 = small effect, .25 ≤ </w:t>
      </w:r>
      <w:r>
        <w:rPr>
          <w:rFonts w:ascii="Times New Roman" w:hAnsi="Times New Roman"/>
          <w:i/>
          <w:sz w:val="18"/>
          <w:szCs w:val="20"/>
          <w:lang w:val="en-GB"/>
        </w:rPr>
        <w:t>f</w:t>
      </w:r>
      <w:r>
        <w:rPr>
          <w:rFonts w:ascii="Times New Roman" w:hAnsi="Times New Roman"/>
          <w:sz w:val="18"/>
          <w:szCs w:val="20"/>
          <w:lang w:val="en-GB"/>
        </w:rPr>
        <w:t xml:space="preserve"> &lt; .40 = medium effect, </w:t>
      </w:r>
      <w:r>
        <w:rPr>
          <w:rFonts w:ascii="Times New Roman" w:hAnsi="Times New Roman"/>
          <w:i/>
          <w:sz w:val="18"/>
          <w:szCs w:val="20"/>
          <w:lang w:val="en-GB"/>
        </w:rPr>
        <w:t>f</w:t>
      </w:r>
      <w:r>
        <w:rPr>
          <w:rFonts w:ascii="Times New Roman" w:hAnsi="Times New Roman"/>
          <w:sz w:val="18"/>
          <w:szCs w:val="20"/>
          <w:lang w:val="en-GB"/>
        </w:rPr>
        <w:t xml:space="preserve"> ≥ .40 = large effect</w:t>
      </w:r>
    </w:p>
    <w:p w14:paraId="687DAFB2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  <w:r w:rsidRPr="00232402">
        <w:rPr>
          <w:rFonts w:ascii="Times New Roman" w:hAnsi="Times New Roman"/>
          <w:sz w:val="18"/>
          <w:vertAlign w:val="superscript"/>
          <w:lang w:val="de-DE"/>
        </w:rPr>
        <w:t>1</w:t>
      </w:r>
      <w:r w:rsidRPr="00232402">
        <w:rPr>
          <w:rFonts w:ascii="Times New Roman" w:hAnsi="Times New Roman"/>
          <w:sz w:val="18"/>
          <w:lang w:val="de-DE"/>
        </w:rPr>
        <w:t xml:space="preserve"> [0]=not at all – [4]=extremely</w:t>
      </w:r>
    </w:p>
    <w:p w14:paraId="38CA1C80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3CB4365D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68965BC9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6B4C0B3A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5F57AEC6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41D8C1C3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338E3BE5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729C82CD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7952DEAA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7B352B0C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41C15EF9" w14:textId="676798D0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0C5E5D79" w14:textId="1B34B2BE" w:rsidR="00015B2A" w:rsidRPr="00232402" w:rsidRDefault="00015B2A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4FB9D6F3" w14:textId="2777FD66" w:rsidR="00015B2A" w:rsidRPr="00232402" w:rsidRDefault="00015B2A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4140F2B8" w14:textId="73AC4D50" w:rsidR="00015B2A" w:rsidRPr="00232402" w:rsidRDefault="00015B2A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341EF96A" w14:textId="23531B05" w:rsidR="00015B2A" w:rsidRPr="00232402" w:rsidRDefault="00015B2A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46405B8B" w14:textId="2F49811E" w:rsidR="00015B2A" w:rsidRDefault="00015B2A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31EB3451" w14:textId="2742C7CB" w:rsidR="00232402" w:rsidRDefault="00232402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47F76B58" w14:textId="79DDFC70" w:rsidR="00232402" w:rsidRDefault="00232402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542A3CFD" w14:textId="77777777" w:rsidR="00232402" w:rsidRPr="00232402" w:rsidRDefault="00232402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32655ACA" w14:textId="4D9B072D" w:rsidR="0010744D" w:rsidRPr="00232402" w:rsidRDefault="00750097" w:rsidP="0010744D">
      <w:pPr>
        <w:spacing w:before="60" w:after="60" w:line="240" w:lineRule="auto"/>
        <w:rPr>
          <w:rFonts w:ascii="Times New Roman" w:hAnsi="Times New Roman"/>
          <w:b/>
          <w:lang w:val="en-GB"/>
        </w:rPr>
      </w:pPr>
      <w:r w:rsidRPr="00232402">
        <w:rPr>
          <w:rFonts w:ascii="Times New Roman" w:hAnsi="Times New Roman"/>
          <w:b/>
          <w:lang w:val="en-GB"/>
        </w:rPr>
        <w:t xml:space="preserve">Supplementary </w:t>
      </w:r>
      <w:r w:rsidR="0010744D" w:rsidRPr="00232402">
        <w:rPr>
          <w:rFonts w:ascii="Times New Roman" w:hAnsi="Times New Roman"/>
          <w:b/>
          <w:lang w:val="en-GB"/>
        </w:rPr>
        <w:t>Table 4.</w:t>
      </w:r>
      <w:r w:rsidR="00E60217" w:rsidRPr="00232402">
        <w:rPr>
          <w:rFonts w:ascii="Times New Roman" w:hAnsi="Times New Roman"/>
          <w:b/>
          <w:lang w:val="en-GB"/>
        </w:rPr>
        <w:t>2</w:t>
      </w:r>
      <w:r w:rsidR="0010744D" w:rsidRPr="00232402">
        <w:rPr>
          <w:rFonts w:ascii="Times New Roman" w:hAnsi="Times New Roman"/>
          <w:b/>
          <w:lang w:val="en-GB"/>
        </w:rPr>
        <w:t>.</w:t>
      </w:r>
      <w:r w:rsidR="00E60217" w:rsidRPr="00232402">
        <w:rPr>
          <w:rFonts w:ascii="Times New Roman" w:hAnsi="Times New Roman"/>
          <w:b/>
          <w:lang w:val="en-GB"/>
        </w:rPr>
        <w:t>3.</w:t>
      </w:r>
      <w:r w:rsidR="0010744D" w:rsidRPr="00232402">
        <w:rPr>
          <w:rFonts w:ascii="Times New Roman" w:hAnsi="Times New Roman"/>
          <w:b/>
          <w:lang w:val="en-GB"/>
        </w:rPr>
        <w:t xml:space="preserve"> Mental health problems (BSI-18)</w:t>
      </w:r>
    </w:p>
    <w:tbl>
      <w:tblPr>
        <w:tblW w:w="9353" w:type="dxa"/>
        <w:tblLayout w:type="fixed"/>
        <w:tblLook w:val="04A0" w:firstRow="1" w:lastRow="0" w:firstColumn="1" w:lastColumn="0" w:noHBand="0" w:noVBand="1"/>
      </w:tblPr>
      <w:tblGrid>
        <w:gridCol w:w="2153"/>
        <w:gridCol w:w="1360"/>
        <w:gridCol w:w="1361"/>
        <w:gridCol w:w="1361"/>
        <w:gridCol w:w="652"/>
        <w:gridCol w:w="510"/>
        <w:gridCol w:w="652"/>
        <w:gridCol w:w="652"/>
        <w:gridCol w:w="652"/>
      </w:tblGrid>
      <w:tr w:rsidR="00A24AC5" w:rsidRPr="00232402" w14:paraId="4368BCB7" w14:textId="77777777" w:rsidTr="00C44144">
        <w:tc>
          <w:tcPr>
            <w:tcW w:w="215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58B32C" w14:textId="77777777" w:rsidR="00A24AC5" w:rsidRPr="00232402" w:rsidRDefault="00A24AC5" w:rsidP="00C377A2">
            <w:pPr>
              <w:spacing w:after="60" w:line="240" w:lineRule="auto"/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40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DE9D3D" w14:textId="77777777" w:rsidR="00A24AC5" w:rsidRPr="00232402" w:rsidRDefault="00A24AC5" w:rsidP="00C377A2">
            <w:pPr>
              <w:spacing w:after="4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Gr. 3</w:t>
            </w:r>
          </w:p>
          <w:p w14:paraId="0543098D" w14:textId="77777777" w:rsidR="00A24AC5" w:rsidRPr="00232402" w:rsidRDefault="00A24AC5" w:rsidP="00C377A2">
            <w:pPr>
              <w:spacing w:before="40" w:after="4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(n=48-49)</w:t>
            </w:r>
          </w:p>
        </w:tc>
        <w:tc>
          <w:tcPr>
            <w:tcW w:w="3118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3D801E" w14:textId="77777777" w:rsidR="00A24AC5" w:rsidRPr="00232402" w:rsidRDefault="00A24AC5" w:rsidP="00C377A2">
            <w:pPr>
              <w:spacing w:after="4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</w:tc>
      </w:tr>
      <w:tr w:rsidR="00A24AC5" w:rsidRPr="00232402" w14:paraId="6F31555D" w14:textId="77777777" w:rsidTr="00C44144">
        <w:tc>
          <w:tcPr>
            <w:tcW w:w="2153" w:type="dxa"/>
            <w:vMerge/>
            <w:shd w:val="clear" w:color="auto" w:fill="auto"/>
          </w:tcPr>
          <w:p w14:paraId="241CA3B4" w14:textId="77777777" w:rsidR="00A24AC5" w:rsidRPr="00232402" w:rsidRDefault="00A24AC5" w:rsidP="00C377A2">
            <w:pPr>
              <w:spacing w:after="60" w:line="240" w:lineRule="auto"/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C10774" w14:textId="77777777" w:rsidR="00A24AC5" w:rsidRPr="00232402" w:rsidRDefault="00A24AC5" w:rsidP="00C377A2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232402">
              <w:rPr>
                <w:rFonts w:ascii="Times New Roman" w:hAnsi="Times New Roman"/>
                <w:sz w:val="18"/>
                <w:lang w:val="en-GB"/>
              </w:rPr>
              <w:t>Initial survey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7EFE3" w14:textId="77777777" w:rsidR="00A24AC5" w:rsidRPr="00232402" w:rsidRDefault="00A24AC5" w:rsidP="00C377A2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</w:rPr>
            </w:pPr>
            <w:r w:rsidRPr="00232402">
              <w:rPr>
                <w:rFonts w:ascii="Times New Roman" w:hAnsi="Times New Roman"/>
                <w:sz w:val="18"/>
              </w:rPr>
              <w:t>First follow-up survey</w:t>
            </w:r>
            <w:r w:rsidRPr="00232402">
              <w:rPr>
                <w:rFonts w:ascii="Times New Roman" w:hAnsi="Times New Roman"/>
                <w:sz w:val="18"/>
              </w:rPr>
              <w:br/>
            </w:r>
            <w:r w:rsidRPr="00232402">
              <w:rPr>
                <w:rFonts w:ascii="Times New Roman" w:hAnsi="Times New Roman"/>
                <w:sz w:val="12"/>
                <w:szCs w:val="12"/>
              </w:rPr>
              <w:t>(March 23 – April 20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AD651" w14:textId="77777777" w:rsidR="00A24AC5" w:rsidRPr="00232402" w:rsidRDefault="00A24AC5" w:rsidP="00C377A2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</w:rPr>
            </w:pPr>
            <w:r w:rsidRPr="00232402">
              <w:rPr>
                <w:rFonts w:ascii="Times New Roman" w:hAnsi="Times New Roman"/>
                <w:sz w:val="18"/>
              </w:rPr>
              <w:t>Second follow-up survey</w:t>
            </w:r>
            <w:r w:rsidRPr="00232402">
              <w:rPr>
                <w:rFonts w:ascii="Times New Roman" w:hAnsi="Times New Roman"/>
                <w:sz w:val="18"/>
              </w:rPr>
              <w:br/>
            </w:r>
            <w:r w:rsidRPr="00232402">
              <w:rPr>
                <w:rFonts w:ascii="Times New Roman" w:hAnsi="Times New Roman"/>
                <w:sz w:val="12"/>
                <w:szCs w:val="12"/>
              </w:rPr>
              <w:t>(June 22 – July 19)</w:t>
            </w:r>
          </w:p>
        </w:tc>
        <w:tc>
          <w:tcPr>
            <w:tcW w:w="3118" w:type="dxa"/>
            <w:gridSpan w:val="5"/>
            <w:vAlign w:val="center"/>
          </w:tcPr>
          <w:p w14:paraId="7C9159DC" w14:textId="77777777" w:rsidR="00A24AC5" w:rsidRPr="00232402" w:rsidRDefault="00A24AC5" w:rsidP="00C377A2">
            <w:pPr>
              <w:spacing w:before="40" w:after="40" w:line="240" w:lineRule="auto"/>
              <w:ind w:left="-57" w:right="-57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A24AC5" w:rsidRPr="00232402" w14:paraId="59DB43AF" w14:textId="77777777" w:rsidTr="00C44144">
        <w:tc>
          <w:tcPr>
            <w:tcW w:w="21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A4C825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  <w:t>Symptoms (last 7 days)</w:t>
            </w:r>
            <w:r w:rsidRPr="0023240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de-DE" w:eastAsia="en-GB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F1AEC" w14:textId="77777777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M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 xml:space="preserve"> (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SD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D87D4A" w14:textId="77777777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M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 xml:space="preserve"> (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SD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4B6A82" w14:textId="77777777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M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 xml:space="preserve"> (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SD</w:t>
            </w:r>
            <w:r w:rsidRPr="002324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  <w:t>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1C2FC" w14:textId="77777777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F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E21B81" w14:textId="77777777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df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76E99F8E" w14:textId="195DC1B3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f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61B86" w14:textId="73D96AF8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p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9AC097" w14:textId="77777777" w:rsidR="00A24AC5" w:rsidRPr="00232402" w:rsidRDefault="00A24AC5" w:rsidP="00A24AC5">
            <w:pPr>
              <w:tabs>
                <w:tab w:val="decimal" w:pos="178"/>
                <w:tab w:val="decimal" w:pos="652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vertAlign w:val="subscript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de-DE" w:eastAsia="en-GB"/>
              </w:rPr>
              <w:t>p</w:t>
            </w:r>
            <w:r w:rsidRPr="00232402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vertAlign w:val="subscript"/>
                <w:lang w:val="de-DE" w:eastAsia="en-GB"/>
              </w:rPr>
              <w:t>adj</w:t>
            </w:r>
          </w:p>
        </w:tc>
      </w:tr>
      <w:tr w:rsidR="00A24AC5" w:rsidRPr="00232402" w14:paraId="5EFE8EBF" w14:textId="77777777" w:rsidTr="00C44144">
        <w:tc>
          <w:tcPr>
            <w:tcW w:w="2153" w:type="dxa"/>
            <w:shd w:val="clear" w:color="auto" w:fill="auto"/>
            <w:vAlign w:val="center"/>
          </w:tcPr>
          <w:p w14:paraId="48070C95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de-DE" w:eastAsia="en-GB"/>
              </w:rPr>
              <w:t>Faintess or dizziness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17A8326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16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4062C88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24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BE7548A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2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6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4A32AFE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5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2B52B97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05757F15" w14:textId="3CDCA41A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B56071D" w14:textId="7B9B075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59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E5BB369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3858D965" w14:textId="77777777" w:rsidTr="00C44144">
        <w:tc>
          <w:tcPr>
            <w:tcW w:w="2153" w:type="dxa"/>
            <w:shd w:val="clear" w:color="auto" w:fill="auto"/>
            <w:vAlign w:val="center"/>
          </w:tcPr>
          <w:p w14:paraId="66B719CA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GB" w:eastAsia="en-GB"/>
              </w:rPr>
              <w:t>Pains in heart or chest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9654383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18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CDBA5FF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16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17C0452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16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5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DBEB21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0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7C27F82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13B321FC" w14:textId="77905C7F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0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BA27AB0" w14:textId="07990074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95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349915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0B8E0833" w14:textId="77777777" w:rsidTr="00C44144">
        <w:tc>
          <w:tcPr>
            <w:tcW w:w="2153" w:type="dxa"/>
            <w:shd w:val="clear" w:color="auto" w:fill="auto"/>
            <w:vAlign w:val="center"/>
          </w:tcPr>
          <w:p w14:paraId="4398D308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eastAsia="en-GB"/>
              </w:rPr>
              <w:t>Nausea or upset stomach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8E4B47E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33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8ED36C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18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F5AD3BF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16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4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A7A185B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.8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9055052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8</w:t>
            </w:r>
          </w:p>
        </w:tc>
        <w:tc>
          <w:tcPr>
            <w:tcW w:w="652" w:type="dxa"/>
            <w:vAlign w:val="center"/>
          </w:tcPr>
          <w:p w14:paraId="4EAA6BE3" w14:textId="78397948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2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BE73DF9" w14:textId="5A2B6ABB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07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1412751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5F8359C5" w14:textId="77777777" w:rsidTr="00C44144">
        <w:tc>
          <w:tcPr>
            <w:tcW w:w="2153" w:type="dxa"/>
            <w:shd w:val="clear" w:color="auto" w:fill="auto"/>
            <w:vAlign w:val="center"/>
          </w:tcPr>
          <w:p w14:paraId="62DD41BA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de-DE" w:eastAsia="en-GB"/>
              </w:rPr>
              <w:t>Trouble getting your breath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D2F550F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29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BDF0E2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24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72E7849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18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6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CC9501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27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211D4A7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6</w:t>
            </w:r>
          </w:p>
        </w:tc>
        <w:tc>
          <w:tcPr>
            <w:tcW w:w="652" w:type="dxa"/>
            <w:vAlign w:val="center"/>
          </w:tcPr>
          <w:p w14:paraId="5BA65693" w14:textId="4FEEB6D1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117C5CA" w14:textId="7AF9C924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28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80B95EC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71DBC4B3" w14:textId="77777777" w:rsidTr="00C44144">
        <w:tc>
          <w:tcPr>
            <w:tcW w:w="2153" w:type="dxa"/>
            <w:shd w:val="clear" w:color="auto" w:fill="auto"/>
            <w:vAlign w:val="center"/>
          </w:tcPr>
          <w:p w14:paraId="4D17CF01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Numbness or tingling in parts of your body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56D3D8B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37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ADED1B7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29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120399E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39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8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C4F17AC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5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14C00F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11565E2A" w14:textId="13E84CEA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BCD1297" w14:textId="17541FD8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59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54EFA0D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0FC57BE6" w14:textId="77777777" w:rsidTr="00C44144">
        <w:tc>
          <w:tcPr>
            <w:tcW w:w="2153" w:type="dxa"/>
            <w:shd w:val="clear" w:color="auto" w:fill="auto"/>
            <w:vAlign w:val="center"/>
          </w:tcPr>
          <w:p w14:paraId="1715EA29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eastAsia="en-GB"/>
              </w:rPr>
              <w:t>Feeling weak in parts of your body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EC4E65C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18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2C62B7E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2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77F52F9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18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4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A9ED7E6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2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ACD6A4C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45B6C96F" w14:textId="51DB7071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0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573B3FC" w14:textId="396729AE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78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2CCA43C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6BDBB2A2" w14:textId="77777777" w:rsidTr="00C44144">
        <w:tc>
          <w:tcPr>
            <w:tcW w:w="2153" w:type="dxa"/>
            <w:shd w:val="clear" w:color="auto" w:fill="auto"/>
            <w:vAlign w:val="center"/>
          </w:tcPr>
          <w:p w14:paraId="5D2B5C2E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Feeling no interest in things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37C25C1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31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CC13D2C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47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C549595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41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7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3FB2B61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4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5BBEF31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7A8480A7" w14:textId="6A758B2C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5D42B87" w14:textId="105A7D45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24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796B647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34973153" w14:textId="77777777" w:rsidTr="00C44144">
        <w:tc>
          <w:tcPr>
            <w:tcW w:w="2153" w:type="dxa"/>
            <w:shd w:val="clear" w:color="auto" w:fill="auto"/>
            <w:vAlign w:val="center"/>
          </w:tcPr>
          <w:p w14:paraId="6660DFF8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 xml:space="preserve">Feeling lonely 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D7D1552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47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6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2A7B7AB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76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1.0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73DDC88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43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7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B423D3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3.5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732A7AA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1EF846F4" w14:textId="3A68F4F2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2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D57124D" w14:textId="48487689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03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066033F" w14:textId="289BE6D2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599</w:t>
            </w:r>
          </w:p>
        </w:tc>
      </w:tr>
      <w:tr w:rsidR="00A24AC5" w:rsidRPr="00232402" w14:paraId="29E78162" w14:textId="77777777" w:rsidTr="00C44144">
        <w:tc>
          <w:tcPr>
            <w:tcW w:w="2153" w:type="dxa"/>
            <w:shd w:val="clear" w:color="auto" w:fill="auto"/>
            <w:vAlign w:val="center"/>
          </w:tcPr>
          <w:p w14:paraId="274C01CA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de-DE" w:eastAsia="en-GB"/>
              </w:rPr>
              <w:t>Feeling blue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9ED648C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31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3371140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44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29D752E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33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7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DA530A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7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547CFA2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260D33A5" w14:textId="6789B936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EF53B57" w14:textId="35C6C8AC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45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0F24901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0743367A" w14:textId="77777777" w:rsidTr="00C44144">
        <w:tc>
          <w:tcPr>
            <w:tcW w:w="2153" w:type="dxa"/>
            <w:shd w:val="clear" w:color="auto" w:fill="auto"/>
            <w:vAlign w:val="center"/>
          </w:tcPr>
          <w:p w14:paraId="315B5429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de-DE" w:eastAsia="en-GB"/>
              </w:rPr>
              <w:t>Feelings of worthlessness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7B86E48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2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96B7B47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1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B651255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2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4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F7D21EA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.27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E8B0271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35AA7338" w14:textId="29932988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2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5E9B3BE" w14:textId="63830D84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10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1A16241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0CCCDE2C" w14:textId="77777777" w:rsidTr="00C44144">
        <w:tc>
          <w:tcPr>
            <w:tcW w:w="2153" w:type="dxa"/>
            <w:shd w:val="clear" w:color="auto" w:fill="auto"/>
            <w:vAlign w:val="center"/>
          </w:tcPr>
          <w:p w14:paraId="388D9826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Feeling hopeless about the future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B12BBA1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4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8B4D07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65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BADB820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5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9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27D7020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.1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14366EC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5FBD8D9D" w14:textId="0DAD02E0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2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1D049C6" w14:textId="67130541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12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EAAE2D5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1613645E" w14:textId="77777777" w:rsidTr="00C44144">
        <w:tc>
          <w:tcPr>
            <w:tcW w:w="2153" w:type="dxa"/>
            <w:shd w:val="clear" w:color="auto" w:fill="auto"/>
            <w:vAlign w:val="center"/>
          </w:tcPr>
          <w:p w14:paraId="2A73FAD4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Thoughts of ending your life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E6A5D60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04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18CF4DC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06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3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79A4C40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08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3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56C1329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6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E27D28D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1</w:t>
            </w:r>
          </w:p>
        </w:tc>
        <w:tc>
          <w:tcPr>
            <w:tcW w:w="652" w:type="dxa"/>
            <w:vAlign w:val="center"/>
          </w:tcPr>
          <w:p w14:paraId="32A25DB9" w14:textId="41541541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8C55014" w14:textId="05EEBBAC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46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49DD579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0FC81D13" w14:textId="77777777" w:rsidTr="00C44144">
        <w:tc>
          <w:tcPr>
            <w:tcW w:w="2153" w:type="dxa"/>
            <w:shd w:val="clear" w:color="auto" w:fill="auto"/>
            <w:vAlign w:val="center"/>
          </w:tcPr>
          <w:p w14:paraId="5C1682A9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de-DE" w:eastAsia="en-GB"/>
              </w:rPr>
              <w:t>Nervousness or shakiness inside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69F7CD0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35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F84153A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35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7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92F077E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24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5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C3F5A2A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78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57304F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7F1E886B" w14:textId="51C03C33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891DCAE" w14:textId="19F24A71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46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ECBE976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30EBCC84" w14:textId="77777777" w:rsidTr="00C44144">
        <w:tc>
          <w:tcPr>
            <w:tcW w:w="2153" w:type="dxa"/>
            <w:shd w:val="clear" w:color="auto" w:fill="auto"/>
            <w:vAlign w:val="center"/>
          </w:tcPr>
          <w:p w14:paraId="0B102724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Feeling tense or keyed up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5BA3D44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9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9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4CCFB1F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73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8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6CAAE8D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9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8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8972C58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A8CECA2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16A8C856" w14:textId="56D24558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B5ED353" w14:textId="516479FD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37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FDDF423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4A14D9EC" w14:textId="77777777" w:rsidTr="00C44144">
        <w:tc>
          <w:tcPr>
            <w:tcW w:w="2153" w:type="dxa"/>
            <w:shd w:val="clear" w:color="auto" w:fill="auto"/>
            <w:vAlign w:val="center"/>
          </w:tcPr>
          <w:p w14:paraId="6111A9B6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Suddenly scared for no reasons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DA88913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04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59F9590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04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639924D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1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4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9AE5769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8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05C1CE6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6</w:t>
            </w:r>
          </w:p>
        </w:tc>
        <w:tc>
          <w:tcPr>
            <w:tcW w:w="652" w:type="dxa"/>
            <w:vAlign w:val="center"/>
          </w:tcPr>
          <w:p w14:paraId="612964E1" w14:textId="5BBB327C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2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8CDA7E1" w14:textId="641A5485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17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4AE3430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5D87DD19" w14:textId="77777777" w:rsidTr="00C44144">
        <w:tc>
          <w:tcPr>
            <w:tcW w:w="2153" w:type="dxa"/>
            <w:shd w:val="clear" w:color="auto" w:fill="auto"/>
            <w:vAlign w:val="center"/>
          </w:tcPr>
          <w:p w14:paraId="1CF90D53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Spells of terror or panic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980F3C9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10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5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315163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04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B01747F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0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1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1DF2166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9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8114129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4</w:t>
            </w:r>
          </w:p>
        </w:tc>
        <w:tc>
          <w:tcPr>
            <w:tcW w:w="652" w:type="dxa"/>
            <w:vAlign w:val="center"/>
          </w:tcPr>
          <w:p w14:paraId="5D176033" w14:textId="378CA001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8FDAC71" w14:textId="0C10018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37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6CD5022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6AAF3646" w14:textId="77777777" w:rsidTr="00C44144">
        <w:tc>
          <w:tcPr>
            <w:tcW w:w="2153" w:type="dxa"/>
            <w:shd w:val="clear" w:color="auto" w:fill="auto"/>
            <w:vAlign w:val="center"/>
          </w:tcPr>
          <w:p w14:paraId="403A037D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en-US" w:eastAsia="en-GB"/>
              </w:rPr>
              <w:t>Feeling so restless you couldn’t sit still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CA4B279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14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55F7A31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24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4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ADF600C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18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4)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67499AE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8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238829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</w:t>
            </w:r>
          </w:p>
        </w:tc>
        <w:tc>
          <w:tcPr>
            <w:tcW w:w="652" w:type="dxa"/>
            <w:vAlign w:val="center"/>
          </w:tcPr>
          <w:p w14:paraId="7505331F" w14:textId="28E321DA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1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CF61D7D" w14:textId="64D25B4B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42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8D62752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  <w:tr w:rsidR="00A24AC5" w:rsidRPr="00232402" w14:paraId="090A9AA8" w14:textId="77777777" w:rsidTr="00C44144">
        <w:tc>
          <w:tcPr>
            <w:tcW w:w="21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C21231" w14:textId="77777777" w:rsidR="00A24AC5" w:rsidRPr="00232402" w:rsidRDefault="00A24AC5" w:rsidP="00A24AC5">
            <w:pPr>
              <w:spacing w:before="20" w:after="20" w:line="240" w:lineRule="auto"/>
              <w:ind w:right="-57"/>
              <w:rPr>
                <w:rFonts w:ascii="Times New Roman" w:eastAsia="Times New Roman" w:hAnsi="Times New Roman"/>
                <w:sz w:val="18"/>
                <w:szCs w:val="18"/>
                <w:lang w:val="de-DE" w:eastAsia="en-GB"/>
              </w:rPr>
            </w:pPr>
            <w:r w:rsidRPr="00232402">
              <w:rPr>
                <w:rFonts w:ascii="Times New Roman" w:eastAsia="Times New Roman" w:hAnsi="Times New Roman"/>
                <w:i/>
                <w:sz w:val="18"/>
                <w:szCs w:val="16"/>
                <w:lang w:val="de-DE" w:eastAsia="en-GB"/>
              </w:rPr>
              <w:t>Feeling fearful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0B7D1" w14:textId="77777777" w:rsidR="00A24AC5" w:rsidRPr="00232402" w:rsidRDefault="00A24AC5" w:rsidP="00A24AC5">
            <w:pPr>
              <w:tabs>
                <w:tab w:val="decimal" w:pos="227"/>
                <w:tab w:val="decimal" w:pos="749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27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6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D8BAD9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18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6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4DC38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center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0.12</w:t>
            </w:r>
            <w:r w:rsidRPr="00232402">
              <w:rPr>
                <w:rFonts w:ascii="Times New Roman" w:hAnsi="Times New Roman"/>
                <w:sz w:val="18"/>
                <w:lang w:val="de-DE"/>
              </w:rPr>
              <w:tab/>
              <w:t>(0.4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010B76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2.38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2193C4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8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5043AB1F" w14:textId="2C9679B8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>
              <w:rPr>
                <w:rFonts w:ascii="Times New Roman" w:hAnsi="Times New Roman"/>
                <w:sz w:val="18"/>
                <w:lang w:val="de-DE"/>
              </w:rPr>
              <w:t>.22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2EC79C" w14:textId="63871529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.103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C5375" w14:textId="77777777" w:rsidR="00A24AC5" w:rsidRPr="00232402" w:rsidRDefault="00A24AC5" w:rsidP="00A24AC5">
            <w:pPr>
              <w:tabs>
                <w:tab w:val="decimal" w:pos="228"/>
                <w:tab w:val="decimal" w:pos="748"/>
              </w:tabs>
              <w:spacing w:before="20" w:after="20" w:line="240" w:lineRule="auto"/>
              <w:jc w:val="right"/>
              <w:rPr>
                <w:rFonts w:ascii="Times New Roman" w:hAnsi="Times New Roman"/>
                <w:sz w:val="18"/>
                <w:lang w:val="de-DE"/>
              </w:rPr>
            </w:pPr>
            <w:r w:rsidRPr="00232402">
              <w:rPr>
                <w:rFonts w:ascii="Times New Roman" w:hAnsi="Times New Roman"/>
                <w:sz w:val="18"/>
                <w:lang w:val="de-DE"/>
              </w:rPr>
              <w:t>1.000</w:t>
            </w:r>
          </w:p>
        </w:tc>
      </w:tr>
    </w:tbl>
    <w:p w14:paraId="2CA6FB40" w14:textId="57306113" w:rsidR="0010744D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szCs w:val="20"/>
          <w:lang w:val="en-GB"/>
        </w:rPr>
      </w:pPr>
      <w:r w:rsidRPr="00232402">
        <w:rPr>
          <w:rFonts w:ascii="Times New Roman" w:hAnsi="Times New Roman"/>
          <w:i/>
          <w:sz w:val="18"/>
          <w:szCs w:val="20"/>
          <w:lang w:val="en-GB"/>
        </w:rPr>
        <w:t>Note</w:t>
      </w:r>
      <w:r w:rsidRPr="00232402">
        <w:rPr>
          <w:rFonts w:ascii="Times New Roman" w:hAnsi="Times New Roman"/>
          <w:sz w:val="18"/>
          <w:szCs w:val="20"/>
          <w:lang w:val="en-GB"/>
        </w:rPr>
        <w:t>. In case the sphericity assumption was violated, a Huynh-Feldt correction was applied. The Bonferroni-Holm method was applied to obtain the adjusted p-values. Per row, means followed by a different letter significantly differ at 5% level according to post hoc tests.</w:t>
      </w:r>
    </w:p>
    <w:p w14:paraId="76090744" w14:textId="5368B516" w:rsidR="00A24AC5" w:rsidRPr="00232402" w:rsidRDefault="00A24AC5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en-GB"/>
        </w:rPr>
      </w:pPr>
      <w:r>
        <w:rPr>
          <w:rFonts w:ascii="Times New Roman" w:hAnsi="Times New Roman"/>
          <w:sz w:val="18"/>
          <w:szCs w:val="20"/>
          <w:lang w:val="en-GB"/>
        </w:rPr>
        <w:t xml:space="preserve">.10 ≤ </w:t>
      </w:r>
      <w:r>
        <w:rPr>
          <w:rFonts w:ascii="Times New Roman" w:hAnsi="Times New Roman"/>
          <w:i/>
          <w:sz w:val="18"/>
          <w:szCs w:val="20"/>
          <w:lang w:val="en-GB"/>
        </w:rPr>
        <w:t>f</w:t>
      </w:r>
      <w:r>
        <w:rPr>
          <w:rFonts w:ascii="Times New Roman" w:hAnsi="Times New Roman"/>
          <w:sz w:val="18"/>
          <w:szCs w:val="20"/>
          <w:lang w:val="en-GB"/>
        </w:rPr>
        <w:t xml:space="preserve"> &lt; .25 = small effect, .25 ≤ </w:t>
      </w:r>
      <w:r>
        <w:rPr>
          <w:rFonts w:ascii="Times New Roman" w:hAnsi="Times New Roman"/>
          <w:i/>
          <w:sz w:val="18"/>
          <w:szCs w:val="20"/>
          <w:lang w:val="en-GB"/>
        </w:rPr>
        <w:t>f</w:t>
      </w:r>
      <w:r>
        <w:rPr>
          <w:rFonts w:ascii="Times New Roman" w:hAnsi="Times New Roman"/>
          <w:sz w:val="18"/>
          <w:szCs w:val="20"/>
          <w:lang w:val="en-GB"/>
        </w:rPr>
        <w:t xml:space="preserve"> &lt; .40 = medium effect, </w:t>
      </w:r>
      <w:r>
        <w:rPr>
          <w:rFonts w:ascii="Times New Roman" w:hAnsi="Times New Roman"/>
          <w:i/>
          <w:sz w:val="18"/>
          <w:szCs w:val="20"/>
          <w:lang w:val="en-GB"/>
        </w:rPr>
        <w:t>f</w:t>
      </w:r>
      <w:r>
        <w:rPr>
          <w:rFonts w:ascii="Times New Roman" w:hAnsi="Times New Roman"/>
          <w:sz w:val="18"/>
          <w:szCs w:val="20"/>
          <w:lang w:val="en-GB"/>
        </w:rPr>
        <w:t xml:space="preserve"> ≥ .40 = large effect</w:t>
      </w:r>
    </w:p>
    <w:p w14:paraId="1D018EDC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  <w:r w:rsidRPr="00232402">
        <w:rPr>
          <w:rFonts w:ascii="Times New Roman" w:hAnsi="Times New Roman"/>
          <w:sz w:val="18"/>
          <w:vertAlign w:val="superscript"/>
          <w:lang w:val="de-DE"/>
        </w:rPr>
        <w:t>1</w:t>
      </w:r>
      <w:r w:rsidRPr="00232402">
        <w:rPr>
          <w:rFonts w:ascii="Times New Roman" w:hAnsi="Times New Roman"/>
          <w:sz w:val="18"/>
          <w:lang w:val="de-DE"/>
        </w:rPr>
        <w:t xml:space="preserve"> [0]=not at all – [4]=extremely</w:t>
      </w:r>
    </w:p>
    <w:p w14:paraId="5FD241C5" w14:textId="77777777" w:rsidR="0010744D" w:rsidRPr="00232402" w:rsidRDefault="0010744D" w:rsidP="0010744D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p w14:paraId="14E6DE96" w14:textId="77777777" w:rsidR="0010744D" w:rsidRPr="00232402" w:rsidRDefault="0010744D" w:rsidP="009B1D5A">
      <w:pPr>
        <w:spacing w:before="60" w:after="0" w:line="240" w:lineRule="auto"/>
        <w:ind w:right="394"/>
        <w:jc w:val="both"/>
        <w:rPr>
          <w:rFonts w:ascii="Times New Roman" w:hAnsi="Times New Roman"/>
          <w:sz w:val="18"/>
          <w:lang w:val="de-DE"/>
        </w:rPr>
      </w:pPr>
    </w:p>
    <w:sectPr w:rsidR="0010744D" w:rsidRPr="00232402" w:rsidSect="00C4414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134" w:bottom="1276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35AD3A" w14:textId="77777777" w:rsidR="003214E3" w:rsidRDefault="003214E3" w:rsidP="002C69DC">
      <w:pPr>
        <w:spacing w:after="0" w:line="240" w:lineRule="auto"/>
      </w:pPr>
      <w:r>
        <w:separator/>
      </w:r>
    </w:p>
  </w:endnote>
  <w:endnote w:type="continuationSeparator" w:id="0">
    <w:p w14:paraId="304588D8" w14:textId="77777777" w:rsidR="003214E3" w:rsidRDefault="003214E3" w:rsidP="002C69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AF0D82" w14:textId="77777777" w:rsidR="001C383E" w:rsidRDefault="001C383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1D57DB" w14:textId="77777777" w:rsidR="001C383E" w:rsidRDefault="001C383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24306D" w14:textId="77777777" w:rsidR="001C383E" w:rsidRDefault="001C38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D3A627" w14:textId="77777777" w:rsidR="003214E3" w:rsidRDefault="003214E3" w:rsidP="002C69DC">
      <w:pPr>
        <w:spacing w:after="0" w:line="240" w:lineRule="auto"/>
      </w:pPr>
      <w:r>
        <w:separator/>
      </w:r>
    </w:p>
  </w:footnote>
  <w:footnote w:type="continuationSeparator" w:id="0">
    <w:p w14:paraId="69A5AB89" w14:textId="77777777" w:rsidR="003214E3" w:rsidRDefault="003214E3" w:rsidP="002C69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88A9D8" w14:textId="77777777" w:rsidR="001C383E" w:rsidRDefault="001C383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31DD58" w14:textId="0B1836CD" w:rsidR="001C383E" w:rsidRPr="002B2947" w:rsidRDefault="001C383E" w:rsidP="003F7B0D">
    <w:pPr>
      <w:pStyle w:val="Header"/>
      <w:rPr>
        <w:rFonts w:ascii="Times New Roman" w:hAnsi="Times New Roman"/>
        <w:i/>
        <w:sz w:val="18"/>
        <w:szCs w:val="18"/>
      </w:rPr>
    </w:pPr>
    <w:r>
      <w:rPr>
        <w:rFonts w:ascii="Times New Roman" w:hAnsi="Times New Roman"/>
        <w:i/>
        <w:sz w:val="18"/>
        <w:szCs w:val="18"/>
      </w:rPr>
      <w:t>MERGEL</w:t>
    </w:r>
    <w:r w:rsidRPr="002B2947">
      <w:rPr>
        <w:rFonts w:ascii="Times New Roman" w:hAnsi="Times New Roman"/>
        <w:i/>
        <w:sz w:val="18"/>
        <w:szCs w:val="18"/>
      </w:rPr>
      <w:t xml:space="preserve"> </w:t>
    </w:r>
    <w:r>
      <w:rPr>
        <w:rFonts w:ascii="Times New Roman" w:hAnsi="Times New Roman"/>
        <w:i/>
        <w:sz w:val="18"/>
        <w:szCs w:val="18"/>
      </w:rPr>
      <w:t>&amp;</w:t>
    </w:r>
    <w:r w:rsidRPr="002B2947">
      <w:rPr>
        <w:rFonts w:ascii="Times New Roman" w:hAnsi="Times New Roman"/>
        <w:i/>
        <w:sz w:val="18"/>
        <w:szCs w:val="18"/>
      </w:rPr>
      <w:t xml:space="preserve"> SCHÜTZWOHL (2020): COVID-19 EFFECTS ON SOCIAL PARTICIPATION AND MENTAL HEALTH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2E13CD" w14:textId="77777777" w:rsidR="001C383E" w:rsidRDefault="001C38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E1A"/>
    <w:rsid w:val="000024A6"/>
    <w:rsid w:val="00015B2A"/>
    <w:rsid w:val="000167A7"/>
    <w:rsid w:val="000226EB"/>
    <w:rsid w:val="000307A3"/>
    <w:rsid w:val="00076437"/>
    <w:rsid w:val="000D4710"/>
    <w:rsid w:val="000E056E"/>
    <w:rsid w:val="000F1553"/>
    <w:rsid w:val="000F2151"/>
    <w:rsid w:val="0010744D"/>
    <w:rsid w:val="00131A01"/>
    <w:rsid w:val="00155E1F"/>
    <w:rsid w:val="001A2ECC"/>
    <w:rsid w:val="001B5EDA"/>
    <w:rsid w:val="001C383E"/>
    <w:rsid w:val="001F4714"/>
    <w:rsid w:val="00232402"/>
    <w:rsid w:val="002723A2"/>
    <w:rsid w:val="0029087C"/>
    <w:rsid w:val="00291B84"/>
    <w:rsid w:val="002B2947"/>
    <w:rsid w:val="002C69DC"/>
    <w:rsid w:val="003016C1"/>
    <w:rsid w:val="003214E3"/>
    <w:rsid w:val="00324BCC"/>
    <w:rsid w:val="00332159"/>
    <w:rsid w:val="00340D3A"/>
    <w:rsid w:val="00367346"/>
    <w:rsid w:val="003C41BB"/>
    <w:rsid w:val="003F7B0D"/>
    <w:rsid w:val="00414656"/>
    <w:rsid w:val="00460A9A"/>
    <w:rsid w:val="004631D7"/>
    <w:rsid w:val="004728A5"/>
    <w:rsid w:val="00493BA0"/>
    <w:rsid w:val="004F5BC8"/>
    <w:rsid w:val="0050112F"/>
    <w:rsid w:val="005360E1"/>
    <w:rsid w:val="00565E1A"/>
    <w:rsid w:val="0058350C"/>
    <w:rsid w:val="00596FD1"/>
    <w:rsid w:val="005C6063"/>
    <w:rsid w:val="005D243C"/>
    <w:rsid w:val="005D7926"/>
    <w:rsid w:val="00647481"/>
    <w:rsid w:val="00650E4F"/>
    <w:rsid w:val="0067526A"/>
    <w:rsid w:val="006B4D89"/>
    <w:rsid w:val="006C2E57"/>
    <w:rsid w:val="006E414F"/>
    <w:rsid w:val="00750097"/>
    <w:rsid w:val="007A55C1"/>
    <w:rsid w:val="007D19AB"/>
    <w:rsid w:val="00805085"/>
    <w:rsid w:val="008125B0"/>
    <w:rsid w:val="00850A14"/>
    <w:rsid w:val="00880E1A"/>
    <w:rsid w:val="00883872"/>
    <w:rsid w:val="008B1228"/>
    <w:rsid w:val="00902228"/>
    <w:rsid w:val="009067A9"/>
    <w:rsid w:val="0092053A"/>
    <w:rsid w:val="00933D3B"/>
    <w:rsid w:val="00975228"/>
    <w:rsid w:val="009B1D5A"/>
    <w:rsid w:val="00A24AC5"/>
    <w:rsid w:val="00A504AB"/>
    <w:rsid w:val="00AB2E46"/>
    <w:rsid w:val="00AF7868"/>
    <w:rsid w:val="00B04725"/>
    <w:rsid w:val="00B10C7C"/>
    <w:rsid w:val="00B3506A"/>
    <w:rsid w:val="00B53A7A"/>
    <w:rsid w:val="00B54617"/>
    <w:rsid w:val="00B62B40"/>
    <w:rsid w:val="00C21AD4"/>
    <w:rsid w:val="00C346B0"/>
    <w:rsid w:val="00C377A2"/>
    <w:rsid w:val="00C43499"/>
    <w:rsid w:val="00C44144"/>
    <w:rsid w:val="00C87EEE"/>
    <w:rsid w:val="00D3202A"/>
    <w:rsid w:val="00D46F05"/>
    <w:rsid w:val="00D949B7"/>
    <w:rsid w:val="00DB1B51"/>
    <w:rsid w:val="00DC2B57"/>
    <w:rsid w:val="00DD00DE"/>
    <w:rsid w:val="00DE14F8"/>
    <w:rsid w:val="00E00369"/>
    <w:rsid w:val="00E31E97"/>
    <w:rsid w:val="00E41295"/>
    <w:rsid w:val="00E60217"/>
    <w:rsid w:val="00E62F7A"/>
    <w:rsid w:val="00E872DE"/>
    <w:rsid w:val="00EE01C0"/>
    <w:rsid w:val="00F21C59"/>
    <w:rsid w:val="00F92C74"/>
    <w:rsid w:val="00FA772B"/>
    <w:rsid w:val="00FE36B4"/>
    <w:rsid w:val="00FF4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A3CAE"/>
  <w15:chartTrackingRefBased/>
  <w15:docId w15:val="{F78F2681-19E9-4726-83CD-BBF0DF401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44D"/>
    <w:pPr>
      <w:spacing w:after="200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07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7A3"/>
    <w:rPr>
      <w:rFonts w:ascii="Segoe UI" w:eastAsia="Calibri" w:hAnsi="Segoe UI" w:cs="Segoe UI"/>
      <w:sz w:val="18"/>
      <w:szCs w:val="18"/>
      <w:lang w:val="pt-BR"/>
    </w:rPr>
  </w:style>
  <w:style w:type="paragraph" w:styleId="ListParagraph">
    <w:name w:val="List Paragraph"/>
    <w:basedOn w:val="Normal"/>
    <w:uiPriority w:val="34"/>
    <w:qFormat/>
    <w:rsid w:val="009B1D5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69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9DC"/>
    <w:rPr>
      <w:rFonts w:ascii="Calibri" w:eastAsia="Calibri" w:hAnsi="Calibri" w:cs="Times New Roman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2C69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9DC"/>
    <w:rPr>
      <w:rFonts w:ascii="Calibri" w:eastAsia="Calibri" w:hAnsi="Calibri" w:cs="Times New Roman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E01DDF-127E-4E43-B48F-1D0BDBECA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7</Words>
  <Characters>13783</Characters>
  <Application>Microsoft Office Word</Application>
  <DocSecurity>0</DocSecurity>
  <Lines>114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6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etzwohl, Matthias</dc:creator>
  <cp:keywords/>
  <dc:description/>
  <cp:lastModifiedBy>Pushpakala S.</cp:lastModifiedBy>
  <cp:revision>3</cp:revision>
  <cp:lastPrinted>2020-05-20T15:48:00Z</cp:lastPrinted>
  <dcterms:created xsi:type="dcterms:W3CDTF">2020-12-17T15:12:00Z</dcterms:created>
  <dcterms:modified xsi:type="dcterms:W3CDTF">2021-01-11T13:01:00Z</dcterms:modified>
</cp:coreProperties>
</file>